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EC9CE" w14:textId="6447FB77" w:rsidR="007058AB" w:rsidRPr="004F1FB5" w:rsidRDefault="007058AB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t>Appendix A:</w:t>
      </w:r>
      <w:r w:rsidR="006706F4" w:rsidRPr="004F1FB5">
        <w:rPr>
          <w:b/>
          <w:bCs/>
          <w:sz w:val="22"/>
          <w:szCs w:val="22"/>
        </w:rPr>
        <w:t xml:space="preserve"> Sources used for rapid review</w:t>
      </w:r>
      <w:r w:rsidR="00FB3352" w:rsidRPr="004F1FB5">
        <w:rPr>
          <w:b/>
          <w:bCs/>
          <w:sz w:val="22"/>
          <w:szCs w:val="22"/>
        </w:rPr>
        <w:t xml:space="preserve"> conducted on 28</w:t>
      </w:r>
      <w:r w:rsidR="00FB3352" w:rsidRPr="004F1FB5">
        <w:rPr>
          <w:b/>
          <w:bCs/>
          <w:sz w:val="22"/>
          <w:szCs w:val="22"/>
          <w:vertAlign w:val="superscript"/>
        </w:rPr>
        <w:t>th</w:t>
      </w:r>
      <w:r w:rsidR="00FB3352" w:rsidRPr="004F1FB5">
        <w:rPr>
          <w:b/>
          <w:bCs/>
          <w:sz w:val="22"/>
          <w:szCs w:val="22"/>
        </w:rPr>
        <w:t xml:space="preserve"> January 2021</w:t>
      </w:r>
    </w:p>
    <w:p w14:paraId="2A6A0335" w14:textId="77777777" w:rsidR="006706F4" w:rsidRPr="004F1FB5" w:rsidRDefault="006706F4" w:rsidP="004F1FB5">
      <w:pPr>
        <w:spacing w:line="276" w:lineRule="auto"/>
        <w:rPr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6601"/>
      </w:tblGrid>
      <w:tr w:rsidR="006706F4" w:rsidRPr="004F1FB5" w14:paraId="4529626E" w14:textId="77777777" w:rsidTr="006706F4">
        <w:trPr>
          <w:trHeight w:val="901"/>
        </w:trPr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C046C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UNCOVER (Usher Network for Covid-19 Evidence Reviews)</w:t>
            </w:r>
          </w:p>
        </w:tc>
        <w:tc>
          <w:tcPr>
            <w:tcW w:w="366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2998C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8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ed.ac.uk/usher/uncover/register-of-reviews</w:t>
              </w:r>
            </w:hyperlink>
          </w:p>
        </w:tc>
      </w:tr>
      <w:tr w:rsidR="006706F4" w:rsidRPr="004F1FB5" w14:paraId="4D2EC06D" w14:textId="77777777" w:rsidTr="006706F4">
        <w:trPr>
          <w:trHeight w:val="585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1F63E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4F1FB5">
              <w:rPr>
                <w:sz w:val="22"/>
                <w:szCs w:val="22"/>
              </w:rPr>
              <w:t>Epistemonikos</w:t>
            </w:r>
            <w:proofErr w:type="spellEnd"/>
            <w:r w:rsidRPr="004F1FB5">
              <w:rPr>
                <w:sz w:val="22"/>
                <w:szCs w:val="22"/>
              </w:rPr>
              <w:t xml:space="preserve">, Covid-19 </w:t>
            </w:r>
            <w:proofErr w:type="spellStart"/>
            <w:r w:rsidRPr="004F1FB5">
              <w:rPr>
                <w:sz w:val="22"/>
                <w:szCs w:val="22"/>
              </w:rPr>
              <w:t>L.ove</w:t>
            </w:r>
            <w:proofErr w:type="spellEnd"/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09206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9" w:history="1">
              <w:r w:rsidR="006706F4" w:rsidRPr="004F1FB5">
                <w:rPr>
                  <w:rStyle w:val="Hyperlink"/>
                  <w:sz w:val="22"/>
                  <w:szCs w:val="22"/>
                </w:rPr>
                <w:t>https://app.iloveevidence.com/loves/5e6fdb9669c00e4ac072701d</w:t>
              </w:r>
            </w:hyperlink>
          </w:p>
        </w:tc>
      </w:tr>
      <w:tr w:rsidR="006706F4" w:rsidRPr="004F1FB5" w14:paraId="7DE1FBBE" w14:textId="77777777" w:rsidTr="006706F4">
        <w:trPr>
          <w:trHeight w:val="87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9040B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VA Evidence Synthesis Program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CE9CC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0" w:history="1">
              <w:r w:rsidR="006706F4" w:rsidRPr="004F1FB5">
                <w:rPr>
                  <w:rStyle w:val="Hyperlink"/>
                  <w:sz w:val="22"/>
                  <w:szCs w:val="22"/>
                </w:rPr>
                <w:t>http://covid19reviews.org/</w:t>
              </w:r>
            </w:hyperlink>
          </w:p>
        </w:tc>
      </w:tr>
      <w:tr w:rsidR="006706F4" w:rsidRPr="004F1FB5" w14:paraId="1FC49ED6" w14:textId="77777777" w:rsidTr="006706F4">
        <w:trPr>
          <w:trHeight w:val="921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3908C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COVID-19 Best Evidence Front Door, University of Michigan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D33B0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1" w:history="1">
              <w:r w:rsidR="006706F4" w:rsidRPr="004F1FB5">
                <w:rPr>
                  <w:rStyle w:val="Hyperlink"/>
                  <w:sz w:val="22"/>
                  <w:szCs w:val="22"/>
                </w:rPr>
                <w:t>https://frontdoor.knack.com/covidbestevidence/</w:t>
              </w:r>
            </w:hyperlink>
          </w:p>
        </w:tc>
      </w:tr>
      <w:tr w:rsidR="006706F4" w:rsidRPr="004F1FB5" w14:paraId="0D9B8BA3" w14:textId="77777777" w:rsidTr="006706F4">
        <w:trPr>
          <w:trHeight w:val="1155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E3E8C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COVID-END Evidence about public-health measures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273A7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2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mcmasterforum.org/networks/covid-end/resources-to-support-decision-makers/Inventory-of-best-evidence-syntheses/public-health-measures</w:t>
              </w:r>
            </w:hyperlink>
          </w:p>
        </w:tc>
      </w:tr>
      <w:tr w:rsidR="006706F4" w:rsidRPr="004F1FB5" w14:paraId="125685B7" w14:textId="77777777" w:rsidTr="006706F4">
        <w:trPr>
          <w:trHeight w:val="809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8A802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Health Information and Quality Authority, Ireland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22C9E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3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hiqa.ie/areas-we-work/health-technology-assessment/covid-19-publications</w:t>
              </w:r>
            </w:hyperlink>
          </w:p>
        </w:tc>
      </w:tr>
      <w:tr w:rsidR="006706F4" w:rsidRPr="004F1FB5" w14:paraId="3C82CA7C" w14:textId="77777777" w:rsidTr="006706F4">
        <w:trPr>
          <w:trHeight w:val="99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46891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McMaster Uni, National Collaborating Centre for Methods and Tools (NCCMT)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C4728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4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nccmt.ca/knowledge-repositories/covid-19-evidence-reviews</w:t>
              </w:r>
            </w:hyperlink>
          </w:p>
        </w:tc>
      </w:tr>
      <w:tr w:rsidR="006706F4" w:rsidRPr="004F1FB5" w14:paraId="578B9831" w14:textId="77777777" w:rsidTr="006706F4">
        <w:trPr>
          <w:trHeight w:val="99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EC1C1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SPOR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BC042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5" w:history="1">
              <w:r w:rsidR="006706F4" w:rsidRPr="004F1FB5">
                <w:rPr>
                  <w:rStyle w:val="Hyperlink"/>
                  <w:sz w:val="22"/>
                  <w:szCs w:val="22"/>
                </w:rPr>
                <w:t>https://sporevidencealliance.ca/test-2/covid-19-evidence-synthesis/</w:t>
              </w:r>
            </w:hyperlink>
          </w:p>
        </w:tc>
      </w:tr>
      <w:tr w:rsidR="006706F4" w:rsidRPr="004F1FB5" w14:paraId="76788953" w14:textId="77777777" w:rsidTr="006706F4">
        <w:trPr>
          <w:trHeight w:val="87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A6A8B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4F1FB5">
              <w:rPr>
                <w:sz w:val="22"/>
                <w:szCs w:val="22"/>
              </w:rPr>
              <w:t>LitCOVID</w:t>
            </w:r>
            <w:proofErr w:type="spellEnd"/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608B3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6" w:history="1">
              <w:r w:rsidR="006706F4" w:rsidRPr="004F1FB5">
                <w:rPr>
                  <w:rStyle w:val="Hyperlink"/>
                  <w:sz w:val="22"/>
                  <w:szCs w:val="22"/>
                </w:rPr>
                <w:t xml:space="preserve">https://www.ncbi.nlm.nih.gov/research/coronavirus/ </w:t>
              </w:r>
            </w:hyperlink>
          </w:p>
        </w:tc>
      </w:tr>
      <w:tr w:rsidR="006706F4" w:rsidRPr="004F1FB5" w14:paraId="79E754B5" w14:textId="77777777" w:rsidTr="006706F4">
        <w:trPr>
          <w:trHeight w:val="585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92E3D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NLM Covid portfolio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FA204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7" w:history="1">
              <w:r w:rsidR="006706F4" w:rsidRPr="004F1FB5">
                <w:rPr>
                  <w:rStyle w:val="Hyperlink"/>
                  <w:sz w:val="22"/>
                  <w:szCs w:val="22"/>
                </w:rPr>
                <w:t>https://icite.od.nih.gov/covid19/search/</w:t>
              </w:r>
            </w:hyperlink>
          </w:p>
        </w:tc>
      </w:tr>
      <w:tr w:rsidR="006706F4" w:rsidRPr="004F1FB5" w14:paraId="47F80DCA" w14:textId="77777777" w:rsidTr="006706F4">
        <w:trPr>
          <w:trHeight w:val="77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99B44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Cochrane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64EC1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8" w:history="1">
              <w:r w:rsidR="006706F4" w:rsidRPr="004F1FB5">
                <w:rPr>
                  <w:rStyle w:val="Hyperlink"/>
                  <w:sz w:val="22"/>
                  <w:szCs w:val="22"/>
                </w:rPr>
                <w:t>https://covidrapidreviews.cochrane.org/</w:t>
              </w:r>
            </w:hyperlink>
          </w:p>
        </w:tc>
      </w:tr>
      <w:tr w:rsidR="006706F4" w:rsidRPr="004F1FB5" w14:paraId="1EA1310C" w14:textId="77777777" w:rsidTr="006706F4">
        <w:trPr>
          <w:trHeight w:val="1123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5E9C2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 xml:space="preserve">Emergency Care Research </w:t>
            </w:r>
            <w:proofErr w:type="spellStart"/>
            <w:r w:rsidRPr="004F1FB5">
              <w:rPr>
                <w:sz w:val="22"/>
                <w:szCs w:val="22"/>
              </w:rPr>
              <w:t>Insititute</w:t>
            </w:r>
            <w:proofErr w:type="spellEnd"/>
            <w:r w:rsidRPr="004F1FB5">
              <w:rPr>
                <w:sz w:val="22"/>
                <w:szCs w:val="22"/>
              </w:rPr>
              <w:t xml:space="preserve"> (ECRI)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5761E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19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ecri.org/covid-19-clinical-evidence-assessments</w:t>
              </w:r>
            </w:hyperlink>
          </w:p>
        </w:tc>
      </w:tr>
      <w:tr w:rsidR="006706F4" w:rsidRPr="004F1FB5" w14:paraId="613625E1" w14:textId="77777777" w:rsidTr="006706F4">
        <w:trPr>
          <w:trHeight w:val="84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34C2A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4F1FB5">
              <w:rPr>
                <w:sz w:val="22"/>
                <w:szCs w:val="22"/>
              </w:rPr>
              <w:t>Lenus</w:t>
            </w:r>
            <w:proofErr w:type="spellEnd"/>
            <w:r w:rsidRPr="004F1FB5">
              <w:rPr>
                <w:sz w:val="22"/>
                <w:szCs w:val="22"/>
              </w:rPr>
              <w:t>, The Irish Health Repository, Covid-19 Rapid Reviews &amp; Evidence Summaries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DA094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0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lenus.ie/handle/10147/627286</w:t>
              </w:r>
            </w:hyperlink>
          </w:p>
        </w:tc>
      </w:tr>
      <w:tr w:rsidR="006706F4" w:rsidRPr="004F1FB5" w14:paraId="2812E51E" w14:textId="77777777" w:rsidTr="006706F4">
        <w:trPr>
          <w:trHeight w:val="994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819F4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National Institute for Health and Care Excellence (NICE)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89116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1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nice.org.uk/covid-19</w:t>
              </w:r>
            </w:hyperlink>
          </w:p>
        </w:tc>
      </w:tr>
      <w:tr w:rsidR="006706F4" w:rsidRPr="004F1FB5" w14:paraId="398D3350" w14:textId="77777777" w:rsidTr="006706F4">
        <w:trPr>
          <w:trHeight w:val="1122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C677E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lastRenderedPageBreak/>
              <w:t>National Institute for Health Research (NIHR)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B446F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2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crd.york.ac.uk/prospero/</w:t>
              </w:r>
            </w:hyperlink>
          </w:p>
        </w:tc>
      </w:tr>
      <w:tr w:rsidR="006706F4" w:rsidRPr="004F1FB5" w14:paraId="78B32502" w14:textId="77777777" w:rsidTr="006706F4">
        <w:trPr>
          <w:trHeight w:val="841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6477F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Norwegian Institute of Public Health (NIPH)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1BF43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3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fhi.no/en/qk/systematic-reviews-hta/map/</w:t>
              </w:r>
            </w:hyperlink>
          </w:p>
        </w:tc>
      </w:tr>
      <w:tr w:rsidR="006706F4" w:rsidRPr="004F1FB5" w14:paraId="344A72C8" w14:textId="77777777" w:rsidTr="006706F4">
        <w:trPr>
          <w:trHeight w:val="98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FBC5C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Oxford COVID-19 Evidence Service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9C801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4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cebm.net/oxford-covid-19-evidence-service/</w:t>
              </w:r>
            </w:hyperlink>
          </w:p>
        </w:tc>
      </w:tr>
      <w:tr w:rsidR="006706F4" w:rsidRPr="004F1FB5" w14:paraId="125BC40C" w14:textId="77777777" w:rsidTr="006706F4">
        <w:trPr>
          <w:trHeight w:val="1547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220C6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4F1FB5">
              <w:rPr>
                <w:sz w:val="22"/>
                <w:szCs w:val="22"/>
              </w:rPr>
              <w:t>Santé</w:t>
            </w:r>
            <w:proofErr w:type="spellEnd"/>
            <w:r w:rsidRPr="004F1FB5">
              <w:rPr>
                <w:sz w:val="22"/>
                <w:szCs w:val="22"/>
              </w:rPr>
              <w:t xml:space="preserve"> </w:t>
            </w:r>
            <w:proofErr w:type="spellStart"/>
            <w:r w:rsidRPr="004F1FB5">
              <w:rPr>
                <w:sz w:val="22"/>
                <w:szCs w:val="22"/>
              </w:rPr>
              <w:t>Publique</w:t>
            </w:r>
            <w:proofErr w:type="spellEnd"/>
            <w:r w:rsidRPr="004F1FB5">
              <w:rPr>
                <w:sz w:val="22"/>
                <w:szCs w:val="22"/>
              </w:rPr>
              <w:t xml:space="preserve"> France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015A8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5" w:history="1">
              <w:r w:rsidR="006706F4" w:rsidRPr="004F1FB5">
                <w:rPr>
                  <w:rStyle w:val="Hyperlink"/>
                  <w:sz w:val="22"/>
                  <w:szCs w:val="22"/>
                </w:rPr>
                <w:t xml:space="preserve">https://www.santepubliquefrance.fr/maladies-et-traumatismes/maladies-et-infections-respiratoires/infection-a-coronavirus/articles/covid-19-etat-des-connaissances-et-veille-documentaire </w:t>
              </w:r>
            </w:hyperlink>
          </w:p>
        </w:tc>
      </w:tr>
      <w:tr w:rsidR="006706F4" w:rsidRPr="004F1FB5" w14:paraId="76008731" w14:textId="77777777" w:rsidTr="006706F4">
        <w:trPr>
          <w:trHeight w:val="1272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CB70E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World Health Organization (WHO)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784DA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6" w:history="1">
              <w:r w:rsidR="006706F4" w:rsidRPr="004F1FB5">
                <w:rPr>
                  <w:rStyle w:val="Hyperlink"/>
                  <w:sz w:val="22"/>
                  <w:szCs w:val="22"/>
                </w:rPr>
                <w:t>https://search.bvsalud.org/global-literature-on-novel-coronavirus-2019-ncov/#</w:t>
              </w:r>
            </w:hyperlink>
          </w:p>
        </w:tc>
      </w:tr>
      <w:tr w:rsidR="006706F4" w:rsidRPr="004F1FB5" w14:paraId="2083B6F9" w14:textId="77777777" w:rsidTr="006706F4">
        <w:trPr>
          <w:trHeight w:val="87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F6781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McMaster Forum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2675A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7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mcmasterforum.org/find-evidence/products?ProductTypes=Rapid%20evidence%20profile;</w:t>
              </w:r>
            </w:hyperlink>
          </w:p>
        </w:tc>
      </w:tr>
      <w:tr w:rsidR="006706F4" w:rsidRPr="004F1FB5" w14:paraId="06D5DEB1" w14:textId="77777777" w:rsidTr="006706F4">
        <w:trPr>
          <w:trHeight w:val="87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F28AC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COVID-19 Quick Response Reports for the NL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853DB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8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nlcahr.mun.ca/CHRSP/COVIDQuickResponse.php</w:t>
              </w:r>
            </w:hyperlink>
          </w:p>
        </w:tc>
      </w:tr>
      <w:tr w:rsidR="006706F4" w:rsidRPr="004F1FB5" w14:paraId="41F5D2BD" w14:textId="77777777" w:rsidTr="006706F4">
        <w:trPr>
          <w:trHeight w:val="493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CCF97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ECDC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4C2E7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29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ecdc.europa.eu/en</w:t>
              </w:r>
            </w:hyperlink>
          </w:p>
        </w:tc>
      </w:tr>
      <w:tr w:rsidR="006706F4" w:rsidRPr="004F1FB5" w14:paraId="4A56D072" w14:textId="77777777" w:rsidTr="006706F4">
        <w:trPr>
          <w:trHeight w:val="1155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266B1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PHE Covid-19 Evidence Systematic review updates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A5977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Available in 'Keeping up to date' Teams channel, in Systematic Review folder</w:t>
            </w:r>
          </w:p>
        </w:tc>
      </w:tr>
      <w:tr w:rsidR="006706F4" w:rsidRPr="004F1FB5" w14:paraId="17808440" w14:textId="77777777" w:rsidTr="006706F4">
        <w:trPr>
          <w:trHeight w:val="124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77150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Public Health Wales Observatory, rapid evidence summaries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30A58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30" w:history="1">
              <w:r w:rsidR="006706F4" w:rsidRPr="004F1FB5">
                <w:rPr>
                  <w:rStyle w:val="Hyperlink"/>
                  <w:sz w:val="22"/>
                  <w:szCs w:val="22"/>
                </w:rPr>
                <w:t>http://www.publichealthwalesobservatory.wales.nhs.uk/coronavirus-covid-19-publications</w:t>
              </w:r>
            </w:hyperlink>
          </w:p>
        </w:tc>
      </w:tr>
      <w:tr w:rsidR="006706F4" w:rsidRPr="004F1FB5" w14:paraId="5421E395" w14:textId="77777777" w:rsidTr="006706F4">
        <w:trPr>
          <w:trHeight w:val="974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E3A28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New South Wales, Agency for Clinical Innovation, COVID-19 Critical Intelligence Unit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9DF22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31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aci.health.nsw.gov.au/covid-19/critical-intelligence-unit/evidence-check</w:t>
              </w:r>
            </w:hyperlink>
          </w:p>
        </w:tc>
      </w:tr>
      <w:tr w:rsidR="006706F4" w:rsidRPr="004F1FB5" w14:paraId="5EBAADE8" w14:textId="77777777" w:rsidTr="006706F4">
        <w:trPr>
          <w:trHeight w:val="113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4A8DE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NIHR Applied Research Collaboration (ARC) West, COVID-19 rapid reports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F090B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32" w:history="1">
              <w:r w:rsidR="006706F4" w:rsidRPr="004F1FB5">
                <w:rPr>
                  <w:rStyle w:val="Hyperlink"/>
                  <w:sz w:val="22"/>
                  <w:szCs w:val="22"/>
                </w:rPr>
                <w:t>https://arc-w.nihr.ac.uk/research-and-implementation/covid-19-response/</w:t>
              </w:r>
            </w:hyperlink>
          </w:p>
        </w:tc>
      </w:tr>
      <w:tr w:rsidR="006706F4" w:rsidRPr="004F1FB5" w14:paraId="6CC465BB" w14:textId="77777777" w:rsidTr="006706F4">
        <w:trPr>
          <w:trHeight w:val="976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E7EFD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lastRenderedPageBreak/>
              <w:t>Evidence Aid, Coronavirus (COVID-19) collection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A845A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33" w:history="1">
              <w:r w:rsidR="006706F4" w:rsidRPr="004F1FB5">
                <w:rPr>
                  <w:rStyle w:val="Hyperlink"/>
                  <w:sz w:val="22"/>
                  <w:szCs w:val="22"/>
                </w:rPr>
                <w:t>https://evidenceaid.org/evidence/coronavirus-covid-19/</w:t>
              </w:r>
            </w:hyperlink>
          </w:p>
        </w:tc>
      </w:tr>
      <w:tr w:rsidR="006706F4" w:rsidRPr="004F1FB5" w14:paraId="586151C0" w14:textId="77777777" w:rsidTr="006706F4">
        <w:trPr>
          <w:trHeight w:val="87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FAC7F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SAHMRI - based Health Policy Centre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95DD3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34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sahmri.org/covid19/</w:t>
              </w:r>
            </w:hyperlink>
          </w:p>
        </w:tc>
      </w:tr>
      <w:tr w:rsidR="006706F4" w:rsidRPr="004F1FB5" w14:paraId="39C7EF10" w14:textId="77777777" w:rsidTr="006706F4">
        <w:trPr>
          <w:trHeight w:val="870"/>
        </w:trPr>
        <w:tc>
          <w:tcPr>
            <w:tcW w:w="13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A1462" w14:textId="77777777" w:rsidR="006706F4" w:rsidRPr="004F1FB5" w:rsidRDefault="006706F4" w:rsidP="004F1FB5">
            <w:pPr>
              <w:spacing w:line="276" w:lineRule="auto"/>
              <w:rPr>
                <w:sz w:val="22"/>
                <w:szCs w:val="22"/>
              </w:rPr>
            </w:pPr>
            <w:r w:rsidRPr="004F1FB5">
              <w:rPr>
                <w:sz w:val="22"/>
                <w:szCs w:val="22"/>
              </w:rPr>
              <w:t>SAGE scientific evidence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CC114" w14:textId="77777777" w:rsidR="006706F4" w:rsidRPr="004F1FB5" w:rsidRDefault="001B0079" w:rsidP="004F1FB5">
            <w:pPr>
              <w:spacing w:line="276" w:lineRule="auto"/>
              <w:rPr>
                <w:sz w:val="22"/>
                <w:szCs w:val="22"/>
                <w:u w:val="single"/>
              </w:rPr>
            </w:pPr>
            <w:hyperlink r:id="rId35" w:history="1">
              <w:r w:rsidR="006706F4" w:rsidRPr="004F1FB5">
                <w:rPr>
                  <w:rStyle w:val="Hyperlink"/>
                  <w:sz w:val="22"/>
                  <w:szCs w:val="22"/>
                </w:rPr>
                <w:t>https://www.gov.uk/government/collections/scientific-evidence-supporting-the-government-response-to-coronavirus-covid-19</w:t>
              </w:r>
            </w:hyperlink>
          </w:p>
        </w:tc>
      </w:tr>
    </w:tbl>
    <w:p w14:paraId="66CB212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67F72A1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6791AC5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0B827E1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32EFD68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7918A31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5A6D938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216A598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0509C42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2D9194E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1B17D95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37C9391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46D20B5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16368A7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2A8AEEC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360B00F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6ADD1ED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0BFC2C9B" w14:textId="77777777" w:rsidR="004F1FB5" w:rsidRDefault="004F1FB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3454625" w14:textId="09653DB0" w:rsidR="006706F4" w:rsidRPr="004F1FB5" w:rsidRDefault="006706F4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lastRenderedPageBreak/>
        <w:t xml:space="preserve">Appendix B: </w:t>
      </w:r>
      <w:r w:rsidR="00FB3352" w:rsidRPr="004F1FB5">
        <w:rPr>
          <w:b/>
          <w:bCs/>
          <w:sz w:val="22"/>
          <w:szCs w:val="22"/>
        </w:rPr>
        <w:t>Comprehensive search strat</w:t>
      </w:r>
      <w:r w:rsidR="002E6D90" w:rsidRPr="004F1FB5">
        <w:rPr>
          <w:b/>
          <w:bCs/>
          <w:sz w:val="22"/>
          <w:szCs w:val="22"/>
        </w:rPr>
        <w:t>egy</w:t>
      </w:r>
    </w:p>
    <w:p w14:paraId="2905A503" w14:textId="76C2787E" w:rsidR="002E6D90" w:rsidRPr="004F1FB5" w:rsidRDefault="002E6D90" w:rsidP="004F1FB5">
      <w:pPr>
        <w:spacing w:line="276" w:lineRule="auto"/>
        <w:rPr>
          <w:sz w:val="22"/>
          <w:szCs w:val="22"/>
        </w:rPr>
      </w:pPr>
    </w:p>
    <w:p w14:paraId="0BEAECC2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t>Database: Ovid MEDLINE(R) ALL &lt;1946 to April 05, 2021&gt;</w:t>
      </w:r>
    </w:p>
    <w:p w14:paraId="4E8989D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Date:</w:t>
      </w:r>
      <w:r w:rsidRPr="004F1FB5">
        <w:rPr>
          <w:sz w:val="22"/>
          <w:szCs w:val="22"/>
        </w:rPr>
        <w:tab/>
        <w:t>05/04/2021</w:t>
      </w:r>
    </w:p>
    <w:p w14:paraId="0D7911B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     exp coronavirus/ (65864)</w:t>
      </w:r>
    </w:p>
    <w:p w14:paraId="78AA27F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     exp Coronavirus Infections/ (79395)</w:t>
      </w:r>
    </w:p>
    <w:p w14:paraId="32CC4AA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3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(corona* or </w:t>
      </w:r>
      <w:proofErr w:type="spellStart"/>
      <w:r w:rsidRPr="004F1FB5">
        <w:rPr>
          <w:sz w:val="22"/>
          <w:szCs w:val="22"/>
        </w:rPr>
        <w:t>corono</w:t>
      </w:r>
      <w:proofErr w:type="spellEnd"/>
      <w:r w:rsidRPr="004F1FB5">
        <w:rPr>
          <w:sz w:val="22"/>
          <w:szCs w:val="22"/>
        </w:rPr>
        <w:t xml:space="preserve">*) adj1 (virus* or viral* or </w:t>
      </w:r>
      <w:proofErr w:type="spellStart"/>
      <w:r w:rsidRPr="004F1FB5">
        <w:rPr>
          <w:sz w:val="22"/>
          <w:szCs w:val="22"/>
        </w:rPr>
        <w:t>virinae</w:t>
      </w:r>
      <w:proofErr w:type="spellEnd"/>
      <w:r w:rsidRPr="004F1FB5">
        <w:rPr>
          <w:sz w:val="22"/>
          <w:szCs w:val="22"/>
        </w:rPr>
        <w:t>*)).</w:t>
      </w:r>
      <w:proofErr w:type="spellStart"/>
      <w:r w:rsidRPr="004F1FB5">
        <w:rPr>
          <w:sz w:val="22"/>
          <w:szCs w:val="22"/>
        </w:rPr>
        <w:t>tw</w:t>
      </w:r>
      <w:proofErr w:type="spellEnd"/>
      <w:r w:rsidRPr="004F1FB5">
        <w:rPr>
          <w:sz w:val="22"/>
          <w:szCs w:val="22"/>
        </w:rPr>
        <w:t>. (1880)</w:t>
      </w:r>
    </w:p>
    <w:p w14:paraId="6258E8B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4     (covid or coronavirus* or </w:t>
      </w:r>
      <w:proofErr w:type="spellStart"/>
      <w:r w:rsidRPr="004F1FB5">
        <w:rPr>
          <w:sz w:val="22"/>
          <w:szCs w:val="22"/>
        </w:rPr>
        <w:t>coronovirus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coronavirinae</w:t>
      </w:r>
      <w:proofErr w:type="spellEnd"/>
      <w:r w:rsidRPr="004F1FB5">
        <w:rPr>
          <w:sz w:val="22"/>
          <w:szCs w:val="22"/>
        </w:rPr>
        <w:t xml:space="preserve">* or Coronavirus* or </w:t>
      </w:r>
      <w:proofErr w:type="spellStart"/>
      <w:r w:rsidRPr="004F1FB5">
        <w:rPr>
          <w:sz w:val="22"/>
          <w:szCs w:val="22"/>
        </w:rPr>
        <w:t>Coronovirus</w:t>
      </w:r>
      <w:proofErr w:type="spellEnd"/>
      <w:r w:rsidRPr="004F1FB5">
        <w:rPr>
          <w:sz w:val="22"/>
          <w:szCs w:val="22"/>
        </w:rPr>
        <w:t>* or Wuhan* or Hubei* or Huanan or "2019-nCoV" or 2019nCoV or nCoV2019 or "nCoV-2019" or "COVID-19" or COVID19 or "CORVID-19" or CORVID19 or "WN-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" or </w:t>
      </w:r>
      <w:proofErr w:type="spellStart"/>
      <w:r w:rsidRPr="004F1FB5">
        <w:rPr>
          <w:sz w:val="22"/>
          <w:szCs w:val="22"/>
        </w:rPr>
        <w:t>WNCoV</w:t>
      </w:r>
      <w:proofErr w:type="spellEnd"/>
      <w:r w:rsidRPr="004F1FB5">
        <w:rPr>
          <w:sz w:val="22"/>
          <w:szCs w:val="22"/>
        </w:rPr>
        <w:t xml:space="preserve"> or "HCoV-19" or HCoV19 or 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 or "2019 novel*" or </w:t>
      </w:r>
      <w:proofErr w:type="spellStart"/>
      <w:r w:rsidRPr="004F1FB5">
        <w:rPr>
          <w:sz w:val="22"/>
          <w:szCs w:val="22"/>
        </w:rPr>
        <w:t>Ncov</w:t>
      </w:r>
      <w:proofErr w:type="spellEnd"/>
      <w:r w:rsidRPr="004F1FB5">
        <w:rPr>
          <w:sz w:val="22"/>
          <w:szCs w:val="22"/>
        </w:rPr>
        <w:t xml:space="preserve"> or "n-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" or "SARS-CoV-2" or "SARSCoV-2" or "SARSCoV2" or "SARS-CoV2" or SARSCov19 or "SARS-Cov19" or "SARSCov-19" or "SARS-Cov-19" or </w:t>
      </w:r>
      <w:proofErr w:type="spellStart"/>
      <w:r w:rsidRPr="004F1FB5">
        <w:rPr>
          <w:sz w:val="22"/>
          <w:szCs w:val="22"/>
        </w:rPr>
        <w:t>Ncovor</w:t>
      </w:r>
      <w:proofErr w:type="spellEnd"/>
      <w:r w:rsidRPr="004F1FB5">
        <w:rPr>
          <w:sz w:val="22"/>
          <w:szCs w:val="22"/>
        </w:rPr>
        <w:t xml:space="preserve"> or </w:t>
      </w:r>
      <w:proofErr w:type="spellStart"/>
      <w:r w:rsidRPr="004F1FB5">
        <w:rPr>
          <w:sz w:val="22"/>
          <w:szCs w:val="22"/>
        </w:rPr>
        <w:t>Ncorona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rono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Wuhan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Hubei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China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Chinese</w:t>
      </w:r>
      <w:proofErr w:type="spellEnd"/>
      <w:r w:rsidRPr="004F1FB5">
        <w:rPr>
          <w:sz w:val="22"/>
          <w:szCs w:val="22"/>
        </w:rPr>
        <w:t>*).</w:t>
      </w:r>
      <w:proofErr w:type="spellStart"/>
      <w:r w:rsidRPr="004F1FB5">
        <w:rPr>
          <w:sz w:val="22"/>
          <w:szCs w:val="22"/>
        </w:rPr>
        <w:t>tw</w:t>
      </w:r>
      <w:proofErr w:type="spellEnd"/>
      <w:r w:rsidRPr="004F1FB5">
        <w:rPr>
          <w:sz w:val="22"/>
          <w:szCs w:val="22"/>
        </w:rPr>
        <w:t>. (135936)</w:t>
      </w:r>
    </w:p>
    <w:p w14:paraId="07E4C4F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     or/1-4 (146322)</w:t>
      </w:r>
    </w:p>
    <w:p w14:paraId="6E64332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     exp Cross Infection/ (60912)</w:t>
      </w:r>
    </w:p>
    <w:p w14:paraId="150C5F8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     exp hospital infection/ (60912)</w:t>
      </w:r>
    </w:p>
    <w:p w14:paraId="16BA772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     exp Health Personnel/ (534520)</w:t>
      </w:r>
    </w:p>
    <w:p w14:paraId="0A7A896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9     exp Health Workforce/ (13501)</w:t>
      </w:r>
    </w:p>
    <w:p w14:paraId="19F5497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0     Infectious Disease Transmission, Patient-to-Professional/ (5050)</w:t>
      </w:r>
    </w:p>
    <w:p w14:paraId="72115F4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1     Infectious Disease Transmission, Professional-to-Patient/ (1874)</w:t>
      </w:r>
    </w:p>
    <w:p w14:paraId="1F8043D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2     Patients/ (21830)</w:t>
      </w:r>
    </w:p>
    <w:p w14:paraId="16B65E8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3     </w:t>
      </w:r>
      <w:proofErr w:type="spellStart"/>
      <w:proofErr w:type="gramStart"/>
      <w:r w:rsidRPr="004F1FB5">
        <w:rPr>
          <w:sz w:val="22"/>
          <w:szCs w:val="22"/>
        </w:rPr>
        <w:t>nosocomial.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1450)</w:t>
      </w:r>
    </w:p>
    <w:p w14:paraId="6D54297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4     "hospital acquir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0306)</w:t>
      </w:r>
    </w:p>
    <w:p w14:paraId="50C7B9A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5     "healthcare acquir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97)</w:t>
      </w:r>
    </w:p>
    <w:p w14:paraId="192B475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6     "health-care acquir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37)</w:t>
      </w:r>
    </w:p>
    <w:p w14:paraId="2C5D9DF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7     "hospital associat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235)</w:t>
      </w:r>
    </w:p>
    <w:p w14:paraId="1E82DFA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8     "healthcare associat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184)</w:t>
      </w:r>
    </w:p>
    <w:p w14:paraId="1DCA12D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9     "health-care associat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602)</w:t>
      </w:r>
    </w:p>
    <w:p w14:paraId="6C414C1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0     "hospital onset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40)</w:t>
      </w:r>
    </w:p>
    <w:p w14:paraId="20102E7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1     "health-care onset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6)</w:t>
      </w:r>
    </w:p>
    <w:p w14:paraId="27D2B87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2     "healthcare onset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6)</w:t>
      </w:r>
    </w:p>
    <w:p w14:paraId="59FA5F2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3     "hospital transmission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03)</w:t>
      </w:r>
    </w:p>
    <w:p w14:paraId="75222DE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4     "health-care transmission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4)</w:t>
      </w:r>
    </w:p>
    <w:p w14:paraId="3B4871C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5     "healthcare transmission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0)</w:t>
      </w:r>
    </w:p>
    <w:p w14:paraId="6541BE3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6     "hospital team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20)</w:t>
      </w:r>
    </w:p>
    <w:p w14:paraId="262B963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27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>HW or HWs or HCW or HCWs or HCP or HCPs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14658)</w:t>
      </w:r>
    </w:p>
    <w:p w14:paraId="712F232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8     "healthcare workforce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656)</w:t>
      </w:r>
    </w:p>
    <w:p w14:paraId="3863B70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9     "health-care workforce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97)</w:t>
      </w:r>
    </w:p>
    <w:p w14:paraId="6472568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0     "healthcare team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818)</w:t>
      </w:r>
    </w:p>
    <w:p w14:paraId="116F171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1     "health-care team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841)</w:t>
      </w:r>
    </w:p>
    <w:p w14:paraId="6DD6C71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2     "healthcare worker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3018)</w:t>
      </w:r>
    </w:p>
    <w:p w14:paraId="639FC9F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3     "health-care worker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4681)</w:t>
      </w:r>
    </w:p>
    <w:p w14:paraId="0413ED1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4     "healthcare practitioner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859)</w:t>
      </w:r>
    </w:p>
    <w:p w14:paraId="0B7A3A9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5     "health-care practitioner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485)</w:t>
      </w:r>
    </w:p>
    <w:p w14:paraId="6B27243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6     "healthcare professional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6020)</w:t>
      </w:r>
    </w:p>
    <w:p w14:paraId="57A494D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7     "health-care professional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5925)</w:t>
      </w:r>
    </w:p>
    <w:p w14:paraId="5FEECD8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8     "health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393)</w:t>
      </w:r>
    </w:p>
    <w:p w14:paraId="6750851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lastRenderedPageBreak/>
        <w:t>39     "healthcare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959)</w:t>
      </w:r>
    </w:p>
    <w:p w14:paraId="170DDE2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0     "health-care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433)</w:t>
      </w:r>
    </w:p>
    <w:p w14:paraId="0A0F629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1     "health personne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626)</w:t>
      </w:r>
    </w:p>
    <w:p w14:paraId="0B471DF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2     "healthcare personne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046)</w:t>
      </w:r>
    </w:p>
    <w:p w14:paraId="4254788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3     "health-care personne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686)</w:t>
      </w:r>
    </w:p>
    <w:p w14:paraId="3DA07B9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4     "hospital personne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046)</w:t>
      </w:r>
    </w:p>
    <w:p w14:paraId="50B1C0D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5     "medic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2693)</w:t>
      </w:r>
    </w:p>
    <w:p w14:paraId="4E40F84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6     "non-medic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20)</w:t>
      </w:r>
    </w:p>
    <w:p w14:paraId="2D81069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7     "nursing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2667)</w:t>
      </w:r>
    </w:p>
    <w:p w14:paraId="49E6D06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8     "hospit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606)</w:t>
      </w:r>
    </w:p>
    <w:p w14:paraId="36D601C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9     "clinic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452)</w:t>
      </w:r>
    </w:p>
    <w:p w14:paraId="4B0FA4A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0     "non-clinic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05)</w:t>
      </w:r>
    </w:p>
    <w:p w14:paraId="322DA28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1     "general hospital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9606)</w:t>
      </w:r>
    </w:p>
    <w:p w14:paraId="1BC1879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2     "acute hospita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704)</w:t>
      </w:r>
    </w:p>
    <w:p w14:paraId="6A7B5E3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3     "intra-hospita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605)</w:t>
      </w:r>
    </w:p>
    <w:p w14:paraId="19D9F37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54     Secondary Care </w:t>
      </w:r>
      <w:proofErr w:type="spellStart"/>
      <w:r w:rsidRPr="004F1FB5">
        <w:rPr>
          <w:sz w:val="22"/>
          <w:szCs w:val="22"/>
        </w:rPr>
        <w:t>Centers</w:t>
      </w:r>
      <w:proofErr w:type="spellEnd"/>
      <w:r w:rsidRPr="004F1FB5">
        <w:rPr>
          <w:sz w:val="22"/>
          <w:szCs w:val="22"/>
        </w:rPr>
        <w:t>/ (253)</w:t>
      </w:r>
    </w:p>
    <w:p w14:paraId="595EF34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5     Secondary Care/ (697)</w:t>
      </w:r>
    </w:p>
    <w:p w14:paraId="2AA6CD3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56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secondary adj2 (care or healthcare or health-care or service or </w:t>
      </w:r>
      <w:proofErr w:type="spellStart"/>
      <w:r w:rsidRPr="004F1FB5">
        <w:rPr>
          <w:sz w:val="22"/>
          <w:szCs w:val="22"/>
        </w:rPr>
        <w:t>center</w:t>
      </w:r>
      <w:proofErr w:type="spellEnd"/>
      <w:r w:rsidRPr="004F1FB5">
        <w:rPr>
          <w:sz w:val="22"/>
          <w:szCs w:val="22"/>
        </w:rPr>
        <w:t xml:space="preserve"> or centre)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9970)</w:t>
      </w:r>
    </w:p>
    <w:p w14:paraId="5C1BB78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57     Tertiary Care </w:t>
      </w:r>
      <w:proofErr w:type="spellStart"/>
      <w:r w:rsidRPr="004F1FB5">
        <w:rPr>
          <w:sz w:val="22"/>
          <w:szCs w:val="22"/>
        </w:rPr>
        <w:t>Centers</w:t>
      </w:r>
      <w:proofErr w:type="spellEnd"/>
      <w:r w:rsidRPr="004F1FB5">
        <w:rPr>
          <w:sz w:val="22"/>
          <w:szCs w:val="22"/>
        </w:rPr>
        <w:t>/ (15548)</w:t>
      </w:r>
    </w:p>
    <w:p w14:paraId="2E5DB71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8     Tertiary Healthcare/ (1206)</w:t>
      </w:r>
    </w:p>
    <w:p w14:paraId="5C46253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59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tertiary adj2 (care or healthcare or health-care or service or </w:t>
      </w:r>
      <w:proofErr w:type="spellStart"/>
      <w:r w:rsidRPr="004F1FB5">
        <w:rPr>
          <w:sz w:val="22"/>
          <w:szCs w:val="22"/>
        </w:rPr>
        <w:t>center</w:t>
      </w:r>
      <w:proofErr w:type="spellEnd"/>
      <w:r w:rsidRPr="004F1FB5">
        <w:rPr>
          <w:sz w:val="22"/>
          <w:szCs w:val="22"/>
        </w:rPr>
        <w:t xml:space="preserve"> or centre)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78689)</w:t>
      </w:r>
    </w:p>
    <w:p w14:paraId="0A0F188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0     Cancer Care Facilities/ (5581)</w:t>
      </w:r>
    </w:p>
    <w:p w14:paraId="002CF9E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1     or/6-60 (870160)</w:t>
      </w:r>
    </w:p>
    <w:p w14:paraId="587C5E0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2     infection control/ (26779)</w:t>
      </w:r>
    </w:p>
    <w:p w14:paraId="3630DC9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63     patient </w:t>
      </w:r>
      <w:proofErr w:type="gramStart"/>
      <w:r w:rsidRPr="004F1FB5">
        <w:rPr>
          <w:sz w:val="22"/>
          <w:szCs w:val="22"/>
        </w:rPr>
        <w:t>isolation</w:t>
      </w:r>
      <w:proofErr w:type="gramEnd"/>
      <w:r w:rsidRPr="004F1FB5">
        <w:rPr>
          <w:sz w:val="22"/>
          <w:szCs w:val="22"/>
        </w:rPr>
        <w:t>/ (4274)</w:t>
      </w:r>
    </w:p>
    <w:p w14:paraId="0B8C244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64     </w:t>
      </w:r>
      <w:proofErr w:type="gramStart"/>
      <w:r w:rsidRPr="004F1FB5">
        <w:rPr>
          <w:sz w:val="22"/>
          <w:szCs w:val="22"/>
        </w:rPr>
        <w:t>quarantine</w:t>
      </w:r>
      <w:proofErr w:type="gramEnd"/>
      <w:r w:rsidRPr="004F1FB5">
        <w:rPr>
          <w:sz w:val="22"/>
          <w:szCs w:val="22"/>
        </w:rPr>
        <w:t>/ (4392)</w:t>
      </w:r>
    </w:p>
    <w:p w14:paraId="1A58052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5     Contact Tracing/ (5113)</w:t>
      </w:r>
    </w:p>
    <w:p w14:paraId="3DCA180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6     mandatory testing/ (852)</w:t>
      </w:r>
    </w:p>
    <w:p w14:paraId="0D07EE1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7     mass screening/ (106723)</w:t>
      </w:r>
    </w:p>
    <w:p w14:paraId="0445379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8     exp hand hygiene/ (7320)</w:t>
      </w:r>
    </w:p>
    <w:p w14:paraId="6E71F91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9     Hand Sanitizers/ (225)</w:t>
      </w:r>
    </w:p>
    <w:p w14:paraId="256DB66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0     exp Sterilization/ (31599)</w:t>
      </w:r>
    </w:p>
    <w:p w14:paraId="7CFB7F8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1     population surveillance/ (60705)</w:t>
      </w:r>
    </w:p>
    <w:p w14:paraId="575876B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2     Occupational Diseases/pc (17211)</w:t>
      </w:r>
    </w:p>
    <w:p w14:paraId="77D05E6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73     </w:t>
      </w:r>
      <w:proofErr w:type="gramStart"/>
      <w:r w:rsidRPr="004F1FB5">
        <w:rPr>
          <w:sz w:val="22"/>
          <w:szCs w:val="22"/>
        </w:rPr>
        <w:t>sanitation</w:t>
      </w:r>
      <w:proofErr w:type="gramEnd"/>
      <w:r w:rsidRPr="004F1FB5">
        <w:rPr>
          <w:sz w:val="22"/>
          <w:szCs w:val="22"/>
        </w:rPr>
        <w:t>/ (7535)</w:t>
      </w:r>
    </w:p>
    <w:p w14:paraId="0FC3115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4     universal precautions/ (1659)</w:t>
      </w:r>
    </w:p>
    <w:p w14:paraId="497C911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75     </w:t>
      </w:r>
      <w:proofErr w:type="gramStart"/>
      <w:r w:rsidRPr="004F1FB5">
        <w:rPr>
          <w:sz w:val="22"/>
          <w:szCs w:val="22"/>
        </w:rPr>
        <w:t>decontamination</w:t>
      </w:r>
      <w:proofErr w:type="gramEnd"/>
      <w:r w:rsidRPr="004F1FB5">
        <w:rPr>
          <w:sz w:val="22"/>
          <w:szCs w:val="22"/>
        </w:rPr>
        <w:t>/ (5106)</w:t>
      </w:r>
    </w:p>
    <w:p w14:paraId="4AD612F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6     Air Conditioning/ (2733)</w:t>
      </w:r>
    </w:p>
    <w:p w14:paraId="11A1724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7     Ventilation/ (5894)</w:t>
      </w:r>
    </w:p>
    <w:p w14:paraId="79A9051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8     Cross infection/ (57976)</w:t>
      </w:r>
    </w:p>
    <w:p w14:paraId="64366A7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9     Disease Transmission, Infectious/pc (4906)</w:t>
      </w:r>
    </w:p>
    <w:p w14:paraId="169F99A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0     Occupational Exposure/pc (7186)</w:t>
      </w:r>
    </w:p>
    <w:p w14:paraId="03D71CA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1     control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024794)</w:t>
      </w:r>
    </w:p>
    <w:p w14:paraId="6E73CD5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2     preven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497390)</w:t>
      </w:r>
    </w:p>
    <w:p w14:paraId="6B9A9C0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3     protec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847158)</w:t>
      </w:r>
    </w:p>
    <w:p w14:paraId="25600B8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4     precaution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3456)</w:t>
      </w:r>
    </w:p>
    <w:p w14:paraId="70A6742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5     tes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360107)</w:t>
      </w:r>
    </w:p>
    <w:p w14:paraId="3CC22A7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lastRenderedPageBreak/>
        <w:t>86     screen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99826)</w:t>
      </w:r>
    </w:p>
    <w:p w14:paraId="7FE5249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7     cohor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654680)</w:t>
      </w:r>
    </w:p>
    <w:p w14:paraId="14B8FE7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8     barrier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18568)</w:t>
      </w:r>
    </w:p>
    <w:p w14:paraId="1806AD7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9     roster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715)</w:t>
      </w:r>
    </w:p>
    <w:p w14:paraId="533880D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0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(healthcare or workforce or service*) adj3 </w:t>
      </w:r>
      <w:proofErr w:type="spellStart"/>
      <w:r w:rsidRPr="004F1FB5">
        <w:rPr>
          <w:sz w:val="22"/>
          <w:szCs w:val="22"/>
        </w:rPr>
        <w:t>reconfigur</w:t>
      </w:r>
      <w:proofErr w:type="spellEnd"/>
      <w:r w:rsidRPr="004F1FB5">
        <w:rPr>
          <w:sz w:val="22"/>
          <w:szCs w:val="22"/>
        </w:rPr>
        <w:t>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243)</w:t>
      </w:r>
    </w:p>
    <w:p w14:paraId="39B3D28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1     </w:t>
      </w:r>
      <w:proofErr w:type="spellStart"/>
      <w:r w:rsidRPr="004F1FB5">
        <w:rPr>
          <w:sz w:val="22"/>
          <w:szCs w:val="22"/>
        </w:rPr>
        <w:t>isolat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379830)</w:t>
      </w:r>
    </w:p>
    <w:p w14:paraId="42A0931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2     </w:t>
      </w:r>
      <w:proofErr w:type="spellStart"/>
      <w:r w:rsidRPr="004F1FB5">
        <w:rPr>
          <w:sz w:val="22"/>
          <w:szCs w:val="22"/>
        </w:rPr>
        <w:t>quarantin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978)</w:t>
      </w:r>
    </w:p>
    <w:p w14:paraId="25385BA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3     </w:t>
      </w:r>
      <w:proofErr w:type="spellStart"/>
      <w:r w:rsidRPr="004F1FB5">
        <w:rPr>
          <w:sz w:val="22"/>
          <w:szCs w:val="22"/>
        </w:rPr>
        <w:t>segregat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6114)</w:t>
      </w:r>
    </w:p>
    <w:p w14:paraId="7E20341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4     </w:t>
      </w:r>
      <w:proofErr w:type="spellStart"/>
      <w:r w:rsidRPr="004F1FB5">
        <w:rPr>
          <w:sz w:val="22"/>
          <w:szCs w:val="22"/>
        </w:rPr>
        <w:t>hygien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6604)</w:t>
      </w:r>
    </w:p>
    <w:p w14:paraId="347C035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95     "hand wash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041)</w:t>
      </w:r>
    </w:p>
    <w:p w14:paraId="1499137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96     handwash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391)</w:t>
      </w:r>
    </w:p>
    <w:p w14:paraId="4F8CCDE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7     </w:t>
      </w:r>
      <w:proofErr w:type="spellStart"/>
      <w:proofErr w:type="gramStart"/>
      <w:r w:rsidRPr="004F1FB5">
        <w:rPr>
          <w:sz w:val="22"/>
          <w:szCs w:val="22"/>
        </w:rPr>
        <w:t>ventilation.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26110)</w:t>
      </w:r>
    </w:p>
    <w:p w14:paraId="67C381D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8     </w:t>
      </w:r>
      <w:proofErr w:type="spellStart"/>
      <w:proofErr w:type="gramStart"/>
      <w:r w:rsidRPr="004F1FB5">
        <w:rPr>
          <w:sz w:val="22"/>
          <w:szCs w:val="22"/>
        </w:rPr>
        <w:t>ventilate.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298)</w:t>
      </w:r>
    </w:p>
    <w:p w14:paraId="5259D38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9     </w:t>
      </w:r>
      <w:proofErr w:type="spellStart"/>
      <w:proofErr w:type="gramStart"/>
      <w:r w:rsidRPr="004F1FB5">
        <w:rPr>
          <w:sz w:val="22"/>
          <w:szCs w:val="22"/>
        </w:rPr>
        <w:t>ventilated.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9639)</w:t>
      </w:r>
    </w:p>
    <w:p w14:paraId="5B15A10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00     "air flow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711)</w:t>
      </w:r>
    </w:p>
    <w:p w14:paraId="67CED34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1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air adj2 </w:t>
      </w:r>
      <w:proofErr w:type="spellStart"/>
      <w:r w:rsidRPr="004F1FB5">
        <w:rPr>
          <w:sz w:val="22"/>
          <w:szCs w:val="22"/>
        </w:rPr>
        <w:t>circulat</w:t>
      </w:r>
      <w:proofErr w:type="spellEnd"/>
      <w:r w:rsidRPr="004F1FB5">
        <w:rPr>
          <w:sz w:val="22"/>
          <w:szCs w:val="22"/>
        </w:rPr>
        <w:t>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411)</w:t>
      </w:r>
    </w:p>
    <w:p w14:paraId="048CD0F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02     "air condition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700)</w:t>
      </w:r>
    </w:p>
    <w:p w14:paraId="2939831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3     </w:t>
      </w:r>
      <w:proofErr w:type="spellStart"/>
      <w:r w:rsidRPr="004F1FB5">
        <w:rPr>
          <w:sz w:val="22"/>
          <w:szCs w:val="22"/>
        </w:rPr>
        <w:t>sanitis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14)</w:t>
      </w:r>
    </w:p>
    <w:p w14:paraId="1E66469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4     </w:t>
      </w:r>
      <w:proofErr w:type="spellStart"/>
      <w:r w:rsidRPr="004F1FB5">
        <w:rPr>
          <w:sz w:val="22"/>
          <w:szCs w:val="22"/>
        </w:rPr>
        <w:t>sanitiz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834)</w:t>
      </w:r>
    </w:p>
    <w:p w14:paraId="54AF152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05     disinfec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1166)</w:t>
      </w:r>
    </w:p>
    <w:p w14:paraId="5BCA59A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6     </w:t>
      </w:r>
      <w:proofErr w:type="spellStart"/>
      <w:r w:rsidRPr="004F1FB5">
        <w:rPr>
          <w:sz w:val="22"/>
          <w:szCs w:val="22"/>
        </w:rPr>
        <w:t>sterilis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475)</w:t>
      </w:r>
    </w:p>
    <w:p w14:paraId="7CDDF3C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7     </w:t>
      </w:r>
      <w:proofErr w:type="spellStart"/>
      <w:r w:rsidRPr="004F1FB5">
        <w:rPr>
          <w:sz w:val="22"/>
          <w:szCs w:val="22"/>
        </w:rPr>
        <w:t>steriliz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4194)</w:t>
      </w:r>
    </w:p>
    <w:p w14:paraId="69DE9F5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8     </w:t>
      </w:r>
      <w:proofErr w:type="spellStart"/>
      <w:r w:rsidRPr="004F1FB5">
        <w:rPr>
          <w:sz w:val="22"/>
          <w:szCs w:val="22"/>
        </w:rPr>
        <w:t>decontaminat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3114)</w:t>
      </w:r>
    </w:p>
    <w:p w14:paraId="1C92C7E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9     </w:t>
      </w:r>
      <w:proofErr w:type="spellStart"/>
      <w:proofErr w:type="gramStart"/>
      <w:r w:rsidRPr="004F1FB5">
        <w:rPr>
          <w:sz w:val="22"/>
          <w:szCs w:val="22"/>
        </w:rPr>
        <w:t>irradiation.ti</w:t>
      </w:r>
      <w:proofErr w:type="gramEnd"/>
      <w:r w:rsidRPr="004F1FB5">
        <w:rPr>
          <w:sz w:val="22"/>
          <w:szCs w:val="22"/>
        </w:rPr>
        <w:t>,ab</w:t>
      </w:r>
      <w:proofErr w:type="spellEnd"/>
      <w:r w:rsidRPr="004F1FB5">
        <w:rPr>
          <w:sz w:val="22"/>
          <w:szCs w:val="22"/>
        </w:rPr>
        <w:t>. (200351)</w:t>
      </w:r>
    </w:p>
    <w:p w14:paraId="460BF52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0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>patient* adj2 cohort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59120)</w:t>
      </w:r>
    </w:p>
    <w:p w14:paraId="53C9E71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1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>staff adj2 cohort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72)</w:t>
      </w:r>
    </w:p>
    <w:p w14:paraId="03B4119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2     "social </w:t>
      </w:r>
      <w:proofErr w:type="spellStart"/>
      <w:r w:rsidRPr="004F1FB5">
        <w:rPr>
          <w:sz w:val="22"/>
          <w:szCs w:val="22"/>
        </w:rPr>
        <w:t>distanc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285)</w:t>
      </w:r>
    </w:p>
    <w:p w14:paraId="2E1471D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3     "social* </w:t>
      </w:r>
      <w:proofErr w:type="spellStart"/>
      <w:r w:rsidRPr="004F1FB5">
        <w:rPr>
          <w:sz w:val="22"/>
          <w:szCs w:val="22"/>
        </w:rPr>
        <w:t>distan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354)</w:t>
      </w:r>
    </w:p>
    <w:p w14:paraId="61608C6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4     "physical </w:t>
      </w:r>
      <w:proofErr w:type="spellStart"/>
      <w:r w:rsidRPr="004F1FB5">
        <w:rPr>
          <w:sz w:val="22"/>
          <w:szCs w:val="22"/>
        </w:rPr>
        <w:t>distanc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991)</w:t>
      </w:r>
    </w:p>
    <w:p w14:paraId="4FF79EA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5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>visitor* adj2 restrict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99)</w:t>
      </w:r>
    </w:p>
    <w:p w14:paraId="698DD52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6     </w:t>
      </w:r>
      <w:proofErr w:type="spellStart"/>
      <w:r w:rsidRPr="004F1FB5">
        <w:rPr>
          <w:sz w:val="22"/>
          <w:szCs w:val="22"/>
        </w:rPr>
        <w:t>triag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2358)</w:t>
      </w:r>
    </w:p>
    <w:p w14:paraId="01369E9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17     "risk assessment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4709)</w:t>
      </w:r>
    </w:p>
    <w:p w14:paraId="276E0E5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8  </w:t>
      </w:r>
      <w:proofErr w:type="gramStart"/>
      <w:r w:rsidRPr="004F1FB5">
        <w:rPr>
          <w:sz w:val="22"/>
          <w:szCs w:val="22"/>
        </w:rPr>
        <w:t xml:space="preserve">   (</w:t>
      </w:r>
      <w:proofErr w:type="spellStart"/>
      <w:proofErr w:type="gramEnd"/>
      <w:r w:rsidRPr="004F1FB5">
        <w:rPr>
          <w:sz w:val="22"/>
          <w:szCs w:val="22"/>
        </w:rPr>
        <w:t>reduc</w:t>
      </w:r>
      <w:proofErr w:type="spellEnd"/>
      <w:r w:rsidRPr="004F1FB5">
        <w:rPr>
          <w:sz w:val="22"/>
          <w:szCs w:val="22"/>
        </w:rPr>
        <w:t>* adj2 contact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2060)</w:t>
      </w:r>
    </w:p>
    <w:p w14:paraId="442A295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19     or/62-118 (10443358)</w:t>
      </w:r>
    </w:p>
    <w:p w14:paraId="20815B0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20     5 and 61 and 119 (9767)</w:t>
      </w:r>
    </w:p>
    <w:p w14:paraId="1D8E820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21     limit 120 to </w:t>
      </w:r>
      <w:proofErr w:type="spellStart"/>
      <w:r w:rsidRPr="004F1FB5">
        <w:rPr>
          <w:sz w:val="22"/>
          <w:szCs w:val="22"/>
        </w:rPr>
        <w:t>yr</w:t>
      </w:r>
      <w:proofErr w:type="spellEnd"/>
      <w:r w:rsidRPr="004F1FB5">
        <w:rPr>
          <w:sz w:val="22"/>
          <w:szCs w:val="22"/>
        </w:rPr>
        <w:t>="2020 -Current" (8670)</w:t>
      </w:r>
    </w:p>
    <w:p w14:paraId="7F1EEF8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60D7F598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</w:p>
    <w:p w14:paraId="57F5A341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t xml:space="preserve">Database: Embase &lt;1974 to 2021 April 05&gt; </w:t>
      </w:r>
    </w:p>
    <w:p w14:paraId="0584E90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Date:</w:t>
      </w:r>
      <w:r w:rsidRPr="004F1FB5">
        <w:rPr>
          <w:sz w:val="22"/>
          <w:szCs w:val="22"/>
        </w:rPr>
        <w:tab/>
        <w:t>05/04/2021</w:t>
      </w:r>
    </w:p>
    <w:p w14:paraId="56ED7BE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     exp </w:t>
      </w:r>
      <w:proofErr w:type="spellStart"/>
      <w:r w:rsidRPr="004F1FB5">
        <w:rPr>
          <w:sz w:val="22"/>
          <w:szCs w:val="22"/>
        </w:rPr>
        <w:t>Coronavirinae</w:t>
      </w:r>
      <w:proofErr w:type="spellEnd"/>
      <w:r w:rsidRPr="004F1FB5">
        <w:rPr>
          <w:sz w:val="22"/>
          <w:szCs w:val="22"/>
        </w:rPr>
        <w:t>/ (23603)</w:t>
      </w:r>
    </w:p>
    <w:p w14:paraId="6FB7212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     exp Coronavirus Infection/ (24618)</w:t>
      </w:r>
    </w:p>
    <w:p w14:paraId="5F7F1BD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     "coronavirus disease 2019".sh. (100075)</w:t>
      </w:r>
    </w:p>
    <w:p w14:paraId="2A5C2F7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4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(corona* or </w:t>
      </w:r>
      <w:proofErr w:type="spellStart"/>
      <w:r w:rsidRPr="004F1FB5">
        <w:rPr>
          <w:sz w:val="22"/>
          <w:szCs w:val="22"/>
        </w:rPr>
        <w:t>corono</w:t>
      </w:r>
      <w:proofErr w:type="spellEnd"/>
      <w:r w:rsidRPr="004F1FB5">
        <w:rPr>
          <w:sz w:val="22"/>
          <w:szCs w:val="22"/>
        </w:rPr>
        <w:t xml:space="preserve">*) adj1 (virus* or viral* or </w:t>
      </w:r>
      <w:proofErr w:type="spellStart"/>
      <w:r w:rsidRPr="004F1FB5">
        <w:rPr>
          <w:sz w:val="22"/>
          <w:szCs w:val="22"/>
        </w:rPr>
        <w:t>virinae</w:t>
      </w:r>
      <w:proofErr w:type="spellEnd"/>
      <w:r w:rsidRPr="004F1FB5">
        <w:rPr>
          <w:sz w:val="22"/>
          <w:szCs w:val="22"/>
        </w:rPr>
        <w:t>*)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2569)</w:t>
      </w:r>
    </w:p>
    <w:p w14:paraId="2D95EE0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5     (covid or coronavirus* or </w:t>
      </w:r>
      <w:proofErr w:type="spellStart"/>
      <w:r w:rsidRPr="004F1FB5">
        <w:rPr>
          <w:sz w:val="22"/>
          <w:szCs w:val="22"/>
        </w:rPr>
        <w:t>coronovirus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coronavirinae</w:t>
      </w:r>
      <w:proofErr w:type="spellEnd"/>
      <w:r w:rsidRPr="004F1FB5">
        <w:rPr>
          <w:sz w:val="22"/>
          <w:szCs w:val="22"/>
        </w:rPr>
        <w:t xml:space="preserve">* or Coronavirus* or </w:t>
      </w:r>
      <w:proofErr w:type="spellStart"/>
      <w:r w:rsidRPr="004F1FB5">
        <w:rPr>
          <w:sz w:val="22"/>
          <w:szCs w:val="22"/>
        </w:rPr>
        <w:t>Coronovirus</w:t>
      </w:r>
      <w:proofErr w:type="spellEnd"/>
      <w:r w:rsidRPr="004F1FB5">
        <w:rPr>
          <w:sz w:val="22"/>
          <w:szCs w:val="22"/>
        </w:rPr>
        <w:t>* or Wuhan* or Hubei* or Huanan or "2019-nCoV" or 2019nCoV or nCoV2019 or "nCoV-2019" or "COVID-19" or COVID19 or "CORVID-19" or CORVID19 or "WN-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" or </w:t>
      </w:r>
      <w:proofErr w:type="spellStart"/>
      <w:r w:rsidRPr="004F1FB5">
        <w:rPr>
          <w:sz w:val="22"/>
          <w:szCs w:val="22"/>
        </w:rPr>
        <w:t>WNCoV</w:t>
      </w:r>
      <w:proofErr w:type="spellEnd"/>
      <w:r w:rsidRPr="004F1FB5">
        <w:rPr>
          <w:sz w:val="22"/>
          <w:szCs w:val="22"/>
        </w:rPr>
        <w:t xml:space="preserve"> or "HCoV-19" or HCoV19 or 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 or "2019 novel*" or </w:t>
      </w:r>
      <w:proofErr w:type="spellStart"/>
      <w:r w:rsidRPr="004F1FB5">
        <w:rPr>
          <w:sz w:val="22"/>
          <w:szCs w:val="22"/>
        </w:rPr>
        <w:t>Ncov</w:t>
      </w:r>
      <w:proofErr w:type="spellEnd"/>
      <w:r w:rsidRPr="004F1FB5">
        <w:rPr>
          <w:sz w:val="22"/>
          <w:szCs w:val="22"/>
        </w:rPr>
        <w:t xml:space="preserve"> or "n-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" or "SARS-CoV-2" or "SARSCoV-2" or </w:t>
      </w:r>
      <w:r w:rsidRPr="004F1FB5">
        <w:rPr>
          <w:sz w:val="22"/>
          <w:szCs w:val="22"/>
        </w:rPr>
        <w:lastRenderedPageBreak/>
        <w:t xml:space="preserve">"SARSCoV2 r SARS-CoV2" or SARSCov19 or "SARS-Cov19" or "SARSCov-19" or "SARS-Cov-19" or </w:t>
      </w:r>
      <w:proofErr w:type="spellStart"/>
      <w:r w:rsidRPr="004F1FB5">
        <w:rPr>
          <w:sz w:val="22"/>
          <w:szCs w:val="22"/>
        </w:rPr>
        <w:t>Ncovor</w:t>
      </w:r>
      <w:proofErr w:type="spellEnd"/>
      <w:r w:rsidRPr="004F1FB5">
        <w:rPr>
          <w:sz w:val="22"/>
          <w:szCs w:val="22"/>
        </w:rPr>
        <w:t xml:space="preserve"> or </w:t>
      </w:r>
      <w:proofErr w:type="spellStart"/>
      <w:r w:rsidRPr="004F1FB5">
        <w:rPr>
          <w:sz w:val="22"/>
          <w:szCs w:val="22"/>
        </w:rPr>
        <w:t>Ncorona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rono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Wuhan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Hubei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China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Chinese</w:t>
      </w:r>
      <w:proofErr w:type="spellEnd"/>
      <w:r w:rsidRPr="004F1FB5">
        <w:rPr>
          <w:sz w:val="22"/>
          <w:szCs w:val="22"/>
        </w:rPr>
        <w:t>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138841)</w:t>
      </w:r>
    </w:p>
    <w:p w14:paraId="6BDA524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     or/1-5 (155899)</w:t>
      </w:r>
    </w:p>
    <w:p w14:paraId="319404D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     exp Cross Infection/ (19892)</w:t>
      </w:r>
    </w:p>
    <w:p w14:paraId="1689FCF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     exp hospital infection/ (48529)</w:t>
      </w:r>
    </w:p>
    <w:p w14:paraId="46BAD2F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9     exp Health Care Personnel/ (1656621)</w:t>
      </w:r>
    </w:p>
    <w:p w14:paraId="083D41C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0     disease transmission/ (102681)</w:t>
      </w:r>
    </w:p>
    <w:p w14:paraId="311036A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1     Patients/ (1057831)</w:t>
      </w:r>
    </w:p>
    <w:p w14:paraId="560E28B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2     </w:t>
      </w:r>
      <w:proofErr w:type="spellStart"/>
      <w:proofErr w:type="gramStart"/>
      <w:r w:rsidRPr="004F1FB5">
        <w:rPr>
          <w:sz w:val="22"/>
          <w:szCs w:val="22"/>
        </w:rPr>
        <w:t>nosocomial.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4917)</w:t>
      </w:r>
    </w:p>
    <w:p w14:paraId="783DED1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3     "hospital acquir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5983)</w:t>
      </w:r>
    </w:p>
    <w:p w14:paraId="7ABCA28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4     "healthcare acquir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29)</w:t>
      </w:r>
    </w:p>
    <w:p w14:paraId="31B410E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5     "health-care acquir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28)</w:t>
      </w:r>
    </w:p>
    <w:p w14:paraId="63F92B2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6     "hospital associat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844)</w:t>
      </w:r>
    </w:p>
    <w:p w14:paraId="68F8A08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7     "healthcare associat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,sh</w:t>
      </w:r>
      <w:proofErr w:type="spellEnd"/>
      <w:r w:rsidRPr="004F1FB5">
        <w:rPr>
          <w:sz w:val="22"/>
          <w:szCs w:val="22"/>
        </w:rPr>
        <w:t>. (8628)</w:t>
      </w:r>
    </w:p>
    <w:p w14:paraId="25341BF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8     "health-care associated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829)</w:t>
      </w:r>
    </w:p>
    <w:p w14:paraId="5B2184E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9     "hospital onset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33)</w:t>
      </w:r>
    </w:p>
    <w:p w14:paraId="2FF5932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0     "health-care onset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8)</w:t>
      </w:r>
    </w:p>
    <w:p w14:paraId="7B1A055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1     "healthcare onset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3)</w:t>
      </w:r>
    </w:p>
    <w:p w14:paraId="304BEF3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2     "hospital transmission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70)</w:t>
      </w:r>
    </w:p>
    <w:p w14:paraId="6C23E5C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3     "health-care transmission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3)</w:t>
      </w:r>
    </w:p>
    <w:p w14:paraId="38328E8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4     "healthcare transmission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2)</w:t>
      </w:r>
    </w:p>
    <w:p w14:paraId="0692DAD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5     "hospital team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07)</w:t>
      </w:r>
    </w:p>
    <w:p w14:paraId="4AE21F0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26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>HW or HWs or HCW or HCWs or HCP or HCPs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21117)</w:t>
      </w:r>
    </w:p>
    <w:p w14:paraId="5FCC4C5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7     "healthcare workforce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72)</w:t>
      </w:r>
    </w:p>
    <w:p w14:paraId="3B99A3C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8     "health-care workforce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825)</w:t>
      </w:r>
    </w:p>
    <w:p w14:paraId="102D2B5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29     "healthcare team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760)</w:t>
      </w:r>
    </w:p>
    <w:p w14:paraId="2FE5645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0     "health-care team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6513)</w:t>
      </w:r>
    </w:p>
    <w:p w14:paraId="0E47BB2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1     "healthcare worker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6860)</w:t>
      </w:r>
    </w:p>
    <w:p w14:paraId="70E43EB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2     "health-care worker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8060)</w:t>
      </w:r>
    </w:p>
    <w:p w14:paraId="7F476B2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3     "healthcare practitioner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568)</w:t>
      </w:r>
    </w:p>
    <w:p w14:paraId="71E7255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4     "health-care practitioner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160)</w:t>
      </w:r>
    </w:p>
    <w:p w14:paraId="4B914B6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5     "healthcare professional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9001)</w:t>
      </w:r>
    </w:p>
    <w:p w14:paraId="2006C0E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6     "health-care professional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5115)</w:t>
      </w:r>
    </w:p>
    <w:p w14:paraId="3E233BE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7     "health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118)</w:t>
      </w:r>
    </w:p>
    <w:p w14:paraId="68BCF80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8     "healthcare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625)</w:t>
      </w:r>
    </w:p>
    <w:p w14:paraId="34844E2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39     "health-care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834)</w:t>
      </w:r>
    </w:p>
    <w:p w14:paraId="52B81D8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0     "health personne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6962)</w:t>
      </w:r>
    </w:p>
    <w:p w14:paraId="7C52275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1     "healthcare personne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598)</w:t>
      </w:r>
    </w:p>
    <w:p w14:paraId="76BD6B7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2     "health-care personne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413)</w:t>
      </w:r>
    </w:p>
    <w:p w14:paraId="5BD062C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3     "hospital personne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363)</w:t>
      </w:r>
    </w:p>
    <w:p w14:paraId="6469A50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4     "medic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9219)</w:t>
      </w:r>
    </w:p>
    <w:p w14:paraId="43ED2E1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5     "non-medic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56)</w:t>
      </w:r>
    </w:p>
    <w:p w14:paraId="7D0D66A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6     "nursing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9819)</w:t>
      </w:r>
    </w:p>
    <w:p w14:paraId="0627965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7     "hospit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843)</w:t>
      </w:r>
    </w:p>
    <w:p w14:paraId="37BE7B4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8     "clinic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807)</w:t>
      </w:r>
    </w:p>
    <w:p w14:paraId="218BB16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49     "non-clinical staff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18)</w:t>
      </w:r>
    </w:p>
    <w:p w14:paraId="0720894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0     "general hospital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9707)</w:t>
      </w:r>
    </w:p>
    <w:p w14:paraId="063EC3E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lastRenderedPageBreak/>
        <w:t>51     "acute hospita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986)</w:t>
      </w:r>
    </w:p>
    <w:p w14:paraId="30EF4D3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2     "intra-hospital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355)</w:t>
      </w:r>
    </w:p>
    <w:p w14:paraId="677202F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3     exp secondary health care/ (8778)</w:t>
      </w:r>
    </w:p>
    <w:p w14:paraId="1BE851E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54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secondary adj2 (care or healthcare or health-care or service or </w:t>
      </w:r>
      <w:proofErr w:type="spellStart"/>
      <w:r w:rsidRPr="004F1FB5">
        <w:rPr>
          <w:sz w:val="22"/>
          <w:szCs w:val="22"/>
        </w:rPr>
        <w:t>center</w:t>
      </w:r>
      <w:proofErr w:type="spellEnd"/>
      <w:r w:rsidRPr="004F1FB5">
        <w:rPr>
          <w:sz w:val="22"/>
          <w:szCs w:val="22"/>
        </w:rPr>
        <w:t xml:space="preserve"> or centre)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16892)</w:t>
      </w:r>
    </w:p>
    <w:p w14:paraId="3A9A45F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5     exp tertiary health care/ (111389)</w:t>
      </w:r>
    </w:p>
    <w:p w14:paraId="4B7BAA3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56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tertiary adj2 (care or healthcare or health-care or service or </w:t>
      </w:r>
      <w:proofErr w:type="spellStart"/>
      <w:r w:rsidRPr="004F1FB5">
        <w:rPr>
          <w:sz w:val="22"/>
          <w:szCs w:val="22"/>
        </w:rPr>
        <w:t>center</w:t>
      </w:r>
      <w:proofErr w:type="spellEnd"/>
      <w:r w:rsidRPr="004F1FB5">
        <w:rPr>
          <w:sz w:val="22"/>
          <w:szCs w:val="22"/>
        </w:rPr>
        <w:t xml:space="preserve"> or centre)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140705)</w:t>
      </w:r>
    </w:p>
    <w:p w14:paraId="623CE4E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7     or/7-56 (2984780)</w:t>
      </w:r>
    </w:p>
    <w:p w14:paraId="552565B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8     exp Medical Device Contamination/ (1029)</w:t>
      </w:r>
    </w:p>
    <w:p w14:paraId="16BC702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59     exp Health Care Personnel Management/ (3200)</w:t>
      </w:r>
    </w:p>
    <w:p w14:paraId="562865D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0     exp patient isolation/ (1614)</w:t>
      </w:r>
    </w:p>
    <w:p w14:paraId="66D877E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61     social </w:t>
      </w:r>
      <w:proofErr w:type="gramStart"/>
      <w:r w:rsidRPr="004F1FB5">
        <w:rPr>
          <w:sz w:val="22"/>
          <w:szCs w:val="22"/>
        </w:rPr>
        <w:t>distance</w:t>
      </w:r>
      <w:proofErr w:type="gramEnd"/>
      <w:r w:rsidRPr="004F1FB5">
        <w:rPr>
          <w:sz w:val="22"/>
          <w:szCs w:val="22"/>
        </w:rPr>
        <w:t>/ (4184)</w:t>
      </w:r>
    </w:p>
    <w:p w14:paraId="197C774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2     exp quarantine/ (5969)</w:t>
      </w:r>
    </w:p>
    <w:p w14:paraId="56F834D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3     exp infection prevention/ (66200)</w:t>
      </w:r>
    </w:p>
    <w:p w14:paraId="0B0FB40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4     exp infection control/ (110353)</w:t>
      </w:r>
    </w:p>
    <w:p w14:paraId="7479886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65     universal </w:t>
      </w:r>
      <w:proofErr w:type="gramStart"/>
      <w:r w:rsidRPr="004F1FB5">
        <w:rPr>
          <w:sz w:val="22"/>
          <w:szCs w:val="22"/>
        </w:rPr>
        <w:t>precaution</w:t>
      </w:r>
      <w:proofErr w:type="gramEnd"/>
      <w:r w:rsidRPr="004F1FB5">
        <w:rPr>
          <w:sz w:val="22"/>
          <w:szCs w:val="22"/>
        </w:rPr>
        <w:t>/ (492)</w:t>
      </w:r>
    </w:p>
    <w:p w14:paraId="7572521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6     exp Sterilization/ (20479)</w:t>
      </w:r>
    </w:p>
    <w:p w14:paraId="3DC466F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7     population surveillance/ (175183)</w:t>
      </w:r>
    </w:p>
    <w:p w14:paraId="32AF028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68     Occupational Diseases/pc (5245)</w:t>
      </w:r>
    </w:p>
    <w:p w14:paraId="7EFFAA2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69     </w:t>
      </w:r>
      <w:proofErr w:type="gramStart"/>
      <w:r w:rsidRPr="004F1FB5">
        <w:rPr>
          <w:sz w:val="22"/>
          <w:szCs w:val="22"/>
        </w:rPr>
        <w:t>sanitation</w:t>
      </w:r>
      <w:proofErr w:type="gramEnd"/>
      <w:r w:rsidRPr="004F1FB5">
        <w:rPr>
          <w:sz w:val="22"/>
          <w:szCs w:val="22"/>
        </w:rPr>
        <w:t>/ (14668)</w:t>
      </w:r>
    </w:p>
    <w:p w14:paraId="312EDF0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0     exp ultraviolet irradiation/ (15880)</w:t>
      </w:r>
    </w:p>
    <w:p w14:paraId="6E2FC39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1     "point of care testing"/ (15123)</w:t>
      </w:r>
    </w:p>
    <w:p w14:paraId="396EADA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2     mandatory testing/ (900)</w:t>
      </w:r>
    </w:p>
    <w:p w14:paraId="6609A69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3     Mass screening/ (56690)</w:t>
      </w:r>
    </w:p>
    <w:p w14:paraId="1B4868B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4     disease transmission/pc (3315)</w:t>
      </w:r>
    </w:p>
    <w:p w14:paraId="43E5EC0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5     occupational exposure/pc (2690)</w:t>
      </w:r>
    </w:p>
    <w:p w14:paraId="669BACB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6     "prevention and control".</w:t>
      </w:r>
      <w:proofErr w:type="spellStart"/>
      <w:r w:rsidRPr="004F1FB5">
        <w:rPr>
          <w:sz w:val="22"/>
          <w:szCs w:val="22"/>
        </w:rPr>
        <w:t>sh</w:t>
      </w:r>
      <w:proofErr w:type="spellEnd"/>
      <w:r w:rsidRPr="004F1FB5">
        <w:rPr>
          <w:sz w:val="22"/>
          <w:szCs w:val="22"/>
        </w:rPr>
        <w:t>. (29011)</w:t>
      </w:r>
    </w:p>
    <w:p w14:paraId="7D3CE35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7     control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5318676)</w:t>
      </w:r>
    </w:p>
    <w:p w14:paraId="23EA165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8     preven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975590)</w:t>
      </w:r>
    </w:p>
    <w:p w14:paraId="6667AEC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79     protec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084382)</w:t>
      </w:r>
    </w:p>
    <w:p w14:paraId="32A97B8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0     precaution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1894)</w:t>
      </w:r>
    </w:p>
    <w:p w14:paraId="2AF41B4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1     tes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598162)</w:t>
      </w:r>
    </w:p>
    <w:p w14:paraId="71C7E9C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2     screen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139071)</w:t>
      </w:r>
    </w:p>
    <w:p w14:paraId="1D5F855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3     cohor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117994)</w:t>
      </w:r>
    </w:p>
    <w:p w14:paraId="748AB6D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4     barrier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03524)</w:t>
      </w:r>
    </w:p>
    <w:p w14:paraId="089623D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85     roster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053)</w:t>
      </w:r>
    </w:p>
    <w:p w14:paraId="02E9A3C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86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(healthcare or workforce or service*) adj3 </w:t>
      </w:r>
      <w:proofErr w:type="spellStart"/>
      <w:r w:rsidRPr="004F1FB5">
        <w:rPr>
          <w:sz w:val="22"/>
          <w:szCs w:val="22"/>
        </w:rPr>
        <w:t>reconfigur</w:t>
      </w:r>
      <w:proofErr w:type="spellEnd"/>
      <w:r w:rsidRPr="004F1FB5">
        <w:rPr>
          <w:sz w:val="22"/>
          <w:szCs w:val="22"/>
        </w:rPr>
        <w:t>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391)</w:t>
      </w:r>
    </w:p>
    <w:p w14:paraId="583CFDB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87     </w:t>
      </w:r>
      <w:proofErr w:type="spellStart"/>
      <w:r w:rsidRPr="004F1FB5">
        <w:rPr>
          <w:sz w:val="22"/>
          <w:szCs w:val="22"/>
        </w:rPr>
        <w:t>isolat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649434)</w:t>
      </w:r>
    </w:p>
    <w:p w14:paraId="36DED31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88     </w:t>
      </w:r>
      <w:proofErr w:type="spellStart"/>
      <w:r w:rsidRPr="004F1FB5">
        <w:rPr>
          <w:sz w:val="22"/>
          <w:szCs w:val="22"/>
        </w:rPr>
        <w:t>quarantin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7784)</w:t>
      </w:r>
    </w:p>
    <w:p w14:paraId="1D55EAC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89     </w:t>
      </w:r>
      <w:proofErr w:type="spellStart"/>
      <w:r w:rsidRPr="004F1FB5">
        <w:rPr>
          <w:sz w:val="22"/>
          <w:szCs w:val="22"/>
        </w:rPr>
        <w:t>segregat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86626)</w:t>
      </w:r>
    </w:p>
    <w:p w14:paraId="041BEB8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0     </w:t>
      </w:r>
      <w:proofErr w:type="spellStart"/>
      <w:r w:rsidRPr="004F1FB5">
        <w:rPr>
          <w:sz w:val="22"/>
          <w:szCs w:val="22"/>
        </w:rPr>
        <w:t>hygien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92809)</w:t>
      </w:r>
    </w:p>
    <w:p w14:paraId="3E280FE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91     "hand wash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280)</w:t>
      </w:r>
    </w:p>
    <w:p w14:paraId="21F6298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92     handwash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876)</w:t>
      </w:r>
    </w:p>
    <w:p w14:paraId="7BA393A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3     </w:t>
      </w:r>
      <w:proofErr w:type="spellStart"/>
      <w:proofErr w:type="gramStart"/>
      <w:r w:rsidRPr="004F1FB5">
        <w:rPr>
          <w:sz w:val="22"/>
          <w:szCs w:val="22"/>
        </w:rPr>
        <w:t>ventilation.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91570)</w:t>
      </w:r>
    </w:p>
    <w:p w14:paraId="4D65552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4     </w:t>
      </w:r>
      <w:proofErr w:type="spellStart"/>
      <w:proofErr w:type="gramStart"/>
      <w:r w:rsidRPr="004F1FB5">
        <w:rPr>
          <w:sz w:val="22"/>
          <w:szCs w:val="22"/>
        </w:rPr>
        <w:t>ventilate.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942)</w:t>
      </w:r>
    </w:p>
    <w:p w14:paraId="4381669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5     </w:t>
      </w:r>
      <w:proofErr w:type="spellStart"/>
      <w:proofErr w:type="gramStart"/>
      <w:r w:rsidRPr="004F1FB5">
        <w:rPr>
          <w:sz w:val="22"/>
          <w:szCs w:val="22"/>
        </w:rPr>
        <w:t>ventilated.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4302)</w:t>
      </w:r>
    </w:p>
    <w:p w14:paraId="564A182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96     "air flow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6881)</w:t>
      </w:r>
    </w:p>
    <w:p w14:paraId="738E8EA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7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 xml:space="preserve">air adj2 </w:t>
      </w:r>
      <w:proofErr w:type="spellStart"/>
      <w:r w:rsidRPr="004F1FB5">
        <w:rPr>
          <w:sz w:val="22"/>
          <w:szCs w:val="22"/>
        </w:rPr>
        <w:t>circulat</w:t>
      </w:r>
      <w:proofErr w:type="spellEnd"/>
      <w:r w:rsidRPr="004F1FB5">
        <w:rPr>
          <w:sz w:val="22"/>
          <w:szCs w:val="22"/>
        </w:rPr>
        <w:t>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598)</w:t>
      </w:r>
    </w:p>
    <w:p w14:paraId="3F04674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lastRenderedPageBreak/>
        <w:t>98     "air condition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786)</w:t>
      </w:r>
    </w:p>
    <w:p w14:paraId="26F9EB6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99     </w:t>
      </w:r>
      <w:proofErr w:type="spellStart"/>
      <w:r w:rsidRPr="004F1FB5">
        <w:rPr>
          <w:sz w:val="22"/>
          <w:szCs w:val="22"/>
        </w:rPr>
        <w:t>sanitis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292)</w:t>
      </w:r>
    </w:p>
    <w:p w14:paraId="5CC795A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0     </w:t>
      </w:r>
      <w:proofErr w:type="spellStart"/>
      <w:r w:rsidRPr="004F1FB5">
        <w:rPr>
          <w:sz w:val="22"/>
          <w:szCs w:val="22"/>
        </w:rPr>
        <w:t>sanitiz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387)</w:t>
      </w:r>
    </w:p>
    <w:p w14:paraId="6FC4B7A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01     disinfect</w:t>
      </w:r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,sh</w:t>
      </w:r>
      <w:proofErr w:type="spellEnd"/>
      <w:r w:rsidRPr="004F1FB5">
        <w:rPr>
          <w:sz w:val="22"/>
          <w:szCs w:val="22"/>
        </w:rPr>
        <w:t>. (51305)</w:t>
      </w:r>
    </w:p>
    <w:p w14:paraId="68C5696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2     </w:t>
      </w:r>
      <w:proofErr w:type="spellStart"/>
      <w:r w:rsidRPr="004F1FB5">
        <w:rPr>
          <w:sz w:val="22"/>
          <w:szCs w:val="22"/>
        </w:rPr>
        <w:t>sterilis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4797)</w:t>
      </w:r>
    </w:p>
    <w:p w14:paraId="7869DDB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3     </w:t>
      </w:r>
      <w:proofErr w:type="spellStart"/>
      <w:r w:rsidRPr="004F1FB5">
        <w:rPr>
          <w:sz w:val="22"/>
          <w:szCs w:val="22"/>
        </w:rPr>
        <w:t>steriliz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4700)</w:t>
      </w:r>
    </w:p>
    <w:p w14:paraId="106CEB3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4     </w:t>
      </w:r>
      <w:proofErr w:type="spellStart"/>
      <w:r w:rsidRPr="004F1FB5">
        <w:rPr>
          <w:sz w:val="22"/>
          <w:szCs w:val="22"/>
        </w:rPr>
        <w:t>decontaminat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6867)</w:t>
      </w:r>
    </w:p>
    <w:p w14:paraId="3D88562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5     </w:t>
      </w:r>
      <w:proofErr w:type="spellStart"/>
      <w:proofErr w:type="gramStart"/>
      <w:r w:rsidRPr="004F1FB5">
        <w:rPr>
          <w:sz w:val="22"/>
          <w:szCs w:val="22"/>
        </w:rPr>
        <w:t>irradiation.ti</w:t>
      </w:r>
      <w:proofErr w:type="gramEnd"/>
      <w:r w:rsidRPr="004F1FB5">
        <w:rPr>
          <w:sz w:val="22"/>
          <w:szCs w:val="22"/>
        </w:rPr>
        <w:t>,ab</w:t>
      </w:r>
      <w:proofErr w:type="spellEnd"/>
      <w:r w:rsidRPr="004F1FB5">
        <w:rPr>
          <w:sz w:val="22"/>
          <w:szCs w:val="22"/>
        </w:rPr>
        <w:t>. (235891)</w:t>
      </w:r>
    </w:p>
    <w:p w14:paraId="325DE05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6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>patient* adj2 cohort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123873)</w:t>
      </w:r>
    </w:p>
    <w:p w14:paraId="5674896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7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>staff adj2 cohort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115)</w:t>
      </w:r>
    </w:p>
    <w:p w14:paraId="4FC9054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8     "social* </w:t>
      </w:r>
      <w:proofErr w:type="spellStart"/>
      <w:r w:rsidRPr="004F1FB5">
        <w:rPr>
          <w:sz w:val="22"/>
          <w:szCs w:val="22"/>
        </w:rPr>
        <w:t>distan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,sh</w:t>
      </w:r>
      <w:proofErr w:type="spellEnd"/>
      <w:r w:rsidRPr="004F1FB5">
        <w:rPr>
          <w:sz w:val="22"/>
          <w:szCs w:val="22"/>
        </w:rPr>
        <w:t>. (10450)</w:t>
      </w:r>
    </w:p>
    <w:p w14:paraId="6DDD014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09     "physical </w:t>
      </w:r>
      <w:proofErr w:type="spellStart"/>
      <w:r w:rsidRPr="004F1FB5">
        <w:rPr>
          <w:sz w:val="22"/>
          <w:szCs w:val="22"/>
        </w:rPr>
        <w:t>distanc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992)</w:t>
      </w:r>
    </w:p>
    <w:p w14:paraId="52863A3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0  </w:t>
      </w:r>
      <w:proofErr w:type="gramStart"/>
      <w:r w:rsidRPr="004F1FB5">
        <w:rPr>
          <w:sz w:val="22"/>
          <w:szCs w:val="22"/>
        </w:rPr>
        <w:t xml:space="preserve">   (</w:t>
      </w:r>
      <w:proofErr w:type="gramEnd"/>
      <w:r w:rsidRPr="004F1FB5">
        <w:rPr>
          <w:sz w:val="22"/>
          <w:szCs w:val="22"/>
        </w:rPr>
        <w:t>visitor* adj2 restrict*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128)</w:t>
      </w:r>
    </w:p>
    <w:p w14:paraId="0273FF9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1     </w:t>
      </w:r>
      <w:proofErr w:type="spellStart"/>
      <w:r w:rsidRPr="004F1FB5">
        <w:rPr>
          <w:sz w:val="22"/>
          <w:szCs w:val="22"/>
        </w:rPr>
        <w:t>triag</w:t>
      </w:r>
      <w:proofErr w:type="spellEnd"/>
      <w:proofErr w:type="gramStart"/>
      <w:r w:rsidRPr="004F1FB5">
        <w:rPr>
          <w:sz w:val="22"/>
          <w:szCs w:val="22"/>
        </w:rPr>
        <w:t>*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35433)</w:t>
      </w:r>
    </w:p>
    <w:p w14:paraId="371FF7E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12     "risk assessment*</w:t>
      </w:r>
      <w:proofErr w:type="gramStart"/>
      <w:r w:rsidRPr="004F1FB5">
        <w:rPr>
          <w:sz w:val="22"/>
          <w:szCs w:val="22"/>
        </w:rPr>
        <w:t>".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>. (104524)</w:t>
      </w:r>
    </w:p>
    <w:p w14:paraId="6076226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3  </w:t>
      </w:r>
      <w:proofErr w:type="gramStart"/>
      <w:r w:rsidRPr="004F1FB5">
        <w:rPr>
          <w:sz w:val="22"/>
          <w:szCs w:val="22"/>
        </w:rPr>
        <w:t xml:space="preserve">   (</w:t>
      </w:r>
      <w:proofErr w:type="spellStart"/>
      <w:proofErr w:type="gramEnd"/>
      <w:r w:rsidRPr="004F1FB5">
        <w:rPr>
          <w:sz w:val="22"/>
          <w:szCs w:val="22"/>
        </w:rPr>
        <w:t>reduc</w:t>
      </w:r>
      <w:proofErr w:type="spellEnd"/>
      <w:r w:rsidRPr="004F1FB5">
        <w:rPr>
          <w:sz w:val="22"/>
          <w:szCs w:val="22"/>
        </w:rPr>
        <w:t>* adj2 contact).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>. (2353)</w:t>
      </w:r>
    </w:p>
    <w:p w14:paraId="2F13815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14     or/58-113 (13637840)</w:t>
      </w:r>
    </w:p>
    <w:p w14:paraId="1A55ED5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115     6 and 57 and 114 (19835)</w:t>
      </w:r>
    </w:p>
    <w:p w14:paraId="6D7E799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116     limit 115 to </w:t>
      </w:r>
      <w:proofErr w:type="spellStart"/>
      <w:r w:rsidRPr="004F1FB5">
        <w:rPr>
          <w:sz w:val="22"/>
          <w:szCs w:val="22"/>
        </w:rPr>
        <w:t>yr</w:t>
      </w:r>
      <w:proofErr w:type="spellEnd"/>
      <w:r w:rsidRPr="004F1FB5">
        <w:rPr>
          <w:sz w:val="22"/>
          <w:szCs w:val="22"/>
        </w:rPr>
        <w:t>="2020 -Current" (17036)</w:t>
      </w:r>
    </w:p>
    <w:p w14:paraId="280C94E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05B8B74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1A5C37CD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t xml:space="preserve">Cochrane Central Register of Controlled Trials (CENTRAL) </w:t>
      </w:r>
    </w:p>
    <w:p w14:paraId="5ED5638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Date:</w:t>
      </w:r>
      <w:r w:rsidRPr="004F1FB5">
        <w:rPr>
          <w:sz w:val="22"/>
          <w:szCs w:val="22"/>
        </w:rPr>
        <w:tab/>
        <w:t>06/04/2021</w:t>
      </w:r>
    </w:p>
    <w:p w14:paraId="3B570FE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ID</w:t>
      </w:r>
      <w:r w:rsidRPr="004F1FB5">
        <w:rPr>
          <w:sz w:val="22"/>
          <w:szCs w:val="22"/>
        </w:rPr>
        <w:tab/>
        <w:t>Search</w:t>
      </w:r>
      <w:r w:rsidRPr="004F1FB5">
        <w:rPr>
          <w:sz w:val="22"/>
          <w:szCs w:val="22"/>
        </w:rPr>
        <w:tab/>
        <w:t>Hits</w:t>
      </w:r>
    </w:p>
    <w:p w14:paraId="1609C1B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Coronavirus] explode all trees</w:t>
      </w:r>
      <w:r w:rsidRPr="004F1FB5">
        <w:rPr>
          <w:sz w:val="22"/>
          <w:szCs w:val="22"/>
        </w:rPr>
        <w:tab/>
        <w:t>242</w:t>
      </w:r>
    </w:p>
    <w:p w14:paraId="0F58AD0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Coronavirus Infections] explode all trees</w:t>
      </w:r>
      <w:r w:rsidRPr="004F1FB5">
        <w:rPr>
          <w:sz w:val="22"/>
          <w:szCs w:val="22"/>
        </w:rPr>
        <w:tab/>
        <w:t>789</w:t>
      </w:r>
    </w:p>
    <w:p w14:paraId="57F26D1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</w:t>
      </w:r>
      <w:r w:rsidRPr="004F1FB5">
        <w:rPr>
          <w:sz w:val="22"/>
          <w:szCs w:val="22"/>
        </w:rPr>
        <w:tab/>
        <w:t xml:space="preserve">(((corona* or </w:t>
      </w:r>
      <w:proofErr w:type="spellStart"/>
      <w:r w:rsidRPr="004F1FB5">
        <w:rPr>
          <w:sz w:val="22"/>
          <w:szCs w:val="22"/>
        </w:rPr>
        <w:t>corono</w:t>
      </w:r>
      <w:proofErr w:type="spellEnd"/>
      <w:r w:rsidRPr="004F1FB5">
        <w:rPr>
          <w:sz w:val="22"/>
          <w:szCs w:val="22"/>
        </w:rPr>
        <w:t xml:space="preserve">*) NEXT (virus* or viral* or </w:t>
      </w:r>
      <w:proofErr w:type="spellStart"/>
      <w:r w:rsidRPr="004F1FB5">
        <w:rPr>
          <w:sz w:val="22"/>
          <w:szCs w:val="22"/>
        </w:rPr>
        <w:t>virinae</w:t>
      </w:r>
      <w:proofErr w:type="spellEnd"/>
      <w:r w:rsidRPr="004F1FB5">
        <w:rPr>
          <w:sz w:val="22"/>
          <w:szCs w:val="22"/>
        </w:rPr>
        <w:t>*)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12</w:t>
      </w:r>
    </w:p>
    <w:p w14:paraId="0A50B24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</w:t>
      </w:r>
      <w:r w:rsidRPr="004F1FB5">
        <w:rPr>
          <w:sz w:val="22"/>
          <w:szCs w:val="22"/>
        </w:rPr>
        <w:tab/>
        <w:t xml:space="preserve">((covid or coronavirus* or </w:t>
      </w:r>
      <w:proofErr w:type="spellStart"/>
      <w:r w:rsidRPr="004F1FB5">
        <w:rPr>
          <w:sz w:val="22"/>
          <w:szCs w:val="22"/>
        </w:rPr>
        <w:t>coronovirus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coronavirinae</w:t>
      </w:r>
      <w:proofErr w:type="spellEnd"/>
      <w:r w:rsidRPr="004F1FB5">
        <w:rPr>
          <w:sz w:val="22"/>
          <w:szCs w:val="22"/>
        </w:rPr>
        <w:t xml:space="preserve">* or Coronavirus* or </w:t>
      </w:r>
      <w:proofErr w:type="spellStart"/>
      <w:r w:rsidRPr="004F1FB5">
        <w:rPr>
          <w:sz w:val="22"/>
          <w:szCs w:val="22"/>
        </w:rPr>
        <w:t>Coronovirus</w:t>
      </w:r>
      <w:proofErr w:type="spellEnd"/>
      <w:r w:rsidRPr="004F1FB5">
        <w:rPr>
          <w:sz w:val="22"/>
          <w:szCs w:val="22"/>
        </w:rPr>
        <w:t>* or Wuhan* or Hubei* or Huanan or "2019-nCoV" or 2019nCoV or nCoV2019 or "nCoV-2019" or "COVID-19" or COVID19 or "CORVID-19" or CORVID19 or "WN-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" or </w:t>
      </w:r>
      <w:proofErr w:type="spellStart"/>
      <w:r w:rsidRPr="004F1FB5">
        <w:rPr>
          <w:sz w:val="22"/>
          <w:szCs w:val="22"/>
        </w:rPr>
        <w:t>WNCoV</w:t>
      </w:r>
      <w:proofErr w:type="spellEnd"/>
      <w:r w:rsidRPr="004F1FB5">
        <w:rPr>
          <w:sz w:val="22"/>
          <w:szCs w:val="22"/>
        </w:rPr>
        <w:t xml:space="preserve"> or "HCoV-19" or HCoV19 or 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 or "2019 novel*" or </w:t>
      </w:r>
      <w:proofErr w:type="spellStart"/>
      <w:r w:rsidRPr="004F1FB5">
        <w:rPr>
          <w:sz w:val="22"/>
          <w:szCs w:val="22"/>
        </w:rPr>
        <w:t>Ncov</w:t>
      </w:r>
      <w:proofErr w:type="spellEnd"/>
      <w:r w:rsidRPr="004F1FB5">
        <w:rPr>
          <w:sz w:val="22"/>
          <w:szCs w:val="22"/>
        </w:rPr>
        <w:t xml:space="preserve"> or "n-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" or "SARS-CoV-2" or "SARSCoV-2" or "SARSCoV2" or "SARS-CoV2" or SARSCov19 or "SARS-Cov19" or "SARSCov-19" or "SARS-Cov-19" or </w:t>
      </w:r>
      <w:proofErr w:type="spellStart"/>
      <w:r w:rsidRPr="004F1FB5">
        <w:rPr>
          <w:sz w:val="22"/>
          <w:szCs w:val="22"/>
        </w:rPr>
        <w:t>Ncovor</w:t>
      </w:r>
      <w:proofErr w:type="spellEnd"/>
      <w:r w:rsidRPr="004F1FB5">
        <w:rPr>
          <w:sz w:val="22"/>
          <w:szCs w:val="22"/>
        </w:rPr>
        <w:t xml:space="preserve"> or </w:t>
      </w:r>
      <w:proofErr w:type="spellStart"/>
      <w:r w:rsidRPr="004F1FB5">
        <w:rPr>
          <w:sz w:val="22"/>
          <w:szCs w:val="22"/>
        </w:rPr>
        <w:t>Ncorona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rono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Wuhan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Hubei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China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Chinese</w:t>
      </w:r>
      <w:proofErr w:type="spellEnd"/>
      <w:r w:rsidRPr="004F1FB5">
        <w:rPr>
          <w:sz w:val="22"/>
          <w:szCs w:val="22"/>
        </w:rPr>
        <w:t>*)):</w:t>
      </w:r>
      <w:proofErr w:type="spellStart"/>
      <w:r w:rsidRPr="004F1FB5">
        <w:rPr>
          <w:sz w:val="22"/>
          <w:szCs w:val="22"/>
        </w:rPr>
        <w:t>ti,ab,kw</w:t>
      </w:r>
      <w:proofErr w:type="spellEnd"/>
      <w:r w:rsidRPr="004F1FB5">
        <w:rPr>
          <w:sz w:val="22"/>
          <w:szCs w:val="22"/>
        </w:rPr>
        <w:tab/>
        <w:t>5519</w:t>
      </w:r>
    </w:p>
    <w:p w14:paraId="54D3FED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</w:t>
      </w:r>
      <w:r w:rsidRPr="004F1FB5">
        <w:rPr>
          <w:sz w:val="22"/>
          <w:szCs w:val="22"/>
        </w:rPr>
        <w:tab/>
        <w:t>{OR #1-#4}</w:t>
      </w:r>
      <w:r w:rsidRPr="004F1FB5">
        <w:rPr>
          <w:sz w:val="22"/>
          <w:szCs w:val="22"/>
        </w:rPr>
        <w:tab/>
        <w:t>5550</w:t>
      </w:r>
    </w:p>
    <w:p w14:paraId="63E589E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Cross Infection] explode all trees</w:t>
      </w:r>
      <w:r w:rsidRPr="004F1FB5">
        <w:rPr>
          <w:sz w:val="22"/>
          <w:szCs w:val="22"/>
        </w:rPr>
        <w:tab/>
        <w:t>1471</w:t>
      </w:r>
    </w:p>
    <w:p w14:paraId="77E7408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Health Personnel] explode all trees</w:t>
      </w:r>
      <w:r w:rsidRPr="004F1FB5">
        <w:rPr>
          <w:sz w:val="22"/>
          <w:szCs w:val="22"/>
        </w:rPr>
        <w:tab/>
        <w:t>9107</w:t>
      </w:r>
    </w:p>
    <w:p w14:paraId="7DA4237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Health Workforce] explode all trees</w:t>
      </w:r>
      <w:r w:rsidRPr="004F1FB5">
        <w:rPr>
          <w:sz w:val="22"/>
          <w:szCs w:val="22"/>
        </w:rPr>
        <w:tab/>
        <w:t>22</w:t>
      </w:r>
    </w:p>
    <w:p w14:paraId="1CF12F3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Infectious Disease Transmission, Patient-to-Professional] this term only</w:t>
      </w:r>
      <w:r w:rsidRPr="004F1FB5">
        <w:rPr>
          <w:sz w:val="22"/>
          <w:szCs w:val="22"/>
        </w:rPr>
        <w:tab/>
        <w:t>72</w:t>
      </w:r>
    </w:p>
    <w:p w14:paraId="6BAD70F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Infectious Disease Transmission, Professional-to-Patient] this term only</w:t>
      </w:r>
      <w:r w:rsidRPr="004F1FB5">
        <w:rPr>
          <w:sz w:val="22"/>
          <w:szCs w:val="22"/>
        </w:rPr>
        <w:tab/>
        <w:t>31</w:t>
      </w:r>
    </w:p>
    <w:p w14:paraId="77D312E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Patients] explode all trees</w:t>
      </w:r>
      <w:r w:rsidRPr="004F1FB5">
        <w:rPr>
          <w:sz w:val="22"/>
          <w:szCs w:val="22"/>
        </w:rPr>
        <w:tab/>
        <w:t>2698</w:t>
      </w:r>
    </w:p>
    <w:p w14:paraId="77895F9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2</w:t>
      </w:r>
      <w:r w:rsidRPr="004F1FB5">
        <w:rPr>
          <w:sz w:val="22"/>
          <w:szCs w:val="22"/>
        </w:rPr>
        <w:tab/>
        <w:t>(nosocomial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699</w:t>
      </w:r>
    </w:p>
    <w:p w14:paraId="6C241F4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3</w:t>
      </w:r>
      <w:r w:rsidRPr="004F1FB5">
        <w:rPr>
          <w:sz w:val="22"/>
          <w:szCs w:val="22"/>
        </w:rPr>
        <w:tab/>
        <w:t>("hospital acquired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810</w:t>
      </w:r>
    </w:p>
    <w:p w14:paraId="40D1E74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4</w:t>
      </w:r>
      <w:r w:rsidRPr="004F1FB5">
        <w:rPr>
          <w:sz w:val="22"/>
          <w:szCs w:val="22"/>
        </w:rPr>
        <w:tab/>
        <w:t>("healthcare acquired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3</w:t>
      </w:r>
    </w:p>
    <w:p w14:paraId="4FA15C1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5</w:t>
      </w:r>
      <w:r w:rsidRPr="004F1FB5">
        <w:rPr>
          <w:sz w:val="22"/>
          <w:szCs w:val="22"/>
        </w:rPr>
        <w:tab/>
        <w:t>("health-care acquired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5</w:t>
      </w:r>
    </w:p>
    <w:p w14:paraId="7C56B00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6</w:t>
      </w:r>
      <w:r w:rsidRPr="004F1FB5">
        <w:rPr>
          <w:sz w:val="22"/>
          <w:szCs w:val="22"/>
        </w:rPr>
        <w:tab/>
        <w:t>("hospital associated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94</w:t>
      </w:r>
    </w:p>
    <w:p w14:paraId="24ABD5E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lastRenderedPageBreak/>
        <w:t>#17</w:t>
      </w:r>
      <w:r w:rsidRPr="004F1FB5">
        <w:rPr>
          <w:sz w:val="22"/>
          <w:szCs w:val="22"/>
        </w:rPr>
        <w:tab/>
        <w:t>("healthcare associated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36</w:t>
      </w:r>
    </w:p>
    <w:p w14:paraId="6F3B001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8</w:t>
      </w:r>
      <w:r w:rsidRPr="004F1FB5">
        <w:rPr>
          <w:sz w:val="22"/>
          <w:szCs w:val="22"/>
        </w:rPr>
        <w:tab/>
        <w:t>("health-care associated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50</w:t>
      </w:r>
    </w:p>
    <w:p w14:paraId="45809E5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9</w:t>
      </w:r>
      <w:r w:rsidRPr="004F1FB5">
        <w:rPr>
          <w:sz w:val="22"/>
          <w:szCs w:val="22"/>
        </w:rPr>
        <w:tab/>
        <w:t>("hospital onset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9</w:t>
      </w:r>
    </w:p>
    <w:p w14:paraId="7247842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0</w:t>
      </w:r>
      <w:r w:rsidRPr="004F1FB5">
        <w:rPr>
          <w:sz w:val="22"/>
          <w:szCs w:val="22"/>
        </w:rPr>
        <w:tab/>
        <w:t>("health-care onset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</w:t>
      </w:r>
    </w:p>
    <w:p w14:paraId="3CA706B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1</w:t>
      </w:r>
      <w:r w:rsidRPr="004F1FB5">
        <w:rPr>
          <w:sz w:val="22"/>
          <w:szCs w:val="22"/>
        </w:rPr>
        <w:tab/>
        <w:t>("healthcare onset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</w:t>
      </w:r>
    </w:p>
    <w:p w14:paraId="6EB8ABC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2</w:t>
      </w:r>
      <w:r w:rsidRPr="004F1FB5">
        <w:rPr>
          <w:sz w:val="22"/>
          <w:szCs w:val="22"/>
        </w:rPr>
        <w:tab/>
        <w:t>("hospital transmission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5</w:t>
      </w:r>
    </w:p>
    <w:p w14:paraId="3DA4198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3</w:t>
      </w:r>
      <w:r w:rsidRPr="004F1FB5">
        <w:rPr>
          <w:sz w:val="22"/>
          <w:szCs w:val="22"/>
        </w:rPr>
        <w:tab/>
        <w:t>("health-care transmission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0</w:t>
      </w:r>
    </w:p>
    <w:p w14:paraId="5B7487F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4</w:t>
      </w:r>
      <w:r w:rsidRPr="004F1FB5">
        <w:rPr>
          <w:sz w:val="22"/>
          <w:szCs w:val="22"/>
        </w:rPr>
        <w:tab/>
        <w:t>("healthcare transmission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0</w:t>
      </w:r>
    </w:p>
    <w:p w14:paraId="2091F25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5</w:t>
      </w:r>
      <w:r w:rsidRPr="004F1FB5">
        <w:rPr>
          <w:sz w:val="22"/>
          <w:szCs w:val="22"/>
        </w:rPr>
        <w:tab/>
        <w:t>(hospital NEXT team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46</w:t>
      </w:r>
    </w:p>
    <w:p w14:paraId="1A0ACFF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6</w:t>
      </w:r>
      <w:r w:rsidRPr="004F1FB5">
        <w:rPr>
          <w:sz w:val="22"/>
          <w:szCs w:val="22"/>
        </w:rPr>
        <w:tab/>
        <w:t>(HW or HWs or HCW or HCWs or HCP or HCPs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988</w:t>
      </w:r>
    </w:p>
    <w:p w14:paraId="2BDA1BB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7</w:t>
      </w:r>
      <w:r w:rsidRPr="004F1FB5">
        <w:rPr>
          <w:sz w:val="22"/>
          <w:szCs w:val="22"/>
        </w:rPr>
        <w:tab/>
        <w:t>("healthcare workforce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2</w:t>
      </w:r>
    </w:p>
    <w:p w14:paraId="696515A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8</w:t>
      </w:r>
      <w:r w:rsidRPr="004F1FB5">
        <w:rPr>
          <w:sz w:val="22"/>
          <w:szCs w:val="22"/>
        </w:rPr>
        <w:tab/>
        <w:t>("health-care workforce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6</w:t>
      </w:r>
    </w:p>
    <w:p w14:paraId="65FCF5B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29</w:t>
      </w:r>
      <w:r w:rsidRPr="004F1FB5">
        <w:rPr>
          <w:sz w:val="22"/>
          <w:szCs w:val="22"/>
        </w:rPr>
        <w:tab/>
        <w:t>(healthcare NEXT team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79</w:t>
      </w:r>
    </w:p>
    <w:p w14:paraId="346B815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0</w:t>
      </w:r>
      <w:r w:rsidRPr="004F1FB5">
        <w:rPr>
          <w:sz w:val="22"/>
          <w:szCs w:val="22"/>
        </w:rPr>
        <w:tab/>
        <w:t>(health-care NEXT team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29</w:t>
      </w:r>
    </w:p>
    <w:p w14:paraId="1B4CC25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1</w:t>
      </w:r>
      <w:r w:rsidRPr="004F1FB5">
        <w:rPr>
          <w:sz w:val="22"/>
          <w:szCs w:val="22"/>
        </w:rPr>
        <w:tab/>
        <w:t>(healthcare NEXT worker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954</w:t>
      </w:r>
    </w:p>
    <w:p w14:paraId="6AC93DA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2</w:t>
      </w:r>
      <w:r w:rsidRPr="004F1FB5">
        <w:rPr>
          <w:sz w:val="22"/>
          <w:szCs w:val="22"/>
        </w:rPr>
        <w:tab/>
        <w:t>(health-care NEXT worker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806</w:t>
      </w:r>
    </w:p>
    <w:p w14:paraId="454E2D2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3</w:t>
      </w:r>
      <w:r w:rsidRPr="004F1FB5">
        <w:rPr>
          <w:sz w:val="22"/>
          <w:szCs w:val="22"/>
        </w:rPr>
        <w:tab/>
        <w:t>(healthcare NEXT practitioner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08</w:t>
      </w:r>
    </w:p>
    <w:p w14:paraId="6326AE6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4</w:t>
      </w:r>
      <w:r w:rsidRPr="004F1FB5">
        <w:rPr>
          <w:sz w:val="22"/>
          <w:szCs w:val="22"/>
        </w:rPr>
        <w:tab/>
        <w:t>(health-care NEXT practitioner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32</w:t>
      </w:r>
    </w:p>
    <w:p w14:paraId="5DFD3D3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5</w:t>
      </w:r>
      <w:r w:rsidRPr="004F1FB5">
        <w:rPr>
          <w:sz w:val="22"/>
          <w:szCs w:val="22"/>
        </w:rPr>
        <w:tab/>
        <w:t>(healthcare NEXT professional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235</w:t>
      </w:r>
    </w:p>
    <w:p w14:paraId="57236A9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6</w:t>
      </w:r>
      <w:r w:rsidRPr="004F1FB5">
        <w:rPr>
          <w:sz w:val="22"/>
          <w:szCs w:val="22"/>
        </w:rPr>
        <w:tab/>
        <w:t>(health-care NEXT professional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716</w:t>
      </w:r>
    </w:p>
    <w:p w14:paraId="04BCC80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7</w:t>
      </w:r>
      <w:r w:rsidRPr="004F1FB5">
        <w:rPr>
          <w:sz w:val="22"/>
          <w:szCs w:val="22"/>
        </w:rPr>
        <w:tab/>
        <w:t>("health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24</w:t>
      </w:r>
    </w:p>
    <w:p w14:paraId="5952454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8</w:t>
      </w:r>
      <w:r w:rsidRPr="004F1FB5">
        <w:rPr>
          <w:sz w:val="22"/>
          <w:szCs w:val="22"/>
        </w:rPr>
        <w:tab/>
        <w:t>("healthcare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88</w:t>
      </w:r>
    </w:p>
    <w:p w14:paraId="4437957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39</w:t>
      </w:r>
      <w:r w:rsidRPr="004F1FB5">
        <w:rPr>
          <w:sz w:val="22"/>
          <w:szCs w:val="22"/>
        </w:rPr>
        <w:tab/>
        <w:t>("health-care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22</w:t>
      </w:r>
    </w:p>
    <w:p w14:paraId="236EFC8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0</w:t>
      </w:r>
      <w:r w:rsidRPr="004F1FB5">
        <w:rPr>
          <w:sz w:val="22"/>
          <w:szCs w:val="22"/>
        </w:rPr>
        <w:tab/>
        <w:t>("health personnel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654</w:t>
      </w:r>
    </w:p>
    <w:p w14:paraId="73DACD9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1</w:t>
      </w:r>
      <w:r w:rsidRPr="004F1FB5">
        <w:rPr>
          <w:sz w:val="22"/>
          <w:szCs w:val="22"/>
        </w:rPr>
        <w:tab/>
        <w:t>("healthcare personnel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51</w:t>
      </w:r>
    </w:p>
    <w:p w14:paraId="2C0EE29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2</w:t>
      </w:r>
      <w:r w:rsidRPr="004F1FB5">
        <w:rPr>
          <w:sz w:val="22"/>
          <w:szCs w:val="22"/>
        </w:rPr>
        <w:tab/>
        <w:t>("health-care personnel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250</w:t>
      </w:r>
    </w:p>
    <w:p w14:paraId="5216A91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3</w:t>
      </w:r>
      <w:r w:rsidRPr="004F1FB5">
        <w:rPr>
          <w:sz w:val="22"/>
          <w:szCs w:val="22"/>
        </w:rPr>
        <w:tab/>
        <w:t>("hospital personnel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11</w:t>
      </w:r>
    </w:p>
    <w:p w14:paraId="4A62D8F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4</w:t>
      </w:r>
      <w:r w:rsidRPr="004F1FB5">
        <w:rPr>
          <w:sz w:val="22"/>
          <w:szCs w:val="22"/>
        </w:rPr>
        <w:tab/>
        <w:t>("medical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452</w:t>
      </w:r>
    </w:p>
    <w:p w14:paraId="4D293E6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5</w:t>
      </w:r>
      <w:r w:rsidRPr="004F1FB5">
        <w:rPr>
          <w:sz w:val="22"/>
          <w:szCs w:val="22"/>
        </w:rPr>
        <w:tab/>
        <w:t>("non-medical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0</w:t>
      </w:r>
    </w:p>
    <w:p w14:paraId="424B359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6</w:t>
      </w:r>
      <w:r w:rsidRPr="004F1FB5">
        <w:rPr>
          <w:sz w:val="22"/>
          <w:szCs w:val="22"/>
        </w:rPr>
        <w:tab/>
        <w:t>("nursing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275</w:t>
      </w:r>
    </w:p>
    <w:p w14:paraId="5A5351E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7</w:t>
      </w:r>
      <w:r w:rsidRPr="004F1FB5">
        <w:rPr>
          <w:sz w:val="22"/>
          <w:szCs w:val="22"/>
        </w:rPr>
        <w:tab/>
        <w:t>("hospital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425</w:t>
      </w:r>
    </w:p>
    <w:p w14:paraId="4979A3F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8</w:t>
      </w:r>
      <w:r w:rsidRPr="004F1FB5">
        <w:rPr>
          <w:sz w:val="22"/>
          <w:szCs w:val="22"/>
        </w:rPr>
        <w:tab/>
        <w:t>("clinical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681</w:t>
      </w:r>
    </w:p>
    <w:p w14:paraId="5A93480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49</w:t>
      </w:r>
      <w:r w:rsidRPr="004F1FB5">
        <w:rPr>
          <w:sz w:val="22"/>
          <w:szCs w:val="22"/>
        </w:rPr>
        <w:tab/>
        <w:t>("non-clinical staff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9</w:t>
      </w:r>
    </w:p>
    <w:p w14:paraId="5F3E97C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0</w:t>
      </w:r>
      <w:r w:rsidRPr="004F1FB5">
        <w:rPr>
          <w:sz w:val="22"/>
          <w:szCs w:val="22"/>
        </w:rPr>
        <w:tab/>
        <w:t>(general NEXT hospital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294</w:t>
      </w:r>
    </w:p>
    <w:p w14:paraId="7F5143FE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1</w:t>
      </w:r>
      <w:r w:rsidRPr="004F1FB5">
        <w:rPr>
          <w:sz w:val="22"/>
          <w:szCs w:val="22"/>
        </w:rPr>
        <w:tab/>
        <w:t>(acute NEXT hospital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738</w:t>
      </w:r>
    </w:p>
    <w:p w14:paraId="6BAA68E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2</w:t>
      </w:r>
      <w:r w:rsidRPr="004F1FB5">
        <w:rPr>
          <w:sz w:val="22"/>
          <w:szCs w:val="22"/>
        </w:rPr>
        <w:tab/>
        <w:t>("intra-hospital"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64</w:t>
      </w:r>
    </w:p>
    <w:p w14:paraId="038722B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3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Secondary Care </w:t>
      </w:r>
      <w:proofErr w:type="spellStart"/>
      <w:r w:rsidRPr="004F1FB5">
        <w:rPr>
          <w:sz w:val="22"/>
          <w:szCs w:val="22"/>
        </w:rPr>
        <w:t>Centers</w:t>
      </w:r>
      <w:proofErr w:type="spellEnd"/>
      <w:r w:rsidRPr="004F1FB5">
        <w:rPr>
          <w:sz w:val="22"/>
          <w:szCs w:val="22"/>
        </w:rPr>
        <w:t>] this term only</w:t>
      </w:r>
      <w:r w:rsidRPr="004F1FB5">
        <w:rPr>
          <w:sz w:val="22"/>
          <w:szCs w:val="22"/>
        </w:rPr>
        <w:tab/>
        <w:t>7</w:t>
      </w:r>
    </w:p>
    <w:p w14:paraId="724A796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4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Secondary Care] this term only</w:t>
      </w:r>
      <w:r w:rsidRPr="004F1FB5">
        <w:rPr>
          <w:sz w:val="22"/>
          <w:szCs w:val="22"/>
        </w:rPr>
        <w:tab/>
        <w:t>40</w:t>
      </w:r>
    </w:p>
    <w:p w14:paraId="2E20387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5</w:t>
      </w:r>
      <w:r w:rsidRPr="004F1FB5">
        <w:rPr>
          <w:sz w:val="22"/>
          <w:szCs w:val="22"/>
        </w:rPr>
        <w:tab/>
        <w:t xml:space="preserve">((secondary NEAR/2 (care or healthcare or health-care or service or </w:t>
      </w:r>
      <w:proofErr w:type="spellStart"/>
      <w:r w:rsidRPr="004F1FB5">
        <w:rPr>
          <w:sz w:val="22"/>
          <w:szCs w:val="22"/>
        </w:rPr>
        <w:t>center</w:t>
      </w:r>
      <w:proofErr w:type="spellEnd"/>
      <w:r w:rsidRPr="004F1FB5">
        <w:rPr>
          <w:sz w:val="22"/>
          <w:szCs w:val="22"/>
        </w:rPr>
        <w:t xml:space="preserve"> or centre)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612</w:t>
      </w:r>
    </w:p>
    <w:p w14:paraId="2523E5C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6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Tertiary Care </w:t>
      </w:r>
      <w:proofErr w:type="spellStart"/>
      <w:r w:rsidRPr="004F1FB5">
        <w:rPr>
          <w:sz w:val="22"/>
          <w:szCs w:val="22"/>
        </w:rPr>
        <w:t>Centers</w:t>
      </w:r>
      <w:proofErr w:type="spellEnd"/>
      <w:r w:rsidRPr="004F1FB5">
        <w:rPr>
          <w:sz w:val="22"/>
          <w:szCs w:val="22"/>
        </w:rPr>
        <w:t>] this term only</w:t>
      </w:r>
      <w:r w:rsidRPr="004F1FB5">
        <w:rPr>
          <w:sz w:val="22"/>
          <w:szCs w:val="22"/>
        </w:rPr>
        <w:tab/>
        <w:t>335</w:t>
      </w:r>
    </w:p>
    <w:p w14:paraId="6D320ED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7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Tertiary Healthcare] this term only</w:t>
      </w:r>
      <w:r w:rsidRPr="004F1FB5">
        <w:rPr>
          <w:sz w:val="22"/>
          <w:szCs w:val="22"/>
        </w:rPr>
        <w:tab/>
        <w:t>20</w:t>
      </w:r>
    </w:p>
    <w:p w14:paraId="3470B70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8</w:t>
      </w:r>
      <w:r w:rsidRPr="004F1FB5">
        <w:rPr>
          <w:sz w:val="22"/>
          <w:szCs w:val="22"/>
        </w:rPr>
        <w:tab/>
        <w:t xml:space="preserve">((tertiary NEAR/2 (care or healthcare or health-care or service or </w:t>
      </w:r>
      <w:proofErr w:type="spellStart"/>
      <w:r w:rsidRPr="004F1FB5">
        <w:rPr>
          <w:sz w:val="22"/>
          <w:szCs w:val="22"/>
        </w:rPr>
        <w:t>center</w:t>
      </w:r>
      <w:proofErr w:type="spellEnd"/>
      <w:r w:rsidRPr="004F1FB5">
        <w:rPr>
          <w:sz w:val="22"/>
          <w:szCs w:val="22"/>
        </w:rPr>
        <w:t xml:space="preserve"> or centre)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8411</w:t>
      </w:r>
    </w:p>
    <w:p w14:paraId="632B89A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59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Cancer Care Facilities] this term only</w:t>
      </w:r>
      <w:r w:rsidRPr="004F1FB5">
        <w:rPr>
          <w:sz w:val="22"/>
          <w:szCs w:val="22"/>
        </w:rPr>
        <w:tab/>
        <w:t>90</w:t>
      </w:r>
    </w:p>
    <w:p w14:paraId="184C7EE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0</w:t>
      </w:r>
      <w:r w:rsidRPr="004F1FB5">
        <w:rPr>
          <w:sz w:val="22"/>
          <w:szCs w:val="22"/>
        </w:rPr>
        <w:tab/>
        <w:t>{OR #6-#59}</w:t>
      </w:r>
      <w:r w:rsidRPr="004F1FB5">
        <w:rPr>
          <w:sz w:val="22"/>
          <w:szCs w:val="22"/>
        </w:rPr>
        <w:tab/>
        <w:t>42378</w:t>
      </w:r>
    </w:p>
    <w:p w14:paraId="49ADE08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1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Infection Control] this term only</w:t>
      </w:r>
      <w:r w:rsidRPr="004F1FB5">
        <w:rPr>
          <w:sz w:val="22"/>
          <w:szCs w:val="22"/>
        </w:rPr>
        <w:tab/>
        <w:t>548</w:t>
      </w:r>
    </w:p>
    <w:p w14:paraId="2E8A744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2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Patient Isolation] explode all trees</w:t>
      </w:r>
      <w:r w:rsidRPr="004F1FB5">
        <w:rPr>
          <w:sz w:val="22"/>
          <w:szCs w:val="22"/>
        </w:rPr>
        <w:tab/>
        <w:t>54</w:t>
      </w:r>
    </w:p>
    <w:p w14:paraId="109AAEB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lastRenderedPageBreak/>
        <w:t>#63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Quarantine] this term only</w:t>
      </w:r>
      <w:r w:rsidRPr="004F1FB5">
        <w:rPr>
          <w:sz w:val="22"/>
          <w:szCs w:val="22"/>
        </w:rPr>
        <w:tab/>
        <w:t>12</w:t>
      </w:r>
    </w:p>
    <w:p w14:paraId="192D78C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4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Contact Tracing] explode all trees</w:t>
      </w:r>
      <w:r w:rsidRPr="004F1FB5">
        <w:rPr>
          <w:sz w:val="22"/>
          <w:szCs w:val="22"/>
        </w:rPr>
        <w:tab/>
        <w:t>82</w:t>
      </w:r>
    </w:p>
    <w:p w14:paraId="00800D8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5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Mandatory Testing] explode all trees</w:t>
      </w:r>
      <w:r w:rsidRPr="004F1FB5">
        <w:rPr>
          <w:sz w:val="22"/>
          <w:szCs w:val="22"/>
        </w:rPr>
        <w:tab/>
        <w:t>3</w:t>
      </w:r>
    </w:p>
    <w:p w14:paraId="4B94426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6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Mass Screening] explode all trees</w:t>
      </w:r>
      <w:r w:rsidRPr="004F1FB5">
        <w:rPr>
          <w:sz w:val="22"/>
          <w:szCs w:val="22"/>
        </w:rPr>
        <w:tab/>
        <w:t>3839</w:t>
      </w:r>
    </w:p>
    <w:p w14:paraId="11C3FFA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7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Hand Hygiene] explode all trees</w:t>
      </w:r>
      <w:r w:rsidRPr="004F1FB5">
        <w:rPr>
          <w:sz w:val="22"/>
          <w:szCs w:val="22"/>
        </w:rPr>
        <w:tab/>
        <w:t>458</w:t>
      </w:r>
    </w:p>
    <w:p w14:paraId="27344CC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8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Hand Sanitizers] explode all trees</w:t>
      </w:r>
      <w:r w:rsidRPr="004F1FB5">
        <w:rPr>
          <w:sz w:val="22"/>
          <w:szCs w:val="22"/>
        </w:rPr>
        <w:tab/>
        <w:t>37</w:t>
      </w:r>
    </w:p>
    <w:p w14:paraId="1C71C88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69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Sterilization] explode all trees</w:t>
      </w:r>
      <w:r w:rsidRPr="004F1FB5">
        <w:rPr>
          <w:sz w:val="22"/>
          <w:szCs w:val="22"/>
        </w:rPr>
        <w:tab/>
        <w:t>491</w:t>
      </w:r>
    </w:p>
    <w:p w14:paraId="5426CE4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0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Population Surveillance] explode all trees</w:t>
      </w:r>
      <w:r w:rsidRPr="004F1FB5">
        <w:rPr>
          <w:sz w:val="22"/>
          <w:szCs w:val="22"/>
        </w:rPr>
        <w:tab/>
        <w:t>518</w:t>
      </w:r>
    </w:p>
    <w:p w14:paraId="6FC3DDC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1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Occupational Diseases] this term only</w:t>
      </w:r>
      <w:r w:rsidRPr="004F1FB5">
        <w:rPr>
          <w:sz w:val="22"/>
          <w:szCs w:val="22"/>
        </w:rPr>
        <w:tab/>
        <w:t>884</w:t>
      </w:r>
    </w:p>
    <w:p w14:paraId="481FAAF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2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Sanitation] explode all trees</w:t>
      </w:r>
      <w:r w:rsidRPr="004F1FB5">
        <w:rPr>
          <w:sz w:val="22"/>
          <w:szCs w:val="22"/>
        </w:rPr>
        <w:tab/>
        <w:t>251</w:t>
      </w:r>
    </w:p>
    <w:p w14:paraId="01EE2B2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3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Universal Precautions] explode all trees</w:t>
      </w:r>
      <w:r w:rsidRPr="004F1FB5">
        <w:rPr>
          <w:sz w:val="22"/>
          <w:szCs w:val="22"/>
        </w:rPr>
        <w:tab/>
        <w:t>16</w:t>
      </w:r>
    </w:p>
    <w:p w14:paraId="28F97EA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4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Decontamination] explode all trees</w:t>
      </w:r>
      <w:r w:rsidRPr="004F1FB5">
        <w:rPr>
          <w:sz w:val="22"/>
          <w:szCs w:val="22"/>
        </w:rPr>
        <w:tab/>
        <w:t>82</w:t>
      </w:r>
    </w:p>
    <w:p w14:paraId="067DD66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5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Air Conditioning] explode all trees</w:t>
      </w:r>
      <w:r w:rsidRPr="004F1FB5">
        <w:rPr>
          <w:sz w:val="22"/>
          <w:szCs w:val="22"/>
        </w:rPr>
        <w:tab/>
        <w:t>34</w:t>
      </w:r>
    </w:p>
    <w:p w14:paraId="2497A55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6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Ventilation] explode all trees</w:t>
      </w:r>
      <w:r w:rsidRPr="004F1FB5">
        <w:rPr>
          <w:sz w:val="22"/>
          <w:szCs w:val="22"/>
        </w:rPr>
        <w:tab/>
        <w:t>83</w:t>
      </w:r>
    </w:p>
    <w:p w14:paraId="68AF6FC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7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Cross Infection] explode all trees</w:t>
      </w:r>
      <w:r w:rsidRPr="004F1FB5">
        <w:rPr>
          <w:sz w:val="22"/>
          <w:szCs w:val="22"/>
        </w:rPr>
        <w:tab/>
        <w:t>1471</w:t>
      </w:r>
    </w:p>
    <w:p w14:paraId="2D5FBEF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8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Disease Transmission, Infectious] this term only and with qualifier(s): [prevention &amp; control - PC]</w:t>
      </w:r>
      <w:r w:rsidRPr="004F1FB5">
        <w:rPr>
          <w:sz w:val="22"/>
          <w:szCs w:val="22"/>
        </w:rPr>
        <w:tab/>
        <w:t>94</w:t>
      </w:r>
    </w:p>
    <w:p w14:paraId="4D2EFBB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79</w:t>
      </w:r>
      <w:r w:rsidRPr="004F1FB5">
        <w:rPr>
          <w:sz w:val="22"/>
          <w:szCs w:val="22"/>
        </w:rPr>
        <w:tab/>
      </w:r>
      <w:proofErr w:type="spellStart"/>
      <w:r w:rsidRPr="004F1FB5">
        <w:rPr>
          <w:sz w:val="22"/>
          <w:szCs w:val="22"/>
        </w:rPr>
        <w:t>MeSH</w:t>
      </w:r>
      <w:proofErr w:type="spellEnd"/>
      <w:r w:rsidRPr="004F1FB5">
        <w:rPr>
          <w:sz w:val="22"/>
          <w:szCs w:val="22"/>
        </w:rPr>
        <w:t xml:space="preserve"> descriptor: [Occupational Exposure] this term only and with qualifier(s): [prevention &amp; control - PC]</w:t>
      </w:r>
      <w:r w:rsidRPr="004F1FB5">
        <w:rPr>
          <w:sz w:val="22"/>
          <w:szCs w:val="22"/>
        </w:rPr>
        <w:tab/>
        <w:t>125</w:t>
      </w:r>
    </w:p>
    <w:p w14:paraId="1E7BE62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0</w:t>
      </w:r>
      <w:r w:rsidRPr="004F1FB5">
        <w:rPr>
          <w:sz w:val="22"/>
          <w:szCs w:val="22"/>
        </w:rPr>
        <w:tab/>
        <w:t>(control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025915</w:t>
      </w:r>
    </w:p>
    <w:p w14:paraId="123999B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1</w:t>
      </w:r>
      <w:r w:rsidRPr="004F1FB5">
        <w:rPr>
          <w:sz w:val="22"/>
          <w:szCs w:val="22"/>
        </w:rPr>
        <w:tab/>
        <w:t>(prevent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34524</w:t>
      </w:r>
    </w:p>
    <w:p w14:paraId="46CA239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2</w:t>
      </w:r>
      <w:r w:rsidRPr="004F1FB5">
        <w:rPr>
          <w:sz w:val="22"/>
          <w:szCs w:val="22"/>
        </w:rPr>
        <w:tab/>
        <w:t>(protect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42045</w:t>
      </w:r>
    </w:p>
    <w:p w14:paraId="53C46791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3</w:t>
      </w:r>
      <w:r w:rsidRPr="004F1FB5">
        <w:rPr>
          <w:sz w:val="22"/>
          <w:szCs w:val="22"/>
        </w:rPr>
        <w:tab/>
        <w:t>(precaution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420</w:t>
      </w:r>
    </w:p>
    <w:p w14:paraId="30C60E5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4</w:t>
      </w:r>
      <w:r w:rsidRPr="004F1FB5">
        <w:rPr>
          <w:sz w:val="22"/>
          <w:szCs w:val="22"/>
        </w:rPr>
        <w:tab/>
        <w:t>(test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89392</w:t>
      </w:r>
    </w:p>
    <w:p w14:paraId="3921630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5</w:t>
      </w:r>
      <w:r w:rsidRPr="004F1FB5">
        <w:rPr>
          <w:sz w:val="22"/>
          <w:szCs w:val="22"/>
        </w:rPr>
        <w:tab/>
        <w:t>(screen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76223</w:t>
      </w:r>
    </w:p>
    <w:p w14:paraId="50E085D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6</w:t>
      </w:r>
      <w:r w:rsidRPr="004F1FB5">
        <w:rPr>
          <w:sz w:val="22"/>
          <w:szCs w:val="22"/>
        </w:rPr>
        <w:tab/>
        <w:t>(cohort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59292</w:t>
      </w:r>
    </w:p>
    <w:p w14:paraId="507C615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7</w:t>
      </w:r>
      <w:r w:rsidRPr="004F1FB5">
        <w:rPr>
          <w:sz w:val="22"/>
          <w:szCs w:val="22"/>
        </w:rPr>
        <w:tab/>
        <w:t>(barrier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9053</w:t>
      </w:r>
    </w:p>
    <w:p w14:paraId="4EAE988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8</w:t>
      </w:r>
      <w:r w:rsidRPr="004F1FB5">
        <w:rPr>
          <w:sz w:val="22"/>
          <w:szCs w:val="22"/>
        </w:rPr>
        <w:tab/>
        <w:t>(roster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03</w:t>
      </w:r>
    </w:p>
    <w:p w14:paraId="1B1E31B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89</w:t>
      </w:r>
      <w:r w:rsidRPr="004F1FB5">
        <w:rPr>
          <w:sz w:val="22"/>
          <w:szCs w:val="22"/>
        </w:rPr>
        <w:tab/>
        <w:t xml:space="preserve">(((healthcare or workforce or service*) NEAR/3 </w:t>
      </w:r>
      <w:proofErr w:type="spellStart"/>
      <w:r w:rsidRPr="004F1FB5">
        <w:rPr>
          <w:sz w:val="22"/>
          <w:szCs w:val="22"/>
        </w:rPr>
        <w:t>reconfigur</w:t>
      </w:r>
      <w:proofErr w:type="spellEnd"/>
      <w:r w:rsidRPr="004F1FB5">
        <w:rPr>
          <w:sz w:val="22"/>
          <w:szCs w:val="22"/>
        </w:rPr>
        <w:t>*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5</w:t>
      </w:r>
    </w:p>
    <w:p w14:paraId="7064DAB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0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isolat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7744</w:t>
      </w:r>
    </w:p>
    <w:p w14:paraId="68279E0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1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quarantin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17</w:t>
      </w:r>
    </w:p>
    <w:p w14:paraId="52E5928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2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segregat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465</w:t>
      </w:r>
    </w:p>
    <w:p w14:paraId="4C345E0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3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hygien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9132</w:t>
      </w:r>
    </w:p>
    <w:p w14:paraId="10070EF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4</w:t>
      </w:r>
      <w:r w:rsidRPr="004F1FB5">
        <w:rPr>
          <w:sz w:val="22"/>
          <w:szCs w:val="22"/>
        </w:rPr>
        <w:tab/>
        <w:t>(hand NEXT wash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737</w:t>
      </w:r>
    </w:p>
    <w:p w14:paraId="79D652A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5</w:t>
      </w:r>
      <w:r w:rsidRPr="004F1FB5">
        <w:rPr>
          <w:sz w:val="22"/>
          <w:szCs w:val="22"/>
        </w:rPr>
        <w:tab/>
        <w:t>(handwash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518</w:t>
      </w:r>
    </w:p>
    <w:p w14:paraId="2E2DB59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6</w:t>
      </w:r>
      <w:r w:rsidRPr="004F1FB5">
        <w:rPr>
          <w:sz w:val="22"/>
          <w:szCs w:val="22"/>
        </w:rPr>
        <w:tab/>
        <w:t>(ventilation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7488</w:t>
      </w:r>
    </w:p>
    <w:p w14:paraId="2A9C7BD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7</w:t>
      </w:r>
      <w:r w:rsidRPr="004F1FB5">
        <w:rPr>
          <w:sz w:val="22"/>
          <w:szCs w:val="22"/>
        </w:rPr>
        <w:tab/>
        <w:t>(ventilate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22</w:t>
      </w:r>
    </w:p>
    <w:p w14:paraId="50477EA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8</w:t>
      </w:r>
      <w:r w:rsidRPr="004F1FB5">
        <w:rPr>
          <w:sz w:val="22"/>
          <w:szCs w:val="22"/>
        </w:rPr>
        <w:tab/>
        <w:t>(ventilated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5405</w:t>
      </w:r>
    </w:p>
    <w:p w14:paraId="61D1E80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99</w:t>
      </w:r>
      <w:r w:rsidRPr="004F1FB5">
        <w:rPr>
          <w:sz w:val="22"/>
          <w:szCs w:val="22"/>
        </w:rPr>
        <w:tab/>
        <w:t>(air NEXT flow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19</w:t>
      </w:r>
    </w:p>
    <w:p w14:paraId="4CBFA3A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0</w:t>
      </w:r>
      <w:r w:rsidRPr="004F1FB5">
        <w:rPr>
          <w:sz w:val="22"/>
          <w:szCs w:val="22"/>
        </w:rPr>
        <w:tab/>
        <w:t xml:space="preserve">((air NEAR/2 </w:t>
      </w:r>
      <w:proofErr w:type="spellStart"/>
      <w:r w:rsidRPr="004F1FB5">
        <w:rPr>
          <w:sz w:val="22"/>
          <w:szCs w:val="22"/>
        </w:rPr>
        <w:t>circulat</w:t>
      </w:r>
      <w:proofErr w:type="spellEnd"/>
      <w:r w:rsidRPr="004F1FB5">
        <w:rPr>
          <w:sz w:val="22"/>
          <w:szCs w:val="22"/>
        </w:rPr>
        <w:t>*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8</w:t>
      </w:r>
    </w:p>
    <w:p w14:paraId="6EF5CCE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1</w:t>
      </w:r>
      <w:r w:rsidRPr="004F1FB5">
        <w:rPr>
          <w:sz w:val="22"/>
          <w:szCs w:val="22"/>
        </w:rPr>
        <w:tab/>
        <w:t>(air NEXT condition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860</w:t>
      </w:r>
    </w:p>
    <w:p w14:paraId="66C1A8B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2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sanitis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4</w:t>
      </w:r>
    </w:p>
    <w:p w14:paraId="2E7200F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3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sanitiz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87</w:t>
      </w:r>
    </w:p>
    <w:p w14:paraId="669CF6E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4</w:t>
      </w:r>
      <w:r w:rsidRPr="004F1FB5">
        <w:rPr>
          <w:sz w:val="22"/>
          <w:szCs w:val="22"/>
        </w:rPr>
        <w:tab/>
        <w:t>(disinfect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511</w:t>
      </w:r>
    </w:p>
    <w:p w14:paraId="2EB9B618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5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sterilis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409</w:t>
      </w:r>
    </w:p>
    <w:p w14:paraId="258B81F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6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steriliz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334</w:t>
      </w:r>
    </w:p>
    <w:p w14:paraId="740508D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7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decontaminat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855</w:t>
      </w:r>
    </w:p>
    <w:p w14:paraId="0030F77A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08</w:t>
      </w:r>
      <w:r w:rsidRPr="004F1FB5">
        <w:rPr>
          <w:sz w:val="22"/>
          <w:szCs w:val="22"/>
        </w:rPr>
        <w:tab/>
        <w:t>(irradiation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8411</w:t>
      </w:r>
    </w:p>
    <w:p w14:paraId="7192AF0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lastRenderedPageBreak/>
        <w:t>#109</w:t>
      </w:r>
      <w:r w:rsidRPr="004F1FB5">
        <w:rPr>
          <w:sz w:val="22"/>
          <w:szCs w:val="22"/>
        </w:rPr>
        <w:tab/>
        <w:t>((patient* NEAR/2 cohort*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6423</w:t>
      </w:r>
    </w:p>
    <w:p w14:paraId="23508F3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0</w:t>
      </w:r>
      <w:r w:rsidRPr="004F1FB5">
        <w:rPr>
          <w:sz w:val="22"/>
          <w:szCs w:val="22"/>
        </w:rPr>
        <w:tab/>
        <w:t>((staff NEAR/2 cohort*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7</w:t>
      </w:r>
    </w:p>
    <w:p w14:paraId="6493B8C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1</w:t>
      </w:r>
      <w:r w:rsidRPr="004F1FB5">
        <w:rPr>
          <w:sz w:val="22"/>
          <w:szCs w:val="22"/>
        </w:rPr>
        <w:tab/>
        <w:t xml:space="preserve">(social* NEXT </w:t>
      </w:r>
      <w:proofErr w:type="spellStart"/>
      <w:r w:rsidRPr="004F1FB5">
        <w:rPr>
          <w:sz w:val="22"/>
          <w:szCs w:val="22"/>
        </w:rPr>
        <w:t>distanc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301</w:t>
      </w:r>
    </w:p>
    <w:p w14:paraId="12257FA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2</w:t>
      </w:r>
      <w:r w:rsidRPr="004F1FB5">
        <w:rPr>
          <w:sz w:val="22"/>
          <w:szCs w:val="22"/>
        </w:rPr>
        <w:tab/>
        <w:t xml:space="preserve">(physical* NEXT </w:t>
      </w:r>
      <w:proofErr w:type="spellStart"/>
      <w:r w:rsidRPr="004F1FB5">
        <w:rPr>
          <w:sz w:val="22"/>
          <w:szCs w:val="22"/>
        </w:rPr>
        <w:t>distanc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53</w:t>
      </w:r>
    </w:p>
    <w:p w14:paraId="439F8BE0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3</w:t>
      </w:r>
      <w:r w:rsidRPr="004F1FB5">
        <w:rPr>
          <w:sz w:val="22"/>
          <w:szCs w:val="22"/>
        </w:rPr>
        <w:tab/>
        <w:t>((visitor* NEAR/2 restrict*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5</w:t>
      </w:r>
    </w:p>
    <w:p w14:paraId="5AC5F886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4</w:t>
      </w:r>
      <w:r w:rsidRPr="004F1FB5">
        <w:rPr>
          <w:sz w:val="22"/>
          <w:szCs w:val="22"/>
        </w:rPr>
        <w:tab/>
        <w:t>(</w:t>
      </w:r>
      <w:proofErr w:type="spellStart"/>
      <w:r w:rsidRPr="004F1FB5">
        <w:rPr>
          <w:sz w:val="22"/>
          <w:szCs w:val="22"/>
        </w:rPr>
        <w:t>triag</w:t>
      </w:r>
      <w:proofErr w:type="spellEnd"/>
      <w:r w:rsidRPr="004F1FB5">
        <w:rPr>
          <w:sz w:val="22"/>
          <w:szCs w:val="22"/>
        </w:rPr>
        <w:t>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1849</w:t>
      </w:r>
    </w:p>
    <w:p w14:paraId="77DC18F3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5</w:t>
      </w:r>
      <w:r w:rsidRPr="004F1FB5">
        <w:rPr>
          <w:sz w:val="22"/>
          <w:szCs w:val="22"/>
        </w:rPr>
        <w:tab/>
        <w:t>(risk NEXT assessment*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5789</w:t>
      </w:r>
    </w:p>
    <w:p w14:paraId="51B60E2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6</w:t>
      </w:r>
      <w:r w:rsidRPr="004F1FB5">
        <w:rPr>
          <w:sz w:val="22"/>
          <w:szCs w:val="22"/>
        </w:rPr>
        <w:tab/>
        <w:t>((</w:t>
      </w:r>
      <w:proofErr w:type="spellStart"/>
      <w:r w:rsidRPr="004F1FB5">
        <w:rPr>
          <w:sz w:val="22"/>
          <w:szCs w:val="22"/>
        </w:rPr>
        <w:t>reduc</w:t>
      </w:r>
      <w:proofErr w:type="spellEnd"/>
      <w:r w:rsidRPr="004F1FB5">
        <w:rPr>
          <w:sz w:val="22"/>
          <w:szCs w:val="22"/>
        </w:rPr>
        <w:t>* NEAR/2 contact)</w:t>
      </w:r>
      <w:proofErr w:type="gramStart"/>
      <w:r w:rsidRPr="004F1FB5">
        <w:rPr>
          <w:sz w:val="22"/>
          <w:szCs w:val="22"/>
        </w:rPr>
        <w:t>):</w:t>
      </w:r>
      <w:proofErr w:type="spellStart"/>
      <w:r w:rsidRPr="004F1FB5">
        <w:rPr>
          <w:sz w:val="22"/>
          <w:szCs w:val="22"/>
        </w:rPr>
        <w:t>ti</w:t>
      </w:r>
      <w:proofErr w:type="gramEnd"/>
      <w:r w:rsidRPr="004F1FB5">
        <w:rPr>
          <w:sz w:val="22"/>
          <w:szCs w:val="22"/>
        </w:rPr>
        <w:t>,ab,kw</w:t>
      </w:r>
      <w:proofErr w:type="spellEnd"/>
      <w:r w:rsidRPr="004F1FB5">
        <w:rPr>
          <w:sz w:val="22"/>
          <w:szCs w:val="22"/>
        </w:rPr>
        <w:tab/>
        <w:t>209</w:t>
      </w:r>
    </w:p>
    <w:p w14:paraId="504A9D67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7</w:t>
      </w:r>
      <w:r w:rsidRPr="004F1FB5">
        <w:rPr>
          <w:sz w:val="22"/>
          <w:szCs w:val="22"/>
        </w:rPr>
        <w:tab/>
        <w:t>{OR #61-#116}</w:t>
      </w:r>
      <w:r w:rsidRPr="004F1FB5">
        <w:rPr>
          <w:sz w:val="22"/>
          <w:szCs w:val="22"/>
        </w:rPr>
        <w:tab/>
        <w:t>1224473</w:t>
      </w:r>
    </w:p>
    <w:p w14:paraId="59855614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#118</w:t>
      </w:r>
      <w:r w:rsidRPr="004F1FB5">
        <w:rPr>
          <w:sz w:val="22"/>
          <w:szCs w:val="22"/>
        </w:rPr>
        <w:tab/>
        <w:t>#5 AND #60 AND #117</w:t>
      </w:r>
      <w:r w:rsidRPr="004F1FB5">
        <w:rPr>
          <w:sz w:val="22"/>
          <w:szCs w:val="22"/>
        </w:rPr>
        <w:tab/>
        <w:t>483</w:t>
      </w:r>
    </w:p>
    <w:p w14:paraId="6B44190D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 xml:space="preserve">#119   Date limit 2020-2021 </w:t>
      </w:r>
      <w:r w:rsidRPr="004F1FB5">
        <w:rPr>
          <w:sz w:val="22"/>
          <w:szCs w:val="22"/>
        </w:rPr>
        <w:tab/>
        <w:t>445</w:t>
      </w:r>
    </w:p>
    <w:p w14:paraId="2E81F51F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4AA5613B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p w14:paraId="458FEC66" w14:textId="77777777" w:rsidR="00DD2437" w:rsidRPr="004F1FB5" w:rsidRDefault="001B0079" w:rsidP="004F1FB5">
      <w:pPr>
        <w:spacing w:line="276" w:lineRule="auto"/>
        <w:rPr>
          <w:b/>
          <w:bCs/>
          <w:color w:val="0A0905"/>
          <w:sz w:val="22"/>
          <w:szCs w:val="22"/>
        </w:rPr>
      </w:pPr>
      <w:hyperlink r:id="rId36" w:anchor="home" w:history="1">
        <w:r w:rsidR="00DD2437" w:rsidRPr="004F1FB5">
          <w:rPr>
            <w:rStyle w:val="Hyperlink"/>
            <w:b/>
            <w:bCs/>
            <w:sz w:val="22"/>
            <w:szCs w:val="22"/>
          </w:rPr>
          <w:t>Covid-19 Portfolio</w:t>
        </w:r>
      </w:hyperlink>
      <w:r w:rsidR="00DD2437" w:rsidRPr="004F1FB5">
        <w:rPr>
          <w:b/>
          <w:bCs/>
          <w:color w:val="0A0905"/>
          <w:sz w:val="22"/>
          <w:szCs w:val="22"/>
        </w:rPr>
        <w:t xml:space="preserve"> </w:t>
      </w:r>
    </w:p>
    <w:p w14:paraId="3D6CE856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color w:val="0A0905"/>
          <w:sz w:val="22"/>
          <w:szCs w:val="22"/>
        </w:rPr>
        <w:t>(</w:t>
      </w:r>
      <w:r w:rsidRPr="004F1FB5">
        <w:rPr>
          <w:b/>
          <w:bCs/>
          <w:sz w:val="22"/>
          <w:szCs w:val="22"/>
        </w:rPr>
        <w:t xml:space="preserve">Sources: </w:t>
      </w:r>
      <w:proofErr w:type="spellStart"/>
      <w:r w:rsidRPr="004F1FB5">
        <w:rPr>
          <w:b/>
          <w:bCs/>
          <w:sz w:val="22"/>
          <w:szCs w:val="22"/>
        </w:rPr>
        <w:t>medRxiv</w:t>
      </w:r>
      <w:proofErr w:type="spellEnd"/>
      <w:r w:rsidRPr="004F1FB5">
        <w:rPr>
          <w:b/>
          <w:bCs/>
          <w:sz w:val="22"/>
          <w:szCs w:val="22"/>
        </w:rPr>
        <w:t xml:space="preserve">, </w:t>
      </w:r>
      <w:proofErr w:type="spellStart"/>
      <w:r w:rsidRPr="004F1FB5">
        <w:rPr>
          <w:b/>
          <w:bCs/>
          <w:sz w:val="22"/>
          <w:szCs w:val="22"/>
        </w:rPr>
        <w:t>bioRxiv</w:t>
      </w:r>
      <w:proofErr w:type="spellEnd"/>
      <w:r w:rsidRPr="004F1FB5">
        <w:rPr>
          <w:b/>
          <w:bCs/>
          <w:sz w:val="22"/>
          <w:szCs w:val="22"/>
        </w:rPr>
        <w:t xml:space="preserve">, </w:t>
      </w:r>
      <w:proofErr w:type="spellStart"/>
      <w:r w:rsidRPr="004F1FB5">
        <w:rPr>
          <w:b/>
          <w:bCs/>
          <w:sz w:val="22"/>
          <w:szCs w:val="22"/>
        </w:rPr>
        <w:t>arXiv</w:t>
      </w:r>
      <w:proofErr w:type="spellEnd"/>
      <w:r w:rsidRPr="004F1FB5">
        <w:rPr>
          <w:b/>
          <w:bCs/>
          <w:sz w:val="22"/>
          <w:szCs w:val="22"/>
        </w:rPr>
        <w:t xml:space="preserve">, </w:t>
      </w:r>
      <w:proofErr w:type="spellStart"/>
      <w:r w:rsidRPr="004F1FB5">
        <w:rPr>
          <w:b/>
          <w:bCs/>
          <w:sz w:val="22"/>
          <w:szCs w:val="22"/>
        </w:rPr>
        <w:t>ChemRxiv</w:t>
      </w:r>
      <w:proofErr w:type="spellEnd"/>
      <w:r w:rsidRPr="004F1FB5">
        <w:rPr>
          <w:b/>
          <w:bCs/>
          <w:sz w:val="22"/>
          <w:szCs w:val="22"/>
        </w:rPr>
        <w:t xml:space="preserve">, Research Square, SSRN, Preprints.org, </w:t>
      </w:r>
      <w:proofErr w:type="spellStart"/>
      <w:r w:rsidRPr="004F1FB5">
        <w:rPr>
          <w:b/>
          <w:bCs/>
          <w:sz w:val="22"/>
          <w:szCs w:val="22"/>
        </w:rPr>
        <w:t>Qeios</w:t>
      </w:r>
      <w:proofErr w:type="spellEnd"/>
      <w:r w:rsidRPr="004F1FB5">
        <w:rPr>
          <w:b/>
          <w:bCs/>
          <w:sz w:val="22"/>
          <w:szCs w:val="22"/>
        </w:rPr>
        <w:t>)</w:t>
      </w:r>
    </w:p>
    <w:p w14:paraId="1619F892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Date: 07/04/2021</w:t>
      </w:r>
    </w:p>
    <w:p w14:paraId="7D61BDE5" w14:textId="77777777" w:rsidR="00DD2437" w:rsidRPr="004F1FB5" w:rsidRDefault="00DD2437" w:rsidP="004F1FB5">
      <w:pPr>
        <w:spacing w:line="276" w:lineRule="auto"/>
        <w:rPr>
          <w:sz w:val="22"/>
          <w:szCs w:val="22"/>
          <w:highlight w:val="yellow"/>
        </w:rPr>
      </w:pPr>
      <w:r w:rsidRPr="004F1FB5">
        <w:rPr>
          <w:sz w:val="22"/>
          <w:szCs w:val="22"/>
        </w:rPr>
        <w:t xml:space="preserve">(nosocomial OR "hospital acquired" OR "healthcare acquired" OR "health-care acquired" OR "hospital associated" OR "healthcare associated" OR "hospital associated" OR "healthcare associated" OR "health-care associated" OR "hospital onset" OR "health-care onset" OR "healthcare onset" OR "hospital transmission"~2 OR "health-care transmission" OR "healthcare transmission" OR "hospital team" OR "hospital teams" OR "healthcare workforce" OR "health-care workforce" OR "healthcare team" OR "healthcare teams" OR "health-care team" OR "health-care teams" OR "healthcare worker" OR "healthcare workers" OR "health-care worker" OR "health-care workers" OR "healthcare practitioner" OR "healthcare practitioners" OR "health-care practitioner" OR "health-care practitioners" OR "healthcare professional" OR "healthcare professionals" OR "health-care professional" OR "health-care professionals" OR "health staff" OR "healthcare staff" OR "health-care staff" OR "health personnel" OR "healthcare personnel" OR "health-care personnel" OR "hospital personnel" OR "medical staff" OR "non-medical staff" OR "nursing staff" OR "hospital staff" OR "clinical staff" OR "non-clinical staff" OR HW OR HWs OR HCW OR HCWs OR HCP OR HCPs OR "general hospital" OR "acute hospital" OR "intra-hospital" OR "secondary care"~2 OR "secondary healthcare"~2 OR "secondary health-care"~2 OR "tertiary care"~2 OR "tertiary healthcare"~2 OR "tertiary health-care"~2) AND (control* OR prevent* OR protect* OR precaution* OR test* OR screen* OR cohort* OR barrier* OR roster* OR </w:t>
      </w:r>
      <w:proofErr w:type="spellStart"/>
      <w:r w:rsidRPr="004F1FB5">
        <w:rPr>
          <w:sz w:val="22"/>
          <w:szCs w:val="22"/>
        </w:rPr>
        <w:t>isolat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quarantin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segregat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hygien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triag</w:t>
      </w:r>
      <w:proofErr w:type="spellEnd"/>
      <w:r w:rsidRPr="004F1FB5">
        <w:rPr>
          <w:sz w:val="22"/>
          <w:szCs w:val="22"/>
        </w:rPr>
        <w:t xml:space="preserve">* OR "healthcare reconfiguration"~2 OR "service reconfiguration"~2 OR "hand wash" OR handwash* OR ventilation OR ventilate OR ventilated OR "air flow" OR "air circulation" OR "air conditioning" OR </w:t>
      </w:r>
      <w:proofErr w:type="spellStart"/>
      <w:r w:rsidRPr="004F1FB5">
        <w:rPr>
          <w:sz w:val="22"/>
          <w:szCs w:val="22"/>
        </w:rPr>
        <w:t>sanitis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sanitiz</w:t>
      </w:r>
      <w:proofErr w:type="spellEnd"/>
      <w:r w:rsidRPr="004F1FB5">
        <w:rPr>
          <w:sz w:val="22"/>
          <w:szCs w:val="22"/>
        </w:rPr>
        <w:t xml:space="preserve">* OR disinfect* OR </w:t>
      </w:r>
      <w:proofErr w:type="spellStart"/>
      <w:r w:rsidRPr="004F1FB5">
        <w:rPr>
          <w:sz w:val="22"/>
          <w:szCs w:val="22"/>
        </w:rPr>
        <w:t>sterilis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steriliz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decontaminat</w:t>
      </w:r>
      <w:proofErr w:type="spellEnd"/>
      <w:r w:rsidRPr="004F1FB5">
        <w:rPr>
          <w:sz w:val="22"/>
          <w:szCs w:val="22"/>
        </w:rPr>
        <w:t xml:space="preserve">* OR irradiation OR "social distance" OR "social distancing" OR "socially distant" OR "physical distance" OR "physical distancing" OR "visitor restrictions" OR "restricting visitors"~2 OR "staff cohort" OR "staff cohorts"~2 OR "staff cohorting"~2 OR "patient cohort" OR "patients cohort"~2 OR "patient cohorts"~2 OR "patients cohorts"~2 OR "patient </w:t>
      </w:r>
      <w:proofErr w:type="spellStart"/>
      <w:r w:rsidRPr="004F1FB5">
        <w:rPr>
          <w:sz w:val="22"/>
          <w:szCs w:val="22"/>
        </w:rPr>
        <w:t>cohorting</w:t>
      </w:r>
      <w:proofErr w:type="spellEnd"/>
      <w:r w:rsidRPr="004F1FB5">
        <w:rPr>
          <w:sz w:val="22"/>
          <w:szCs w:val="22"/>
        </w:rPr>
        <w:t>" OR "risk assessment" OR "risk assessments" OR "reducing contact" OR "reduce contact" OR "reduced contact" OR "contact tracing")</w:t>
      </w:r>
    </w:p>
    <w:p w14:paraId="29BEF7A0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t>Search fields: Title, Abstract</w:t>
      </w:r>
    </w:p>
    <w:p w14:paraId="1E2E6B4D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t>Total results: 2084</w:t>
      </w:r>
    </w:p>
    <w:p w14:paraId="75D728F5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</w:p>
    <w:p w14:paraId="5A4B43DA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</w:p>
    <w:p w14:paraId="1476DDFC" w14:textId="77777777" w:rsidR="00DD2437" w:rsidRPr="004F1FB5" w:rsidRDefault="00DD2437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t>Web of Science</w:t>
      </w:r>
    </w:p>
    <w:p w14:paraId="2F2ED395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Date: 07/04/2021</w:t>
      </w:r>
    </w:p>
    <w:p w14:paraId="3277B619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lastRenderedPageBreak/>
        <w:t>(covid or coronavirus* OR "2019-nCoV" or 2019nCoV or nCoV2019 or "nCoV-2019" or "COVID-19" or COVID19 or "CORVID-19" or CORVID19 or "WN-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" or </w:t>
      </w:r>
      <w:proofErr w:type="spellStart"/>
      <w:r w:rsidRPr="004F1FB5">
        <w:rPr>
          <w:sz w:val="22"/>
          <w:szCs w:val="22"/>
        </w:rPr>
        <w:t>WNCoV</w:t>
      </w:r>
      <w:proofErr w:type="spellEnd"/>
      <w:r w:rsidRPr="004F1FB5">
        <w:rPr>
          <w:sz w:val="22"/>
          <w:szCs w:val="22"/>
        </w:rPr>
        <w:t xml:space="preserve"> or "HCoV-19" or HCoV19 or 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 or "2019 novel*" or </w:t>
      </w:r>
      <w:proofErr w:type="spellStart"/>
      <w:r w:rsidRPr="004F1FB5">
        <w:rPr>
          <w:sz w:val="22"/>
          <w:szCs w:val="22"/>
        </w:rPr>
        <w:t>Ncov</w:t>
      </w:r>
      <w:proofErr w:type="spellEnd"/>
      <w:r w:rsidRPr="004F1FB5">
        <w:rPr>
          <w:sz w:val="22"/>
          <w:szCs w:val="22"/>
        </w:rPr>
        <w:t xml:space="preserve"> or "n-</w:t>
      </w:r>
      <w:proofErr w:type="spellStart"/>
      <w:r w:rsidRPr="004F1FB5">
        <w:rPr>
          <w:sz w:val="22"/>
          <w:szCs w:val="22"/>
        </w:rPr>
        <w:t>cov</w:t>
      </w:r>
      <w:proofErr w:type="spellEnd"/>
      <w:r w:rsidRPr="004F1FB5">
        <w:rPr>
          <w:sz w:val="22"/>
          <w:szCs w:val="22"/>
        </w:rPr>
        <w:t xml:space="preserve">" or "SARS-CoV-2" or "SARSCoV-2" or "SARSCoV2 r SARS-CoV2" or SARSCov19 or "SARS-Cov19" or "SARSCov-19" or "SARS-Cov-19" or </w:t>
      </w:r>
      <w:proofErr w:type="spellStart"/>
      <w:r w:rsidRPr="004F1FB5">
        <w:rPr>
          <w:sz w:val="22"/>
          <w:szCs w:val="22"/>
        </w:rPr>
        <w:t>Ncovor</w:t>
      </w:r>
      <w:proofErr w:type="spellEnd"/>
      <w:r w:rsidRPr="004F1FB5">
        <w:rPr>
          <w:sz w:val="22"/>
          <w:szCs w:val="22"/>
        </w:rPr>
        <w:t xml:space="preserve"> or </w:t>
      </w:r>
      <w:proofErr w:type="spellStart"/>
      <w:r w:rsidRPr="004F1FB5">
        <w:rPr>
          <w:sz w:val="22"/>
          <w:szCs w:val="22"/>
        </w:rPr>
        <w:t>Ncorona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rono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Wuhan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Hubei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China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NcovChinese</w:t>
      </w:r>
      <w:proofErr w:type="spellEnd"/>
      <w:r w:rsidRPr="004F1FB5">
        <w:rPr>
          <w:sz w:val="22"/>
          <w:szCs w:val="22"/>
        </w:rPr>
        <w:t xml:space="preserve">*) AND (nosocomial OR "hospital acquired" OR "healthcare acquired" OR "health-care acquired" OR "hospital associated" OR "healthcare associated" OR "hospital associated" OR "healthcare associated" OR "health-care associated" OR "hospital onset" OR "health-care onset" OR "healthcare onset" OR "hospital transmission" OR "health-care transmission" OR "healthcare transmission" OR "hospital team" OR "hospital teams" OR "healthcare workforce" OR "health-care workforce" OR "healthcare team" OR "healthcare teams" OR "health-care team" OR "health-care teams" OR "healthcare worker" OR "healthcare workers" OR "health-care worker" OR "health-care workers" OR "healthcare practitioner" OR "healthcare practitioners" OR "health-care practitioner" OR "health-care practitioners" OR "healthcare professional" OR "healthcare professionals" OR "health-care professional" OR "health-care professionals" OR "health staff" OR "healthcare staff" OR "health-care staff" OR "health personnel" OR "healthcare personnel" OR "health-care personnel" OR "hospital personnel" OR "medical staff" OR "non-medical staff" OR "nursing staff" OR "hospital staff" OR "clinical staff" OR "non-clinical staff" OR "general hospital" OR "acute hospital" OR "intra-hospital" OR "secondary care" OR (secondary AND (healthcare OR health-care OR "health care")) OR "tertiary care" OR (tertiary AND healthcare OR health-care OR "health care")) AND (control* OR prevent* OR protect* OR precaution* OR test* OR screen* OR cohort* OR barrier* OR roster* OR </w:t>
      </w:r>
      <w:proofErr w:type="spellStart"/>
      <w:r w:rsidRPr="004F1FB5">
        <w:rPr>
          <w:sz w:val="22"/>
          <w:szCs w:val="22"/>
        </w:rPr>
        <w:t>isolat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quarantin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segregat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hygien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triag</w:t>
      </w:r>
      <w:proofErr w:type="spellEnd"/>
      <w:r w:rsidRPr="004F1FB5">
        <w:rPr>
          <w:sz w:val="22"/>
          <w:szCs w:val="22"/>
        </w:rPr>
        <w:t xml:space="preserve">* OR "healthcare reconfiguration" OR "service reconfiguration" OR "hand wash" OR handwash* OR ventilation OR ventilate OR ventilated OR "air flow" OR "air circulation" OR "air conditioning" OR </w:t>
      </w:r>
      <w:proofErr w:type="spellStart"/>
      <w:r w:rsidRPr="004F1FB5">
        <w:rPr>
          <w:sz w:val="22"/>
          <w:szCs w:val="22"/>
        </w:rPr>
        <w:t>sanitis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sanitiz</w:t>
      </w:r>
      <w:proofErr w:type="spellEnd"/>
      <w:r w:rsidRPr="004F1FB5">
        <w:rPr>
          <w:sz w:val="22"/>
          <w:szCs w:val="22"/>
        </w:rPr>
        <w:t xml:space="preserve">* OR disinfect* OR </w:t>
      </w:r>
      <w:proofErr w:type="spellStart"/>
      <w:r w:rsidRPr="004F1FB5">
        <w:rPr>
          <w:sz w:val="22"/>
          <w:szCs w:val="22"/>
        </w:rPr>
        <w:t>sterilis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steriliz</w:t>
      </w:r>
      <w:proofErr w:type="spellEnd"/>
      <w:r w:rsidRPr="004F1FB5">
        <w:rPr>
          <w:sz w:val="22"/>
          <w:szCs w:val="22"/>
        </w:rPr>
        <w:t xml:space="preserve">* OR </w:t>
      </w:r>
      <w:proofErr w:type="spellStart"/>
      <w:r w:rsidRPr="004F1FB5">
        <w:rPr>
          <w:sz w:val="22"/>
          <w:szCs w:val="22"/>
        </w:rPr>
        <w:t>decontaminat</w:t>
      </w:r>
      <w:proofErr w:type="spellEnd"/>
      <w:r w:rsidRPr="004F1FB5">
        <w:rPr>
          <w:sz w:val="22"/>
          <w:szCs w:val="22"/>
        </w:rPr>
        <w:t>* OR irradiation OR "social distance" OR "social distancing" OR "socially distant" OR "physical distance" OR "physical distancing" OR "visitor restrictions" OR "restricting visitors" OR "staff cohort*" OR "</w:t>
      </w:r>
      <w:proofErr w:type="spellStart"/>
      <w:r w:rsidRPr="004F1FB5">
        <w:rPr>
          <w:sz w:val="22"/>
          <w:szCs w:val="22"/>
        </w:rPr>
        <w:t>cohorting</w:t>
      </w:r>
      <w:proofErr w:type="spellEnd"/>
      <w:r w:rsidRPr="004F1FB5">
        <w:rPr>
          <w:sz w:val="22"/>
          <w:szCs w:val="22"/>
        </w:rPr>
        <w:t xml:space="preserve"> staff" OR "cohorts of staff" OR "patient cohort" OR "patient* cohort*" OR "patient </w:t>
      </w:r>
      <w:proofErr w:type="spellStart"/>
      <w:r w:rsidRPr="004F1FB5">
        <w:rPr>
          <w:sz w:val="22"/>
          <w:szCs w:val="22"/>
        </w:rPr>
        <w:t>cohorting</w:t>
      </w:r>
      <w:proofErr w:type="spellEnd"/>
      <w:r w:rsidRPr="004F1FB5">
        <w:rPr>
          <w:sz w:val="22"/>
          <w:szCs w:val="22"/>
        </w:rPr>
        <w:t>" OR "risk assessment" OR "risk assessments" OR "reducing contact" OR "reduce contact" OR "reduced contact" OR "contact tracing")</w:t>
      </w:r>
    </w:p>
    <w:p w14:paraId="3591B50C" w14:textId="77777777" w:rsidR="00DD2437" w:rsidRPr="004F1FB5" w:rsidRDefault="00DD2437" w:rsidP="004F1FB5">
      <w:pPr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Date: 2020-2021</w:t>
      </w:r>
    </w:p>
    <w:p w14:paraId="31DB70A4" w14:textId="6CF66466" w:rsidR="00772A4A" w:rsidRDefault="00DD2437" w:rsidP="004F1FB5">
      <w:pPr>
        <w:spacing w:line="276" w:lineRule="auto"/>
        <w:rPr>
          <w:b/>
          <w:bCs/>
          <w:sz w:val="22"/>
          <w:szCs w:val="22"/>
        </w:rPr>
      </w:pPr>
      <w:r w:rsidRPr="004F1FB5">
        <w:rPr>
          <w:b/>
          <w:bCs/>
          <w:sz w:val="22"/>
          <w:szCs w:val="22"/>
        </w:rPr>
        <w:t>6923 results</w:t>
      </w:r>
    </w:p>
    <w:p w14:paraId="49DCE2A8" w14:textId="77777777" w:rsidR="00772A4A" w:rsidRDefault="00772A4A">
      <w:pPr>
        <w:rPr>
          <w:b/>
          <w:bCs/>
          <w:sz w:val="22"/>
          <w:szCs w:val="22"/>
        </w:rPr>
        <w:sectPr w:rsidR="00772A4A" w:rsidSect="007058AB">
          <w:headerReference w:type="default" r:id="rId37"/>
          <w:footerReference w:type="default" r:id="rId3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FFDE0D" w14:textId="23B302B9" w:rsidR="00DD2437" w:rsidRDefault="00772A4A" w:rsidP="004F1FB5">
      <w:pPr>
        <w:spacing w:line="276" w:lineRule="auto"/>
        <w:rPr>
          <w:b/>
          <w:bCs/>
          <w:sz w:val="22"/>
          <w:szCs w:val="22"/>
        </w:rPr>
      </w:pPr>
      <w:r w:rsidRPr="00772A4A">
        <w:rPr>
          <w:b/>
          <w:bCs/>
          <w:sz w:val="22"/>
          <w:szCs w:val="22"/>
        </w:rPr>
        <w:lastRenderedPageBreak/>
        <w:t>Appendix C</w:t>
      </w:r>
      <w:r>
        <w:rPr>
          <w:b/>
          <w:bCs/>
          <w:sz w:val="22"/>
          <w:szCs w:val="22"/>
        </w:rPr>
        <w:t xml:space="preserve">: Extended table of details of studies </w:t>
      </w:r>
    </w:p>
    <w:p w14:paraId="4DAB0B5A" w14:textId="77777777" w:rsidR="00772A4A" w:rsidRDefault="00772A4A" w:rsidP="00772A4A">
      <w:pPr>
        <w:tabs>
          <w:tab w:val="left" w:pos="5007"/>
        </w:tabs>
        <w:spacing w:line="276" w:lineRule="auto"/>
        <w:rPr>
          <w:sz w:val="22"/>
          <w:szCs w:val="22"/>
        </w:rPr>
      </w:pPr>
    </w:p>
    <w:p w14:paraId="6428F602" w14:textId="09F1A230" w:rsidR="00772A4A" w:rsidRPr="004F1FB5" w:rsidRDefault="00772A4A" w:rsidP="00772A4A">
      <w:pPr>
        <w:tabs>
          <w:tab w:val="left" w:pos="5007"/>
        </w:tabs>
        <w:spacing w:line="276" w:lineRule="auto"/>
        <w:rPr>
          <w:sz w:val="22"/>
          <w:szCs w:val="22"/>
        </w:rPr>
      </w:pPr>
      <w:r w:rsidRPr="004F1FB5">
        <w:rPr>
          <w:sz w:val="22"/>
          <w:szCs w:val="22"/>
        </w:rPr>
        <w:t>Table 1 –</w:t>
      </w:r>
      <w:r>
        <w:rPr>
          <w:sz w:val="22"/>
          <w:szCs w:val="22"/>
        </w:rPr>
        <w:t xml:space="preserve"> Extended version with all</w:t>
      </w:r>
      <w:r w:rsidRPr="004F1FB5">
        <w:rPr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 w:rsidRPr="004F1FB5">
        <w:rPr>
          <w:sz w:val="22"/>
          <w:szCs w:val="22"/>
        </w:rPr>
        <w:t>haracteristics of included studies</w:t>
      </w:r>
    </w:p>
    <w:tbl>
      <w:tblPr>
        <w:tblStyle w:val="GridTable1Light"/>
        <w:tblW w:w="500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710"/>
        <w:gridCol w:w="428"/>
        <w:gridCol w:w="996"/>
        <w:gridCol w:w="424"/>
        <w:gridCol w:w="567"/>
        <w:gridCol w:w="709"/>
        <w:gridCol w:w="706"/>
        <w:gridCol w:w="991"/>
        <w:gridCol w:w="991"/>
        <w:gridCol w:w="1275"/>
        <w:gridCol w:w="848"/>
        <w:gridCol w:w="1136"/>
        <w:gridCol w:w="567"/>
        <w:gridCol w:w="991"/>
        <w:gridCol w:w="1136"/>
        <w:gridCol w:w="1479"/>
      </w:tblGrid>
      <w:tr w:rsidR="00772A4A" w:rsidRPr="00636B52" w14:paraId="5DF1FF09" w14:textId="77777777" w:rsidTr="00AF7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extDirection w:val="btLr"/>
            <w:vAlign w:val="center"/>
            <w:hideMark/>
          </w:tcPr>
          <w:p w14:paraId="127288C4" w14:textId="77777777" w:rsidR="00772A4A" w:rsidRPr="00636B52" w:rsidRDefault="00772A4A" w:rsidP="00AF75D4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53" w:type="pct"/>
            <w:textDirection w:val="btLr"/>
            <w:vAlign w:val="center"/>
            <w:hideMark/>
          </w:tcPr>
          <w:p w14:paraId="4EF5791B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57" w:type="pct"/>
            <w:textDirection w:val="btLr"/>
            <w:vAlign w:val="center"/>
            <w:hideMark/>
          </w:tcPr>
          <w:p w14:paraId="3A33D999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ublication status</w:t>
            </w:r>
          </w:p>
        </w:tc>
        <w:tc>
          <w:tcPr>
            <w:tcW w:w="152" w:type="pct"/>
            <w:textDirection w:val="btLr"/>
            <w:vAlign w:val="center"/>
            <w:hideMark/>
          </w:tcPr>
          <w:p w14:paraId="722FA5C9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203" w:type="pct"/>
            <w:textDirection w:val="btLr"/>
            <w:vAlign w:val="center"/>
            <w:hideMark/>
          </w:tcPr>
          <w:p w14:paraId="28F7FCBE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No. of participants</w:t>
            </w:r>
          </w:p>
        </w:tc>
        <w:tc>
          <w:tcPr>
            <w:tcW w:w="254" w:type="pct"/>
            <w:textDirection w:val="btLr"/>
            <w:vAlign w:val="center"/>
            <w:hideMark/>
          </w:tcPr>
          <w:p w14:paraId="4CA7CE14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3" w:type="pct"/>
            <w:textDirection w:val="btLr"/>
            <w:vAlign w:val="center"/>
            <w:hideMark/>
          </w:tcPr>
          <w:p w14:paraId="5C99B2ED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36B52">
              <w:rPr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355" w:type="pct"/>
            <w:textDirection w:val="btLr"/>
            <w:vAlign w:val="center"/>
            <w:hideMark/>
          </w:tcPr>
          <w:p w14:paraId="0F7209E3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355" w:type="pct"/>
            <w:textDirection w:val="btLr"/>
            <w:vAlign w:val="center"/>
            <w:hideMark/>
          </w:tcPr>
          <w:p w14:paraId="24F21080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Hospital setting</w:t>
            </w:r>
          </w:p>
        </w:tc>
        <w:tc>
          <w:tcPr>
            <w:tcW w:w="457" w:type="pct"/>
            <w:textDirection w:val="btLr"/>
            <w:vAlign w:val="center"/>
            <w:hideMark/>
          </w:tcPr>
          <w:p w14:paraId="756FB977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Baseline IPC measures</w:t>
            </w:r>
          </w:p>
        </w:tc>
        <w:tc>
          <w:tcPr>
            <w:tcW w:w="304" w:type="pct"/>
            <w:textDirection w:val="btLr"/>
            <w:vAlign w:val="center"/>
            <w:hideMark/>
          </w:tcPr>
          <w:p w14:paraId="5A2B088F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Type of intervention</w:t>
            </w:r>
          </w:p>
        </w:tc>
        <w:tc>
          <w:tcPr>
            <w:tcW w:w="407" w:type="pct"/>
            <w:textDirection w:val="btLr"/>
            <w:vAlign w:val="center"/>
            <w:hideMark/>
          </w:tcPr>
          <w:p w14:paraId="3FF43961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Intervention description</w:t>
            </w:r>
          </w:p>
        </w:tc>
        <w:tc>
          <w:tcPr>
            <w:tcW w:w="203" w:type="pct"/>
            <w:textDirection w:val="btLr"/>
            <w:vAlign w:val="center"/>
            <w:hideMark/>
          </w:tcPr>
          <w:p w14:paraId="174A1981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Duration of follow up</w:t>
            </w:r>
          </w:p>
        </w:tc>
        <w:tc>
          <w:tcPr>
            <w:tcW w:w="355" w:type="pct"/>
            <w:textDirection w:val="btLr"/>
            <w:vAlign w:val="center"/>
            <w:hideMark/>
          </w:tcPr>
          <w:p w14:paraId="10C1267C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7" w:type="pct"/>
            <w:textDirection w:val="btLr"/>
            <w:vAlign w:val="center"/>
            <w:hideMark/>
          </w:tcPr>
          <w:p w14:paraId="5CEE1480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530" w:type="pct"/>
            <w:textDirection w:val="btLr"/>
            <w:vAlign w:val="center"/>
            <w:hideMark/>
          </w:tcPr>
          <w:p w14:paraId="349547D8" w14:textId="77777777" w:rsidR="00772A4A" w:rsidRPr="00636B52" w:rsidRDefault="00772A4A" w:rsidP="00AF75D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Secondary outcome</w:t>
            </w:r>
          </w:p>
        </w:tc>
      </w:tr>
      <w:tr w:rsidR="00772A4A" w:rsidRPr="00636B52" w14:paraId="1C09FE9C" w14:textId="77777777" w:rsidTr="00AF75D4">
        <w:trPr>
          <w:trHeight w:val="4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hideMark/>
          </w:tcPr>
          <w:p w14:paraId="27D1E6BF" w14:textId="77777777" w:rsidR="00772A4A" w:rsidRPr="00636B52" w:rsidRDefault="00772A4A" w:rsidP="00AF75D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36B52">
              <w:rPr>
                <w:color w:val="000000"/>
                <w:sz w:val="20"/>
                <w:szCs w:val="20"/>
              </w:rPr>
              <w:t>Abella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53" w:type="pct"/>
            <w:hideMark/>
          </w:tcPr>
          <w:p w14:paraId="3A8DE52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57" w:type="pct"/>
            <w:hideMark/>
          </w:tcPr>
          <w:p w14:paraId="709C2895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152" w:type="pct"/>
            <w:hideMark/>
          </w:tcPr>
          <w:p w14:paraId="31CDD72A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3" w:type="pct"/>
            <w:hideMark/>
          </w:tcPr>
          <w:p w14:paraId="40C423A0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254" w:type="pct"/>
            <w:hideMark/>
          </w:tcPr>
          <w:p w14:paraId="3F9781E6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median: 33 years (range, 20-66)</w:t>
            </w:r>
          </w:p>
        </w:tc>
        <w:tc>
          <w:tcPr>
            <w:tcW w:w="253" w:type="pct"/>
            <w:hideMark/>
          </w:tcPr>
          <w:p w14:paraId="325F270D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69%</w:t>
            </w:r>
          </w:p>
        </w:tc>
        <w:tc>
          <w:tcPr>
            <w:tcW w:w="355" w:type="pct"/>
            <w:hideMark/>
          </w:tcPr>
          <w:p w14:paraId="0769F70A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Asthma (17%), Diabetes (3%), Hypertension (21%)</w:t>
            </w:r>
          </w:p>
        </w:tc>
        <w:tc>
          <w:tcPr>
            <w:tcW w:w="355" w:type="pct"/>
            <w:hideMark/>
          </w:tcPr>
          <w:p w14:paraId="073701E5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Emergency department, dedicated COVID-19 units</w:t>
            </w:r>
          </w:p>
        </w:tc>
        <w:tc>
          <w:tcPr>
            <w:tcW w:w="457" w:type="pct"/>
            <w:hideMark/>
          </w:tcPr>
          <w:p w14:paraId="645057B3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Use of PPE (including masks, eyewear, and gowns) as well as patient screening for COVID-19 symptoms</w:t>
            </w:r>
          </w:p>
        </w:tc>
        <w:tc>
          <w:tcPr>
            <w:tcW w:w="304" w:type="pct"/>
            <w:hideMark/>
          </w:tcPr>
          <w:p w14:paraId="79415FFD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exp</w:t>
            </w:r>
            <w:r>
              <w:rPr>
                <w:color w:val="000000"/>
                <w:sz w:val="20"/>
                <w:szCs w:val="20"/>
              </w:rPr>
              <w:t>o</w:t>
            </w:r>
            <w:r w:rsidRPr="00636B52">
              <w:rPr>
                <w:color w:val="000000"/>
                <w:sz w:val="20"/>
                <w:szCs w:val="20"/>
              </w:rPr>
              <w:t>sure prophylaxis</w:t>
            </w:r>
          </w:p>
        </w:tc>
        <w:tc>
          <w:tcPr>
            <w:tcW w:w="407" w:type="pct"/>
            <w:hideMark/>
          </w:tcPr>
          <w:p w14:paraId="5C0C77AD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hydroxychloroquine 200-mg tablets, 3 tablets once a day</w:t>
            </w:r>
          </w:p>
        </w:tc>
        <w:tc>
          <w:tcPr>
            <w:tcW w:w="203" w:type="pct"/>
            <w:hideMark/>
          </w:tcPr>
          <w:p w14:paraId="655810F8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8 </w:t>
            </w:r>
            <w:proofErr w:type="spellStart"/>
            <w:r>
              <w:rPr>
                <w:color w:val="000000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355" w:type="pct"/>
            <w:hideMark/>
          </w:tcPr>
          <w:p w14:paraId="7E8FF43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07" w:type="pct"/>
            <w:hideMark/>
          </w:tcPr>
          <w:p w14:paraId="739931C1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ate of conversion to SARS-CoV-2 positive status via NP RT-PCR after 8 weeks of treatment</w:t>
            </w:r>
          </w:p>
        </w:tc>
        <w:tc>
          <w:tcPr>
            <w:tcW w:w="530" w:type="pct"/>
            <w:hideMark/>
          </w:tcPr>
          <w:p w14:paraId="5716AD7A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adverse event rate; rate of serologic antibody positivity for either nucleocapsid or spike protein antigens; ECG changes after 4 weeks of treatment; clinical outcomes for any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partici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>- pants who became SARS-CoV-2 positive and/or developed COVID-19 symptoms within study period.</w:t>
            </w:r>
          </w:p>
        </w:tc>
      </w:tr>
      <w:tr w:rsidR="00772A4A" w:rsidRPr="00636B52" w14:paraId="4E5F256C" w14:textId="77777777" w:rsidTr="00AF75D4">
        <w:trPr>
          <w:trHeight w:val="2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hideMark/>
          </w:tcPr>
          <w:p w14:paraId="46795F9E" w14:textId="77777777" w:rsidR="00772A4A" w:rsidRPr="00636B52" w:rsidRDefault="00772A4A" w:rsidP="00AF75D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36B52">
              <w:rPr>
                <w:color w:val="000000"/>
                <w:sz w:val="20"/>
                <w:szCs w:val="20"/>
              </w:rPr>
              <w:lastRenderedPageBreak/>
              <w:t>Chahla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153" w:type="pct"/>
            <w:hideMark/>
          </w:tcPr>
          <w:p w14:paraId="39560C0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357" w:type="pct"/>
            <w:hideMark/>
          </w:tcPr>
          <w:p w14:paraId="351894BB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print</w:t>
            </w:r>
          </w:p>
        </w:tc>
        <w:tc>
          <w:tcPr>
            <w:tcW w:w="152" w:type="pct"/>
            <w:hideMark/>
          </w:tcPr>
          <w:p w14:paraId="0B0E8D26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3" w:type="pct"/>
            <w:hideMark/>
          </w:tcPr>
          <w:p w14:paraId="48499BA8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254" w:type="pct"/>
            <w:hideMark/>
          </w:tcPr>
          <w:p w14:paraId="4AE5665B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median 38 years (min: 22; max: 69)</w:t>
            </w:r>
          </w:p>
        </w:tc>
        <w:tc>
          <w:tcPr>
            <w:tcW w:w="253" w:type="pct"/>
            <w:hideMark/>
          </w:tcPr>
          <w:p w14:paraId="5D94813B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57.30%</w:t>
            </w:r>
          </w:p>
        </w:tc>
        <w:tc>
          <w:tcPr>
            <w:tcW w:w="355" w:type="pct"/>
            <w:hideMark/>
          </w:tcPr>
          <w:p w14:paraId="252E9BE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Hypertension (9%), Diabet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(7%), Obesit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(12%), &gt;60 year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(4%), Ren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(2%)</w:t>
            </w:r>
          </w:p>
        </w:tc>
        <w:tc>
          <w:tcPr>
            <w:tcW w:w="355" w:type="pct"/>
            <w:hideMark/>
          </w:tcPr>
          <w:p w14:paraId="08200D91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Healthcare centres</w:t>
            </w:r>
          </w:p>
        </w:tc>
        <w:tc>
          <w:tcPr>
            <w:tcW w:w="457" w:type="pct"/>
            <w:hideMark/>
          </w:tcPr>
          <w:p w14:paraId="50B537EF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standard biosecurity care and personal protective equipment (PPE).</w:t>
            </w:r>
          </w:p>
        </w:tc>
        <w:tc>
          <w:tcPr>
            <w:tcW w:w="304" w:type="pct"/>
            <w:hideMark/>
          </w:tcPr>
          <w:p w14:paraId="532FB7DF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exposure prophylaxis</w:t>
            </w:r>
          </w:p>
        </w:tc>
        <w:tc>
          <w:tcPr>
            <w:tcW w:w="407" w:type="pct"/>
            <w:hideMark/>
          </w:tcPr>
          <w:p w14:paraId="68ADBD00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636B52">
              <w:rPr>
                <w:color w:val="000000"/>
                <w:sz w:val="20"/>
                <w:szCs w:val="20"/>
              </w:rPr>
              <w:t>ivermectin(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 xml:space="preserve">2 tablets of 6 mg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mg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 weekly) and Iota-Carrageenan (6 sprays per day)</w:t>
            </w:r>
          </w:p>
        </w:tc>
        <w:tc>
          <w:tcPr>
            <w:tcW w:w="203" w:type="pct"/>
            <w:hideMark/>
          </w:tcPr>
          <w:p w14:paraId="6C38A4C7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355" w:type="pct"/>
            <w:hideMark/>
          </w:tcPr>
          <w:p w14:paraId="54166931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636B52">
              <w:rPr>
                <w:color w:val="000000"/>
                <w:sz w:val="20"/>
                <w:szCs w:val="20"/>
              </w:rPr>
              <w:t xml:space="preserve">Standard </w:t>
            </w:r>
            <w:r w:rsidRPr="00636B52">
              <w:rPr>
                <w:strike/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biosecurity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 xml:space="preserve"> care and personal protective equipment (PPE).</w:t>
            </w:r>
          </w:p>
        </w:tc>
        <w:tc>
          <w:tcPr>
            <w:tcW w:w="407" w:type="pct"/>
            <w:hideMark/>
          </w:tcPr>
          <w:p w14:paraId="7ACE633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eduction in COVID-19 disease rate, measured by RT-PCR</w:t>
            </w:r>
          </w:p>
        </w:tc>
        <w:tc>
          <w:tcPr>
            <w:tcW w:w="530" w:type="pct"/>
            <w:hideMark/>
          </w:tcPr>
          <w:p w14:paraId="5AC18D86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eduction in presence of COVID-19 symptoms; protection against the appearance o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severe stages for COVID-19 disease</w:t>
            </w:r>
          </w:p>
        </w:tc>
      </w:tr>
      <w:tr w:rsidR="00772A4A" w:rsidRPr="00636B52" w14:paraId="3C2A86CD" w14:textId="77777777" w:rsidTr="00AF75D4">
        <w:trPr>
          <w:trHeight w:val="3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hideMark/>
          </w:tcPr>
          <w:p w14:paraId="332B6E9C" w14:textId="77777777" w:rsidR="00772A4A" w:rsidRPr="00636B52" w:rsidRDefault="00772A4A" w:rsidP="00AF75D4">
            <w:pPr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Grau-Pujol, 2021</w:t>
            </w:r>
          </w:p>
        </w:tc>
        <w:tc>
          <w:tcPr>
            <w:tcW w:w="153" w:type="pct"/>
            <w:hideMark/>
          </w:tcPr>
          <w:p w14:paraId="243F305D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357" w:type="pct"/>
            <w:hideMark/>
          </w:tcPr>
          <w:p w14:paraId="272F2386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print</w:t>
            </w:r>
          </w:p>
        </w:tc>
        <w:tc>
          <w:tcPr>
            <w:tcW w:w="152" w:type="pct"/>
            <w:hideMark/>
          </w:tcPr>
          <w:p w14:paraId="567286F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3" w:type="pct"/>
            <w:hideMark/>
          </w:tcPr>
          <w:p w14:paraId="02AFE5C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254" w:type="pct"/>
            <w:noWrap/>
            <w:hideMark/>
          </w:tcPr>
          <w:p w14:paraId="310DEFE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median: 39 years (IQR: 30–50 years)</w:t>
            </w:r>
          </w:p>
        </w:tc>
        <w:tc>
          <w:tcPr>
            <w:tcW w:w="253" w:type="pct"/>
            <w:hideMark/>
          </w:tcPr>
          <w:p w14:paraId="7EB98C78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73%</w:t>
            </w:r>
          </w:p>
        </w:tc>
        <w:tc>
          <w:tcPr>
            <w:tcW w:w="355" w:type="pct"/>
            <w:hideMark/>
          </w:tcPr>
          <w:p w14:paraId="2F4ECBBC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Diabet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(0.4%), hypertensi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(1.9%), chronic respiratory conditi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(2.6%), oth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6B52">
              <w:rPr>
                <w:color w:val="000000"/>
                <w:sz w:val="20"/>
                <w:szCs w:val="20"/>
              </w:rPr>
              <w:t>(27.9%)</w:t>
            </w:r>
          </w:p>
        </w:tc>
        <w:tc>
          <w:tcPr>
            <w:tcW w:w="355" w:type="pct"/>
            <w:hideMark/>
          </w:tcPr>
          <w:p w14:paraId="7CEAB3C0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Hospital, specific unit unclear.</w:t>
            </w:r>
          </w:p>
        </w:tc>
        <w:tc>
          <w:tcPr>
            <w:tcW w:w="457" w:type="pct"/>
            <w:hideMark/>
          </w:tcPr>
          <w:p w14:paraId="52FEBF64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83% always used COVID-19 recommended PPE at work during the last 20 days</w:t>
            </w:r>
          </w:p>
        </w:tc>
        <w:tc>
          <w:tcPr>
            <w:tcW w:w="304" w:type="pct"/>
            <w:hideMark/>
          </w:tcPr>
          <w:p w14:paraId="120135E0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exposure prophylaxis</w:t>
            </w:r>
          </w:p>
        </w:tc>
        <w:tc>
          <w:tcPr>
            <w:tcW w:w="407" w:type="pct"/>
            <w:hideMark/>
          </w:tcPr>
          <w:p w14:paraId="537C7DFB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hydroxychloroquine (2 tablets of 200 mg daily for first 4 days, then 400mg weekly)</w:t>
            </w:r>
          </w:p>
        </w:tc>
        <w:tc>
          <w:tcPr>
            <w:tcW w:w="203" w:type="pct"/>
            <w:hideMark/>
          </w:tcPr>
          <w:p w14:paraId="69F9FB7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355" w:type="pct"/>
            <w:hideMark/>
          </w:tcPr>
          <w:p w14:paraId="36302885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07" w:type="pct"/>
            <w:hideMark/>
          </w:tcPr>
          <w:p w14:paraId="708F4391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incidence of compatible symptoms with COVID-19 with seroconversion or a positive RT-PCR between study arms</w:t>
            </w:r>
          </w:p>
        </w:tc>
        <w:tc>
          <w:tcPr>
            <w:tcW w:w="530" w:type="pct"/>
            <w:hideMark/>
          </w:tcPr>
          <w:p w14:paraId="431FF5EE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the SARS-CoV-2 seroconversion in study arms in both asymptomatic and symptomatic participants; adverse events (AE) related to hydroxychloroquine treatment; incidence of SARS-CoV-2 infection in placebo </w:t>
            </w:r>
            <w:proofErr w:type="gramStart"/>
            <w:r w:rsidRPr="00636B52">
              <w:rPr>
                <w:color w:val="000000"/>
                <w:sz w:val="20"/>
                <w:szCs w:val="20"/>
              </w:rPr>
              <w:t>group ;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 xml:space="preserve">  risk ratio for the different clinical, analytical and microbiological conditions to develop COVID-19.</w:t>
            </w:r>
          </w:p>
        </w:tc>
      </w:tr>
      <w:tr w:rsidR="00772A4A" w:rsidRPr="00636B52" w14:paraId="2550BEAC" w14:textId="77777777" w:rsidTr="00AF75D4">
        <w:trPr>
          <w:trHeight w:val="5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hideMark/>
          </w:tcPr>
          <w:p w14:paraId="46822A0F" w14:textId="77777777" w:rsidR="00772A4A" w:rsidRPr="00636B52" w:rsidRDefault="00772A4A" w:rsidP="00AF75D4">
            <w:pPr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lastRenderedPageBreak/>
              <w:t>Gupta, 2021</w:t>
            </w:r>
          </w:p>
        </w:tc>
        <w:tc>
          <w:tcPr>
            <w:tcW w:w="153" w:type="pct"/>
            <w:hideMark/>
          </w:tcPr>
          <w:p w14:paraId="0A945526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57" w:type="pct"/>
            <w:hideMark/>
          </w:tcPr>
          <w:p w14:paraId="77934228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print</w:t>
            </w:r>
          </w:p>
        </w:tc>
        <w:tc>
          <w:tcPr>
            <w:tcW w:w="152" w:type="pct"/>
            <w:hideMark/>
          </w:tcPr>
          <w:p w14:paraId="675DF0F0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3" w:type="pct"/>
            <w:hideMark/>
          </w:tcPr>
          <w:p w14:paraId="19F1237F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254" w:type="pct"/>
            <w:hideMark/>
          </w:tcPr>
          <w:p w14:paraId="52EB7FB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Intervention: mean: 32.1 (SD:7.4); Control: mean: 33.6 (SD: 8.6)</w:t>
            </w:r>
          </w:p>
        </w:tc>
        <w:tc>
          <w:tcPr>
            <w:tcW w:w="253" w:type="pct"/>
            <w:hideMark/>
          </w:tcPr>
          <w:p w14:paraId="2F8FCC14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Intervention: 40.8% out of 98, Control: 50.5% out of 95</w:t>
            </w:r>
          </w:p>
        </w:tc>
        <w:tc>
          <w:tcPr>
            <w:tcW w:w="355" w:type="pct"/>
            <w:hideMark/>
          </w:tcPr>
          <w:p w14:paraId="3A94D603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Malnourished (3.1%)</w:t>
            </w:r>
          </w:p>
        </w:tc>
        <w:tc>
          <w:tcPr>
            <w:tcW w:w="355" w:type="pct"/>
            <w:hideMark/>
          </w:tcPr>
          <w:p w14:paraId="7AE2F426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COVID-19 isolation ward</w:t>
            </w:r>
          </w:p>
        </w:tc>
        <w:tc>
          <w:tcPr>
            <w:tcW w:w="457" w:type="pct"/>
            <w:hideMark/>
          </w:tcPr>
          <w:p w14:paraId="6FBD457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Standard Preventive Regimen as per institutional guidelines and based on roles</w:t>
            </w:r>
          </w:p>
        </w:tc>
        <w:tc>
          <w:tcPr>
            <w:tcW w:w="304" w:type="pct"/>
            <w:hideMark/>
          </w:tcPr>
          <w:p w14:paraId="4B1E1921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exposure prophylaxis</w:t>
            </w:r>
          </w:p>
        </w:tc>
        <w:tc>
          <w:tcPr>
            <w:tcW w:w="407" w:type="pct"/>
            <w:hideMark/>
          </w:tcPr>
          <w:p w14:paraId="5CB6E46C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636B52">
              <w:rPr>
                <w:color w:val="000000"/>
                <w:sz w:val="20"/>
                <w:szCs w:val="20"/>
              </w:rPr>
              <w:t>Chyawanprash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 (12 g twice daily)</w:t>
            </w:r>
          </w:p>
        </w:tc>
        <w:tc>
          <w:tcPr>
            <w:tcW w:w="203" w:type="pct"/>
            <w:hideMark/>
          </w:tcPr>
          <w:p w14:paraId="6F65F07A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30 days</w:t>
            </w:r>
          </w:p>
        </w:tc>
        <w:tc>
          <w:tcPr>
            <w:tcW w:w="355" w:type="pct"/>
            <w:hideMark/>
          </w:tcPr>
          <w:p w14:paraId="34C77214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Standard preventive regimen</w:t>
            </w:r>
          </w:p>
        </w:tc>
        <w:tc>
          <w:tcPr>
            <w:tcW w:w="407" w:type="pct"/>
            <w:hideMark/>
          </w:tcPr>
          <w:p w14:paraId="6270498C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incidence of COVID-19 cases in both groups confirmed by RT-PCR</w:t>
            </w:r>
          </w:p>
        </w:tc>
        <w:tc>
          <w:tcPr>
            <w:tcW w:w="530" w:type="pct"/>
            <w:hideMark/>
          </w:tcPr>
          <w:p w14:paraId="08C2695D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comparing the</w:t>
            </w:r>
            <w:r w:rsidRPr="00636B52">
              <w:rPr>
                <w:color w:val="000000"/>
                <w:sz w:val="20"/>
                <w:szCs w:val="20"/>
              </w:rPr>
              <w:br/>
              <w:t xml:space="preserve">biochemical and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hematological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 parameters before and after the study and through occurrence of</w:t>
            </w:r>
            <w:r w:rsidRPr="00636B52">
              <w:rPr>
                <w:color w:val="000000"/>
                <w:sz w:val="20"/>
                <w:szCs w:val="20"/>
              </w:rPr>
              <w:br/>
              <w:t xml:space="preserve">any adverse drug reactions; assessment of efficacy of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Chyawanprash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 in preventing other</w:t>
            </w:r>
            <w:r w:rsidRPr="00636B52">
              <w:rPr>
                <w:color w:val="000000"/>
                <w:sz w:val="20"/>
                <w:szCs w:val="20"/>
              </w:rPr>
              <w:br/>
              <w:t xml:space="preserve">infective diseases through incidence of symptoms; evaluation of effect of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Chyawanprash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 on</w:t>
            </w:r>
            <w:r w:rsidRPr="00636B52">
              <w:rPr>
                <w:color w:val="000000"/>
                <w:sz w:val="20"/>
                <w:szCs w:val="20"/>
              </w:rPr>
              <w:br/>
              <w:t xml:space="preserve">immunoglobulins and inflammatory markers through comparing the levels of IgG, IgM,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IgE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>,</w:t>
            </w:r>
            <w:r w:rsidRPr="00636B52">
              <w:rPr>
                <w:color w:val="000000"/>
                <w:sz w:val="20"/>
                <w:szCs w:val="20"/>
              </w:rPr>
              <w:br/>
              <w:t>high sensitivity C-Reactive Protein (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hsCRP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Tumor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 Necrosing </w:t>
            </w:r>
            <w:r w:rsidRPr="00636B52">
              <w:rPr>
                <w:color w:val="000000"/>
                <w:sz w:val="20"/>
                <w:szCs w:val="20"/>
              </w:rPr>
              <w:lastRenderedPageBreak/>
              <w:t>Factor alpha (TNF alpha) and</w:t>
            </w:r>
            <w:r w:rsidRPr="00636B52">
              <w:rPr>
                <w:color w:val="000000"/>
                <w:sz w:val="20"/>
                <w:szCs w:val="20"/>
              </w:rPr>
              <w:br/>
              <w:t>Interleukins viz., IL-6 and IL-10.</w:t>
            </w:r>
          </w:p>
        </w:tc>
      </w:tr>
      <w:tr w:rsidR="00772A4A" w:rsidRPr="00636B52" w14:paraId="63D4015B" w14:textId="77777777" w:rsidTr="00AF75D4">
        <w:trPr>
          <w:trHeight w:val="5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hideMark/>
          </w:tcPr>
          <w:p w14:paraId="25AF9491" w14:textId="77777777" w:rsidR="00772A4A" w:rsidRPr="00636B52" w:rsidRDefault="00772A4A" w:rsidP="00AF75D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36B52">
              <w:rPr>
                <w:color w:val="000000"/>
                <w:sz w:val="20"/>
                <w:szCs w:val="20"/>
              </w:rPr>
              <w:lastRenderedPageBreak/>
              <w:t>Mikhaylov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153" w:type="pct"/>
            <w:hideMark/>
          </w:tcPr>
          <w:p w14:paraId="5BE34E7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57" w:type="pct"/>
            <w:hideMark/>
          </w:tcPr>
          <w:p w14:paraId="3A4662F5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print</w:t>
            </w:r>
          </w:p>
        </w:tc>
        <w:tc>
          <w:tcPr>
            <w:tcW w:w="152" w:type="pct"/>
            <w:hideMark/>
          </w:tcPr>
          <w:p w14:paraId="394F132B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3" w:type="pct"/>
            <w:hideMark/>
          </w:tcPr>
          <w:p w14:paraId="299F1B0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54" w:type="pct"/>
            <w:hideMark/>
          </w:tcPr>
          <w:p w14:paraId="57DBF304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mean: 40.6(SD: 7.6)</w:t>
            </w:r>
          </w:p>
        </w:tc>
        <w:tc>
          <w:tcPr>
            <w:tcW w:w="253" w:type="pct"/>
            <w:hideMark/>
          </w:tcPr>
          <w:p w14:paraId="2C06D1BF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58%</w:t>
            </w:r>
          </w:p>
        </w:tc>
        <w:tc>
          <w:tcPr>
            <w:tcW w:w="355" w:type="pct"/>
            <w:hideMark/>
          </w:tcPr>
          <w:p w14:paraId="1CA95871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Hypertensive (6%); Hypercholesterolemia (4%)</w:t>
            </w:r>
          </w:p>
        </w:tc>
        <w:tc>
          <w:tcPr>
            <w:tcW w:w="355" w:type="pct"/>
            <w:hideMark/>
          </w:tcPr>
          <w:p w14:paraId="27B2A88A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emergency departments where patients with confirmed/suspected COVID-19 were admitted, intensive care units, and clinical departments</w:t>
            </w:r>
          </w:p>
        </w:tc>
        <w:tc>
          <w:tcPr>
            <w:tcW w:w="457" w:type="pct"/>
            <w:hideMark/>
          </w:tcPr>
          <w:p w14:paraId="0BF8868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PE as prescribed by WHO recommendations and local instructions.  PPE included respirators class FFP2 or FFP3, full skin covering, and protective eyeglasses.</w:t>
            </w:r>
          </w:p>
        </w:tc>
        <w:tc>
          <w:tcPr>
            <w:tcW w:w="304" w:type="pct"/>
            <w:hideMark/>
          </w:tcPr>
          <w:p w14:paraId="584DE56C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exposure prophylaxis</w:t>
            </w:r>
          </w:p>
        </w:tc>
        <w:tc>
          <w:tcPr>
            <w:tcW w:w="407" w:type="pct"/>
            <w:hideMark/>
          </w:tcPr>
          <w:p w14:paraId="3F674E28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Bromhexine hydrochloride treatment (8 mg 3 times per day)</w:t>
            </w:r>
          </w:p>
        </w:tc>
        <w:tc>
          <w:tcPr>
            <w:tcW w:w="203" w:type="pct"/>
            <w:hideMark/>
          </w:tcPr>
          <w:p w14:paraId="792E19E9" w14:textId="24EEA83A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8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355" w:type="pct"/>
            <w:hideMark/>
          </w:tcPr>
          <w:p w14:paraId="78A5077D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Standard care</w:t>
            </w:r>
          </w:p>
        </w:tc>
        <w:tc>
          <w:tcPr>
            <w:tcW w:w="407" w:type="pct"/>
            <w:hideMark/>
          </w:tcPr>
          <w:p w14:paraId="6E1D2C63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ositive nasopharyngeal swab SARS-CoV-2 PCR test or the presence of clinical symptoms of infection within 28 days and during the weeks 5 - 8 after the last contact to subjects with COVID-19</w:t>
            </w:r>
          </w:p>
        </w:tc>
        <w:tc>
          <w:tcPr>
            <w:tcW w:w="530" w:type="pct"/>
            <w:hideMark/>
          </w:tcPr>
          <w:p w14:paraId="703CB40B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time from the first contact with a person with suspected/confirmed COVID-19 to the appearance of respiratory infection symptoms; number of days before first positive SARS-CoV-2 </w:t>
            </w:r>
            <w:proofErr w:type="spellStart"/>
            <w:proofErr w:type="gramStart"/>
            <w:r w:rsidRPr="00636B52">
              <w:rPr>
                <w:color w:val="000000"/>
                <w:sz w:val="20"/>
                <w:szCs w:val="20"/>
              </w:rPr>
              <w:t>test;number</w:t>
            </w:r>
            <w:proofErr w:type="spellEnd"/>
            <w:proofErr w:type="gramEnd"/>
            <w:r w:rsidRPr="00636B52">
              <w:rPr>
                <w:color w:val="000000"/>
                <w:sz w:val="20"/>
                <w:szCs w:val="20"/>
              </w:rPr>
              <w:t xml:space="preserve"> of asymptomatic participants with a positive nasopharyngeal swab test; the number of mild, moderate and severe COVID-19 cases;</w:t>
            </w:r>
          </w:p>
        </w:tc>
      </w:tr>
      <w:tr w:rsidR="00772A4A" w:rsidRPr="00636B52" w14:paraId="6FDBB9EB" w14:textId="77777777" w:rsidTr="00AF75D4">
        <w:trPr>
          <w:trHeight w:val="6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hideMark/>
          </w:tcPr>
          <w:p w14:paraId="5744E789" w14:textId="77777777" w:rsidR="00772A4A" w:rsidRPr="00636B52" w:rsidRDefault="00772A4A" w:rsidP="00AF75D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36B52">
              <w:rPr>
                <w:color w:val="000000"/>
                <w:sz w:val="20"/>
                <w:szCs w:val="20"/>
              </w:rPr>
              <w:lastRenderedPageBreak/>
              <w:t>Rajasingham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153" w:type="pct"/>
            <w:hideMark/>
          </w:tcPr>
          <w:p w14:paraId="097346B1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Canada, USA</w:t>
            </w:r>
          </w:p>
        </w:tc>
        <w:tc>
          <w:tcPr>
            <w:tcW w:w="357" w:type="pct"/>
            <w:hideMark/>
          </w:tcPr>
          <w:p w14:paraId="266BB890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152" w:type="pct"/>
            <w:hideMark/>
          </w:tcPr>
          <w:p w14:paraId="0D943200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203" w:type="pct"/>
            <w:hideMark/>
          </w:tcPr>
          <w:p w14:paraId="094EDAA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1483</w:t>
            </w:r>
          </w:p>
        </w:tc>
        <w:tc>
          <w:tcPr>
            <w:tcW w:w="254" w:type="pct"/>
            <w:hideMark/>
          </w:tcPr>
          <w:p w14:paraId="312627E8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median age: 41 years (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interquar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>- tile range [IQR], 34 to 49)</w:t>
            </w:r>
          </w:p>
        </w:tc>
        <w:tc>
          <w:tcPr>
            <w:tcW w:w="253" w:type="pct"/>
            <w:hideMark/>
          </w:tcPr>
          <w:p w14:paraId="1FD5CBD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355" w:type="pct"/>
            <w:hideMark/>
          </w:tcPr>
          <w:p w14:paraId="67F8F747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636B52">
              <w:rPr>
                <w:color w:val="000000"/>
                <w:sz w:val="20"/>
                <w:szCs w:val="20"/>
              </w:rPr>
              <w:t>Hypertension(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>14%), asthma(10%),</w:t>
            </w:r>
          </w:p>
        </w:tc>
        <w:tc>
          <w:tcPr>
            <w:tcW w:w="355" w:type="pct"/>
            <w:hideMark/>
          </w:tcPr>
          <w:p w14:paraId="55333D47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emergency department or intensive care unit, on a dedicated COVID-19 hospital ward</w:t>
            </w:r>
          </w:p>
        </w:tc>
        <w:tc>
          <w:tcPr>
            <w:tcW w:w="457" w:type="pct"/>
            <w:hideMark/>
          </w:tcPr>
          <w:p w14:paraId="29C2A88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Mask/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faceshield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 xml:space="preserve"> use reported over 80% in all groups</w:t>
            </w:r>
          </w:p>
        </w:tc>
        <w:tc>
          <w:tcPr>
            <w:tcW w:w="304" w:type="pct"/>
            <w:hideMark/>
          </w:tcPr>
          <w:p w14:paraId="2BC7434B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exposure prophylaxis</w:t>
            </w:r>
          </w:p>
        </w:tc>
        <w:tc>
          <w:tcPr>
            <w:tcW w:w="407" w:type="pct"/>
            <w:hideMark/>
          </w:tcPr>
          <w:p w14:paraId="166D5357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6B52">
              <w:rPr>
                <w:color w:val="000000"/>
                <w:sz w:val="20"/>
                <w:szCs w:val="20"/>
              </w:rPr>
              <w:t>Hydroxychlroquine</w:t>
            </w:r>
            <w:proofErr w:type="spellEnd"/>
            <w:r w:rsidRPr="00636B52">
              <w:rPr>
                <w:color w:val="000000"/>
                <w:sz w:val="20"/>
                <w:szCs w:val="20"/>
              </w:rPr>
              <w:t>(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>400 mg (2 200-mg tablets) twice separated by 6–8 hours followed by (1) 400 mg (2 200-mg tablets) once weekly or (2) 400 mg (2 200-mg tablets) twice weekly</w:t>
            </w:r>
          </w:p>
        </w:tc>
        <w:tc>
          <w:tcPr>
            <w:tcW w:w="203" w:type="pct"/>
            <w:hideMark/>
          </w:tcPr>
          <w:p w14:paraId="7B22E1D4" w14:textId="2BFD3C6F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636B52">
              <w:rPr>
                <w:color w:val="000000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355" w:type="pct"/>
            <w:hideMark/>
          </w:tcPr>
          <w:p w14:paraId="043E8F2F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07" w:type="pct"/>
            <w:hideMark/>
          </w:tcPr>
          <w:p w14:paraId="6F07B9A4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COVID-19–free survival time by PCR confirmed or probable compatible illness.</w:t>
            </w:r>
          </w:p>
        </w:tc>
        <w:tc>
          <w:tcPr>
            <w:tcW w:w="530" w:type="pct"/>
            <w:hideMark/>
          </w:tcPr>
          <w:p w14:paraId="1669B1EE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incidence of confirmed SARS-CoV-2 detection; incidence of possible COVID-</w:t>
            </w:r>
            <w:proofErr w:type="gramStart"/>
            <w:r w:rsidRPr="00636B52">
              <w:rPr>
                <w:color w:val="000000"/>
                <w:sz w:val="20"/>
                <w:szCs w:val="20"/>
              </w:rPr>
              <w:t>19;  incidence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 xml:space="preserve"> of hospitalization, death, or other adverse events.</w:t>
            </w:r>
          </w:p>
        </w:tc>
      </w:tr>
      <w:tr w:rsidR="00772A4A" w:rsidRPr="00636B52" w14:paraId="4D429F27" w14:textId="77777777" w:rsidTr="00AF75D4">
        <w:trPr>
          <w:trHeight w:val="5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hideMark/>
          </w:tcPr>
          <w:p w14:paraId="5B7870FE" w14:textId="77777777" w:rsidR="00772A4A" w:rsidRPr="00636B52" w:rsidRDefault="00772A4A" w:rsidP="00AF75D4">
            <w:pPr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lastRenderedPageBreak/>
              <w:t>Hafeez, 2020</w:t>
            </w:r>
          </w:p>
        </w:tc>
        <w:tc>
          <w:tcPr>
            <w:tcW w:w="153" w:type="pct"/>
            <w:hideMark/>
          </w:tcPr>
          <w:p w14:paraId="3693AD98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357" w:type="pct"/>
            <w:hideMark/>
          </w:tcPr>
          <w:p w14:paraId="5A777A95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Pre-print</w:t>
            </w:r>
          </w:p>
        </w:tc>
        <w:tc>
          <w:tcPr>
            <w:tcW w:w="152" w:type="pct"/>
            <w:hideMark/>
          </w:tcPr>
          <w:p w14:paraId="34A68237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non-RT</w:t>
            </w:r>
          </w:p>
        </w:tc>
        <w:tc>
          <w:tcPr>
            <w:tcW w:w="203" w:type="pct"/>
            <w:hideMark/>
          </w:tcPr>
          <w:p w14:paraId="72DE5AE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54" w:type="pct"/>
            <w:hideMark/>
          </w:tcPr>
          <w:p w14:paraId="57518750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Intervention: Min-</w:t>
            </w:r>
            <w:proofErr w:type="gramStart"/>
            <w:r w:rsidRPr="00636B52">
              <w:rPr>
                <w:color w:val="000000"/>
                <w:sz w:val="20"/>
                <w:szCs w:val="20"/>
              </w:rPr>
              <w:t>max(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>20-35); Control: Min-max(20-38)</w:t>
            </w:r>
          </w:p>
        </w:tc>
        <w:tc>
          <w:tcPr>
            <w:tcW w:w="253" w:type="pct"/>
            <w:hideMark/>
          </w:tcPr>
          <w:p w14:paraId="6DC0E19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28.30%</w:t>
            </w:r>
          </w:p>
        </w:tc>
        <w:tc>
          <w:tcPr>
            <w:tcW w:w="355" w:type="pct"/>
            <w:hideMark/>
          </w:tcPr>
          <w:p w14:paraId="1B9BAD1C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636B52">
              <w:rPr>
                <w:color w:val="000000"/>
                <w:sz w:val="20"/>
                <w:szCs w:val="20"/>
              </w:rPr>
              <w:t>Anxiety(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>93.3%)</w:t>
            </w:r>
          </w:p>
        </w:tc>
        <w:tc>
          <w:tcPr>
            <w:tcW w:w="355" w:type="pct"/>
            <w:hideMark/>
          </w:tcPr>
          <w:p w14:paraId="3E4CCED5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Entrance of the hospital</w:t>
            </w:r>
          </w:p>
        </w:tc>
        <w:tc>
          <w:tcPr>
            <w:tcW w:w="457" w:type="pct"/>
            <w:hideMark/>
          </w:tcPr>
          <w:p w14:paraId="23A79C0B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Standard PPE (did not specify what types)</w:t>
            </w:r>
          </w:p>
        </w:tc>
        <w:tc>
          <w:tcPr>
            <w:tcW w:w="304" w:type="pct"/>
            <w:hideMark/>
          </w:tcPr>
          <w:p w14:paraId="701A2397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Audio-visual triage</w:t>
            </w:r>
          </w:p>
        </w:tc>
        <w:tc>
          <w:tcPr>
            <w:tcW w:w="407" w:type="pct"/>
            <w:hideMark/>
          </w:tcPr>
          <w:p w14:paraId="35D450A4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 xml:space="preserve">glass barrier </w:t>
            </w:r>
            <w:proofErr w:type="gramStart"/>
            <w:r w:rsidRPr="00636B52">
              <w:rPr>
                <w:color w:val="000000"/>
                <w:sz w:val="20"/>
                <w:szCs w:val="20"/>
              </w:rPr>
              <w:t>sheet  at</w:t>
            </w:r>
            <w:proofErr w:type="gramEnd"/>
            <w:r w:rsidRPr="00636B52">
              <w:rPr>
                <w:color w:val="000000"/>
                <w:sz w:val="20"/>
                <w:szCs w:val="20"/>
              </w:rPr>
              <w:t xml:space="preserve"> triage desk  at a distance of more than 6 feet from patient desk, both desks  connected with non-touchable mic system for communication</w:t>
            </w:r>
          </w:p>
        </w:tc>
        <w:tc>
          <w:tcPr>
            <w:tcW w:w="203" w:type="pct"/>
            <w:hideMark/>
          </w:tcPr>
          <w:p w14:paraId="2D2675ED" w14:textId="14A26F5A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1 wk</w:t>
            </w:r>
          </w:p>
        </w:tc>
        <w:tc>
          <w:tcPr>
            <w:tcW w:w="355" w:type="pct"/>
            <w:hideMark/>
          </w:tcPr>
          <w:p w14:paraId="3786D07A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visual triage (outside at entry door)</w:t>
            </w:r>
          </w:p>
        </w:tc>
        <w:tc>
          <w:tcPr>
            <w:tcW w:w="407" w:type="pct"/>
            <w:hideMark/>
          </w:tcPr>
          <w:p w14:paraId="49F8A7D2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Anxiety levels</w:t>
            </w:r>
          </w:p>
        </w:tc>
        <w:tc>
          <w:tcPr>
            <w:tcW w:w="530" w:type="pct"/>
            <w:hideMark/>
          </w:tcPr>
          <w:p w14:paraId="634AF269" w14:textId="77777777" w:rsidR="00772A4A" w:rsidRPr="00636B52" w:rsidRDefault="00772A4A" w:rsidP="00AF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52">
              <w:rPr>
                <w:color w:val="000000"/>
                <w:sz w:val="20"/>
                <w:szCs w:val="20"/>
              </w:rPr>
              <w:t>COVID-19 PCR results</w:t>
            </w:r>
          </w:p>
        </w:tc>
      </w:tr>
    </w:tbl>
    <w:p w14:paraId="0FE0826C" w14:textId="77777777" w:rsidR="00772A4A" w:rsidRPr="004F1FB5" w:rsidRDefault="00772A4A" w:rsidP="00772A4A">
      <w:pPr>
        <w:tabs>
          <w:tab w:val="left" w:pos="5007"/>
        </w:tabs>
        <w:spacing w:line="276" w:lineRule="auto"/>
        <w:rPr>
          <w:sz w:val="22"/>
          <w:szCs w:val="22"/>
        </w:rPr>
      </w:pPr>
    </w:p>
    <w:p w14:paraId="32F82840" w14:textId="77777777" w:rsidR="00772A4A" w:rsidRPr="004F1FB5" w:rsidRDefault="00772A4A" w:rsidP="00772A4A">
      <w:pPr>
        <w:tabs>
          <w:tab w:val="left" w:pos="5007"/>
        </w:tabs>
        <w:spacing w:line="276" w:lineRule="auto"/>
        <w:rPr>
          <w:sz w:val="22"/>
          <w:szCs w:val="22"/>
        </w:rPr>
      </w:pPr>
    </w:p>
    <w:p w14:paraId="752CEFDF" w14:textId="77777777" w:rsidR="00772A4A" w:rsidRPr="004F1FB5" w:rsidRDefault="00772A4A" w:rsidP="00772A4A">
      <w:pPr>
        <w:tabs>
          <w:tab w:val="left" w:pos="5007"/>
        </w:tabs>
        <w:spacing w:line="276" w:lineRule="auto"/>
        <w:rPr>
          <w:sz w:val="22"/>
          <w:szCs w:val="22"/>
        </w:rPr>
      </w:pPr>
    </w:p>
    <w:p w14:paraId="57FB28EF" w14:textId="77777777" w:rsidR="00772A4A" w:rsidRPr="004F1FB5" w:rsidRDefault="00772A4A" w:rsidP="00772A4A">
      <w:pPr>
        <w:spacing w:line="276" w:lineRule="auto"/>
        <w:rPr>
          <w:sz w:val="22"/>
          <w:szCs w:val="22"/>
        </w:rPr>
      </w:pPr>
    </w:p>
    <w:p w14:paraId="75E16D3F" w14:textId="77777777" w:rsidR="00772A4A" w:rsidRPr="00772A4A" w:rsidRDefault="00772A4A" w:rsidP="004F1FB5">
      <w:pPr>
        <w:spacing w:line="276" w:lineRule="auto"/>
        <w:rPr>
          <w:b/>
          <w:bCs/>
          <w:sz w:val="22"/>
          <w:szCs w:val="22"/>
        </w:rPr>
      </w:pPr>
    </w:p>
    <w:p w14:paraId="1D9583B8" w14:textId="72E86CAD" w:rsidR="00DD2437" w:rsidRPr="004F1FB5" w:rsidRDefault="00DD2437" w:rsidP="004F1FB5">
      <w:pPr>
        <w:spacing w:line="276" w:lineRule="auto"/>
        <w:rPr>
          <w:sz w:val="22"/>
          <w:szCs w:val="22"/>
        </w:rPr>
      </w:pPr>
    </w:p>
    <w:sectPr w:rsidR="00DD2437" w:rsidRPr="004F1FB5" w:rsidSect="00772A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4007C" w14:textId="77777777" w:rsidR="001B0079" w:rsidRDefault="001B0079" w:rsidP="00CE3154">
      <w:r>
        <w:separator/>
      </w:r>
    </w:p>
  </w:endnote>
  <w:endnote w:type="continuationSeparator" w:id="0">
    <w:p w14:paraId="180FEF6E" w14:textId="77777777" w:rsidR="001B0079" w:rsidRDefault="001B0079" w:rsidP="00CE3154">
      <w:r>
        <w:continuationSeparator/>
      </w:r>
    </w:p>
  </w:endnote>
  <w:endnote w:type="continuationNotice" w:id="1">
    <w:p w14:paraId="43764B0C" w14:textId="77777777" w:rsidR="001B0079" w:rsidRDefault="001B00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06EC566" w14:paraId="43F8BCD9" w14:textId="77777777" w:rsidTr="000105EC">
      <w:tc>
        <w:tcPr>
          <w:tcW w:w="3005" w:type="dxa"/>
        </w:tcPr>
        <w:p w14:paraId="2754E2EF" w14:textId="5C7B4771" w:rsidR="406EC566" w:rsidRDefault="406EC566" w:rsidP="000105EC">
          <w:pPr>
            <w:pStyle w:val="Header"/>
            <w:ind w:left="-115"/>
          </w:pPr>
        </w:p>
      </w:tc>
      <w:tc>
        <w:tcPr>
          <w:tcW w:w="3005" w:type="dxa"/>
        </w:tcPr>
        <w:p w14:paraId="45FA2698" w14:textId="0503932B" w:rsidR="406EC566" w:rsidRDefault="406EC566" w:rsidP="000105EC">
          <w:pPr>
            <w:pStyle w:val="Header"/>
            <w:jc w:val="center"/>
          </w:pPr>
        </w:p>
      </w:tc>
      <w:tc>
        <w:tcPr>
          <w:tcW w:w="3005" w:type="dxa"/>
        </w:tcPr>
        <w:p w14:paraId="03C59767" w14:textId="6339C8AB" w:rsidR="406EC566" w:rsidRDefault="406EC566" w:rsidP="000105EC">
          <w:pPr>
            <w:pStyle w:val="Header"/>
            <w:ind w:right="-115"/>
            <w:jc w:val="right"/>
          </w:pPr>
        </w:p>
      </w:tc>
    </w:tr>
  </w:tbl>
  <w:p w14:paraId="05DF1200" w14:textId="51ED099A" w:rsidR="008A6D1A" w:rsidRDefault="008A6D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32926" w14:textId="77777777" w:rsidR="001B0079" w:rsidRDefault="001B0079" w:rsidP="00CE3154">
      <w:r>
        <w:separator/>
      </w:r>
    </w:p>
  </w:footnote>
  <w:footnote w:type="continuationSeparator" w:id="0">
    <w:p w14:paraId="090AC384" w14:textId="77777777" w:rsidR="001B0079" w:rsidRDefault="001B0079" w:rsidP="00CE3154">
      <w:r>
        <w:continuationSeparator/>
      </w:r>
    </w:p>
  </w:footnote>
  <w:footnote w:type="continuationNotice" w:id="1">
    <w:p w14:paraId="51F4C7DB" w14:textId="77777777" w:rsidR="001B0079" w:rsidRDefault="001B007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06EC566" w14:paraId="407B6E83" w14:textId="77777777" w:rsidTr="000105EC">
      <w:tc>
        <w:tcPr>
          <w:tcW w:w="3005" w:type="dxa"/>
        </w:tcPr>
        <w:p w14:paraId="758374B9" w14:textId="411916EA" w:rsidR="406EC566" w:rsidRDefault="406EC566" w:rsidP="000105EC">
          <w:pPr>
            <w:pStyle w:val="Header"/>
            <w:ind w:left="-115"/>
          </w:pPr>
        </w:p>
      </w:tc>
      <w:tc>
        <w:tcPr>
          <w:tcW w:w="3005" w:type="dxa"/>
        </w:tcPr>
        <w:p w14:paraId="6C34B63F" w14:textId="4136A43F" w:rsidR="406EC566" w:rsidRDefault="406EC566" w:rsidP="000105EC">
          <w:pPr>
            <w:pStyle w:val="Header"/>
            <w:jc w:val="center"/>
          </w:pPr>
        </w:p>
      </w:tc>
      <w:tc>
        <w:tcPr>
          <w:tcW w:w="3005" w:type="dxa"/>
        </w:tcPr>
        <w:p w14:paraId="1FBC5AE2" w14:textId="49F889F4" w:rsidR="406EC566" w:rsidRDefault="406EC566" w:rsidP="00BA0504">
          <w:pPr>
            <w:pStyle w:val="Header"/>
            <w:ind w:right="-115"/>
            <w:jc w:val="right"/>
          </w:pPr>
        </w:p>
      </w:tc>
    </w:tr>
  </w:tbl>
  <w:p w14:paraId="1C13E2FB" w14:textId="3C66B012" w:rsidR="008A6D1A" w:rsidRDefault="008A6D1A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t/iHhNjzNlmJAB" id="GiosFXys"/>
  </int:Manifest>
  <int:Observations>
    <int:Content id="GiosFXys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D1138"/>
    <w:multiLevelType w:val="multilevel"/>
    <w:tmpl w:val="730C04DA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9D28ED"/>
    <w:multiLevelType w:val="hybridMultilevel"/>
    <w:tmpl w:val="6FE8AD78"/>
    <w:lvl w:ilvl="0" w:tplc="4B7A0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54F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5C9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EAD7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683F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F89F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AF0D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27A6A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89C27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9475174"/>
    <w:multiLevelType w:val="multilevel"/>
    <w:tmpl w:val="156AE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A77070E"/>
    <w:multiLevelType w:val="hybridMultilevel"/>
    <w:tmpl w:val="AB1CE5B4"/>
    <w:lvl w:ilvl="0" w:tplc="AD5077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1ED3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9CFD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AC5E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C841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486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B81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847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D0CD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5B5"/>
    <w:rsid w:val="000000B0"/>
    <w:rsid w:val="000013C2"/>
    <w:rsid w:val="000016F0"/>
    <w:rsid w:val="00002056"/>
    <w:rsid w:val="000025B5"/>
    <w:rsid w:val="0000273B"/>
    <w:rsid w:val="00003653"/>
    <w:rsid w:val="00004B70"/>
    <w:rsid w:val="00005812"/>
    <w:rsid w:val="00005FFF"/>
    <w:rsid w:val="000104F9"/>
    <w:rsid w:val="000105EC"/>
    <w:rsid w:val="0001239E"/>
    <w:rsid w:val="00013DDA"/>
    <w:rsid w:val="000141B5"/>
    <w:rsid w:val="0001575F"/>
    <w:rsid w:val="000159C6"/>
    <w:rsid w:val="00021FBB"/>
    <w:rsid w:val="00023373"/>
    <w:rsid w:val="00023D8A"/>
    <w:rsid w:val="000249EF"/>
    <w:rsid w:val="00024FD6"/>
    <w:rsid w:val="00025E2D"/>
    <w:rsid w:val="00026513"/>
    <w:rsid w:val="00030AD2"/>
    <w:rsid w:val="00030BE2"/>
    <w:rsid w:val="00031888"/>
    <w:rsid w:val="00034E33"/>
    <w:rsid w:val="00035DC0"/>
    <w:rsid w:val="0003663F"/>
    <w:rsid w:val="00036E5C"/>
    <w:rsid w:val="0004081D"/>
    <w:rsid w:val="0004123F"/>
    <w:rsid w:val="00041C78"/>
    <w:rsid w:val="000420F2"/>
    <w:rsid w:val="000426CE"/>
    <w:rsid w:val="00043604"/>
    <w:rsid w:val="0004466E"/>
    <w:rsid w:val="000448D1"/>
    <w:rsid w:val="00045F02"/>
    <w:rsid w:val="00046566"/>
    <w:rsid w:val="000466B2"/>
    <w:rsid w:val="00046CD4"/>
    <w:rsid w:val="00046EBE"/>
    <w:rsid w:val="00047335"/>
    <w:rsid w:val="0005034C"/>
    <w:rsid w:val="000517C4"/>
    <w:rsid w:val="00052242"/>
    <w:rsid w:val="0005436A"/>
    <w:rsid w:val="00057DAA"/>
    <w:rsid w:val="00060FA0"/>
    <w:rsid w:val="00061B77"/>
    <w:rsid w:val="0006333A"/>
    <w:rsid w:val="0006420E"/>
    <w:rsid w:val="0006474F"/>
    <w:rsid w:val="00065B97"/>
    <w:rsid w:val="00066A4D"/>
    <w:rsid w:val="00070085"/>
    <w:rsid w:val="00070440"/>
    <w:rsid w:val="000710D7"/>
    <w:rsid w:val="00072028"/>
    <w:rsid w:val="000725A7"/>
    <w:rsid w:val="000735A5"/>
    <w:rsid w:val="00073CEF"/>
    <w:rsid w:val="00075622"/>
    <w:rsid w:val="00075BE9"/>
    <w:rsid w:val="00075DC3"/>
    <w:rsid w:val="00081D1B"/>
    <w:rsid w:val="00083C04"/>
    <w:rsid w:val="0008492B"/>
    <w:rsid w:val="000900E6"/>
    <w:rsid w:val="0009053E"/>
    <w:rsid w:val="0009071D"/>
    <w:rsid w:val="00093B87"/>
    <w:rsid w:val="0009418D"/>
    <w:rsid w:val="00094F25"/>
    <w:rsid w:val="00097A01"/>
    <w:rsid w:val="000A0778"/>
    <w:rsid w:val="000A3DFC"/>
    <w:rsid w:val="000A570B"/>
    <w:rsid w:val="000A7D31"/>
    <w:rsid w:val="000B0CD6"/>
    <w:rsid w:val="000B3394"/>
    <w:rsid w:val="000B411A"/>
    <w:rsid w:val="000B431F"/>
    <w:rsid w:val="000B4B2C"/>
    <w:rsid w:val="000B66AD"/>
    <w:rsid w:val="000B69FB"/>
    <w:rsid w:val="000B6CAE"/>
    <w:rsid w:val="000C1776"/>
    <w:rsid w:val="000C1D9F"/>
    <w:rsid w:val="000C2959"/>
    <w:rsid w:val="000C3E64"/>
    <w:rsid w:val="000C3EF7"/>
    <w:rsid w:val="000C4051"/>
    <w:rsid w:val="000C4065"/>
    <w:rsid w:val="000C41BE"/>
    <w:rsid w:val="000C56A2"/>
    <w:rsid w:val="000C658D"/>
    <w:rsid w:val="000D2915"/>
    <w:rsid w:val="000D341E"/>
    <w:rsid w:val="000D6833"/>
    <w:rsid w:val="000D720C"/>
    <w:rsid w:val="000E4027"/>
    <w:rsid w:val="000E481B"/>
    <w:rsid w:val="000E483E"/>
    <w:rsid w:val="000E5A40"/>
    <w:rsid w:val="000E6269"/>
    <w:rsid w:val="000F09A3"/>
    <w:rsid w:val="000F2005"/>
    <w:rsid w:val="000F38E5"/>
    <w:rsid w:val="000F50BE"/>
    <w:rsid w:val="000F5A6A"/>
    <w:rsid w:val="000F5D76"/>
    <w:rsid w:val="000F5E02"/>
    <w:rsid w:val="000F7853"/>
    <w:rsid w:val="000F7B53"/>
    <w:rsid w:val="001021A4"/>
    <w:rsid w:val="00102233"/>
    <w:rsid w:val="0010445C"/>
    <w:rsid w:val="00107E80"/>
    <w:rsid w:val="00111C04"/>
    <w:rsid w:val="0011649C"/>
    <w:rsid w:val="0012032C"/>
    <w:rsid w:val="00120E90"/>
    <w:rsid w:val="00121B25"/>
    <w:rsid w:val="00122C59"/>
    <w:rsid w:val="00122F42"/>
    <w:rsid w:val="0012335E"/>
    <w:rsid w:val="00123AB9"/>
    <w:rsid w:val="00123EFE"/>
    <w:rsid w:val="00124A94"/>
    <w:rsid w:val="00125565"/>
    <w:rsid w:val="001326B0"/>
    <w:rsid w:val="00135459"/>
    <w:rsid w:val="00140106"/>
    <w:rsid w:val="00140D1D"/>
    <w:rsid w:val="001415FD"/>
    <w:rsid w:val="00142587"/>
    <w:rsid w:val="001432FD"/>
    <w:rsid w:val="00143BDE"/>
    <w:rsid w:val="0014481F"/>
    <w:rsid w:val="00145DD4"/>
    <w:rsid w:val="00146C48"/>
    <w:rsid w:val="00147234"/>
    <w:rsid w:val="00147278"/>
    <w:rsid w:val="00147595"/>
    <w:rsid w:val="00147762"/>
    <w:rsid w:val="00151C56"/>
    <w:rsid w:val="00151D9E"/>
    <w:rsid w:val="0015238C"/>
    <w:rsid w:val="0015428A"/>
    <w:rsid w:val="001556BF"/>
    <w:rsid w:val="001561A7"/>
    <w:rsid w:val="001571CF"/>
    <w:rsid w:val="00160BDC"/>
    <w:rsid w:val="00164C8C"/>
    <w:rsid w:val="0016653A"/>
    <w:rsid w:val="00166ECD"/>
    <w:rsid w:val="00167280"/>
    <w:rsid w:val="0017041A"/>
    <w:rsid w:val="001707A4"/>
    <w:rsid w:val="00173778"/>
    <w:rsid w:val="00173BA4"/>
    <w:rsid w:val="001740A7"/>
    <w:rsid w:val="001751E4"/>
    <w:rsid w:val="00181472"/>
    <w:rsid w:val="001814D7"/>
    <w:rsid w:val="00181938"/>
    <w:rsid w:val="00183C22"/>
    <w:rsid w:val="00184CB0"/>
    <w:rsid w:val="00184D30"/>
    <w:rsid w:val="00184DB0"/>
    <w:rsid w:val="00185CA7"/>
    <w:rsid w:val="00186D7C"/>
    <w:rsid w:val="0019049A"/>
    <w:rsid w:val="00193769"/>
    <w:rsid w:val="001953C0"/>
    <w:rsid w:val="00195853"/>
    <w:rsid w:val="001975F2"/>
    <w:rsid w:val="00197AE1"/>
    <w:rsid w:val="00197C9C"/>
    <w:rsid w:val="001A0FC4"/>
    <w:rsid w:val="001A3275"/>
    <w:rsid w:val="001A723C"/>
    <w:rsid w:val="001B0079"/>
    <w:rsid w:val="001B07C4"/>
    <w:rsid w:val="001B0B9C"/>
    <w:rsid w:val="001B144F"/>
    <w:rsid w:val="001B2E02"/>
    <w:rsid w:val="001B37C4"/>
    <w:rsid w:val="001B5586"/>
    <w:rsid w:val="001B5BD5"/>
    <w:rsid w:val="001B5FF9"/>
    <w:rsid w:val="001B6707"/>
    <w:rsid w:val="001B6AD3"/>
    <w:rsid w:val="001C4D89"/>
    <w:rsid w:val="001C79DD"/>
    <w:rsid w:val="001D1CB8"/>
    <w:rsid w:val="001D51E8"/>
    <w:rsid w:val="001D596A"/>
    <w:rsid w:val="001D6401"/>
    <w:rsid w:val="001D6489"/>
    <w:rsid w:val="001D6E3E"/>
    <w:rsid w:val="001D6EC6"/>
    <w:rsid w:val="001D78C3"/>
    <w:rsid w:val="001E3B05"/>
    <w:rsid w:val="001E580D"/>
    <w:rsid w:val="001E59B1"/>
    <w:rsid w:val="001E604A"/>
    <w:rsid w:val="001E696C"/>
    <w:rsid w:val="001F0BE9"/>
    <w:rsid w:val="001F0C6F"/>
    <w:rsid w:val="001F3FE4"/>
    <w:rsid w:val="001F485D"/>
    <w:rsid w:val="001F54E4"/>
    <w:rsid w:val="002042A8"/>
    <w:rsid w:val="00204784"/>
    <w:rsid w:val="0020582C"/>
    <w:rsid w:val="00205918"/>
    <w:rsid w:val="00206243"/>
    <w:rsid w:val="00207045"/>
    <w:rsid w:val="00210660"/>
    <w:rsid w:val="0021143F"/>
    <w:rsid w:val="0021278F"/>
    <w:rsid w:val="00214DD6"/>
    <w:rsid w:val="00215E3E"/>
    <w:rsid w:val="0021768D"/>
    <w:rsid w:val="00217C7D"/>
    <w:rsid w:val="0022370E"/>
    <w:rsid w:val="00225168"/>
    <w:rsid w:val="00231656"/>
    <w:rsid w:val="00232E7E"/>
    <w:rsid w:val="00233B13"/>
    <w:rsid w:val="00234971"/>
    <w:rsid w:val="00235AFA"/>
    <w:rsid w:val="00236121"/>
    <w:rsid w:val="00244660"/>
    <w:rsid w:val="00245291"/>
    <w:rsid w:val="00247375"/>
    <w:rsid w:val="00250015"/>
    <w:rsid w:val="002511E9"/>
    <w:rsid w:val="00252157"/>
    <w:rsid w:val="0025414B"/>
    <w:rsid w:val="00255D8D"/>
    <w:rsid w:val="00257B64"/>
    <w:rsid w:val="002618DF"/>
    <w:rsid w:val="00264BD2"/>
    <w:rsid w:val="00264EDA"/>
    <w:rsid w:val="00266A2B"/>
    <w:rsid w:val="00270A45"/>
    <w:rsid w:val="00272E1E"/>
    <w:rsid w:val="00273EF0"/>
    <w:rsid w:val="00274554"/>
    <w:rsid w:val="00274C17"/>
    <w:rsid w:val="00274D4B"/>
    <w:rsid w:val="00274EF4"/>
    <w:rsid w:val="0027508F"/>
    <w:rsid w:val="002770B3"/>
    <w:rsid w:val="00277499"/>
    <w:rsid w:val="00277CF2"/>
    <w:rsid w:val="00280A85"/>
    <w:rsid w:val="00282A8B"/>
    <w:rsid w:val="002830C0"/>
    <w:rsid w:val="002831DE"/>
    <w:rsid w:val="00283DEF"/>
    <w:rsid w:val="00285E48"/>
    <w:rsid w:val="00287DAE"/>
    <w:rsid w:val="00290822"/>
    <w:rsid w:val="00291630"/>
    <w:rsid w:val="002935CE"/>
    <w:rsid w:val="00295936"/>
    <w:rsid w:val="00297662"/>
    <w:rsid w:val="002A10DD"/>
    <w:rsid w:val="002A2D2A"/>
    <w:rsid w:val="002A3BE9"/>
    <w:rsid w:val="002A3F7A"/>
    <w:rsid w:val="002A63EF"/>
    <w:rsid w:val="002A647C"/>
    <w:rsid w:val="002A7E04"/>
    <w:rsid w:val="002B0699"/>
    <w:rsid w:val="002B08C6"/>
    <w:rsid w:val="002B0C61"/>
    <w:rsid w:val="002B2241"/>
    <w:rsid w:val="002C42F6"/>
    <w:rsid w:val="002C44A9"/>
    <w:rsid w:val="002C496C"/>
    <w:rsid w:val="002C6970"/>
    <w:rsid w:val="002C7002"/>
    <w:rsid w:val="002D0133"/>
    <w:rsid w:val="002D4868"/>
    <w:rsid w:val="002D6D91"/>
    <w:rsid w:val="002D6F92"/>
    <w:rsid w:val="002D729C"/>
    <w:rsid w:val="002D7F84"/>
    <w:rsid w:val="002E3767"/>
    <w:rsid w:val="002E3796"/>
    <w:rsid w:val="002E4BDA"/>
    <w:rsid w:val="002E5660"/>
    <w:rsid w:val="002E6974"/>
    <w:rsid w:val="002E6D90"/>
    <w:rsid w:val="002E7D2D"/>
    <w:rsid w:val="002F14B6"/>
    <w:rsid w:val="002F1528"/>
    <w:rsid w:val="002F4049"/>
    <w:rsid w:val="002F6C21"/>
    <w:rsid w:val="002F6C61"/>
    <w:rsid w:val="002F6D29"/>
    <w:rsid w:val="003006A4"/>
    <w:rsid w:val="003011C8"/>
    <w:rsid w:val="00301678"/>
    <w:rsid w:val="003019AB"/>
    <w:rsid w:val="0030388B"/>
    <w:rsid w:val="00303A65"/>
    <w:rsid w:val="00304278"/>
    <w:rsid w:val="00305579"/>
    <w:rsid w:val="0030608C"/>
    <w:rsid w:val="0030640D"/>
    <w:rsid w:val="00307B10"/>
    <w:rsid w:val="00307E4C"/>
    <w:rsid w:val="0031098A"/>
    <w:rsid w:val="00312F03"/>
    <w:rsid w:val="0031383D"/>
    <w:rsid w:val="00313DB7"/>
    <w:rsid w:val="00313EE8"/>
    <w:rsid w:val="00314058"/>
    <w:rsid w:val="003150CB"/>
    <w:rsid w:val="003156AB"/>
    <w:rsid w:val="0031675D"/>
    <w:rsid w:val="00321073"/>
    <w:rsid w:val="0032383D"/>
    <w:rsid w:val="003243D2"/>
    <w:rsid w:val="00324DAE"/>
    <w:rsid w:val="00327B0D"/>
    <w:rsid w:val="00327CE9"/>
    <w:rsid w:val="00330352"/>
    <w:rsid w:val="0033183E"/>
    <w:rsid w:val="0033439E"/>
    <w:rsid w:val="00334C85"/>
    <w:rsid w:val="00334F4E"/>
    <w:rsid w:val="00340226"/>
    <w:rsid w:val="00341B47"/>
    <w:rsid w:val="00342E1E"/>
    <w:rsid w:val="00342FFC"/>
    <w:rsid w:val="00343514"/>
    <w:rsid w:val="003437A4"/>
    <w:rsid w:val="00343DEC"/>
    <w:rsid w:val="00344F70"/>
    <w:rsid w:val="00345DCA"/>
    <w:rsid w:val="003505AF"/>
    <w:rsid w:val="00351356"/>
    <w:rsid w:val="003516AA"/>
    <w:rsid w:val="00352163"/>
    <w:rsid w:val="003526EE"/>
    <w:rsid w:val="00355087"/>
    <w:rsid w:val="00355147"/>
    <w:rsid w:val="00356A52"/>
    <w:rsid w:val="00360E21"/>
    <w:rsid w:val="003614E3"/>
    <w:rsid w:val="00365E42"/>
    <w:rsid w:val="0036627C"/>
    <w:rsid w:val="0037062B"/>
    <w:rsid w:val="00370943"/>
    <w:rsid w:val="00373221"/>
    <w:rsid w:val="00373A29"/>
    <w:rsid w:val="00374CEB"/>
    <w:rsid w:val="00374D17"/>
    <w:rsid w:val="00375171"/>
    <w:rsid w:val="00375605"/>
    <w:rsid w:val="003756CC"/>
    <w:rsid w:val="00375922"/>
    <w:rsid w:val="00375CE6"/>
    <w:rsid w:val="00376E8D"/>
    <w:rsid w:val="00377DFE"/>
    <w:rsid w:val="003805C3"/>
    <w:rsid w:val="0038287A"/>
    <w:rsid w:val="00383EA0"/>
    <w:rsid w:val="0038433D"/>
    <w:rsid w:val="00385D6F"/>
    <w:rsid w:val="00392B72"/>
    <w:rsid w:val="00393BB7"/>
    <w:rsid w:val="00393E3D"/>
    <w:rsid w:val="00394AA1"/>
    <w:rsid w:val="00394F93"/>
    <w:rsid w:val="0039769E"/>
    <w:rsid w:val="003A0E8B"/>
    <w:rsid w:val="003A19E9"/>
    <w:rsid w:val="003A3303"/>
    <w:rsid w:val="003A3912"/>
    <w:rsid w:val="003A3A47"/>
    <w:rsid w:val="003A74DA"/>
    <w:rsid w:val="003A7A5D"/>
    <w:rsid w:val="003B22E0"/>
    <w:rsid w:val="003B2CE9"/>
    <w:rsid w:val="003B36E4"/>
    <w:rsid w:val="003B4A41"/>
    <w:rsid w:val="003B554A"/>
    <w:rsid w:val="003C0BFC"/>
    <w:rsid w:val="003C0D8E"/>
    <w:rsid w:val="003C0F4C"/>
    <w:rsid w:val="003C2F2D"/>
    <w:rsid w:val="003D1906"/>
    <w:rsid w:val="003D2D1B"/>
    <w:rsid w:val="003D36C6"/>
    <w:rsid w:val="003D3B06"/>
    <w:rsid w:val="003D5045"/>
    <w:rsid w:val="003D65E2"/>
    <w:rsid w:val="003D730B"/>
    <w:rsid w:val="003D7C12"/>
    <w:rsid w:val="003E0758"/>
    <w:rsid w:val="003E07C4"/>
    <w:rsid w:val="003E1A8D"/>
    <w:rsid w:val="003E1CB2"/>
    <w:rsid w:val="003E3D20"/>
    <w:rsid w:val="003E5A5C"/>
    <w:rsid w:val="003E6AF4"/>
    <w:rsid w:val="003F1BD0"/>
    <w:rsid w:val="003F430A"/>
    <w:rsid w:val="003F4DFA"/>
    <w:rsid w:val="003F7980"/>
    <w:rsid w:val="00401636"/>
    <w:rsid w:val="00401DBC"/>
    <w:rsid w:val="00406637"/>
    <w:rsid w:val="00410B6A"/>
    <w:rsid w:val="00412312"/>
    <w:rsid w:val="0041354C"/>
    <w:rsid w:val="00414B6E"/>
    <w:rsid w:val="004158F6"/>
    <w:rsid w:val="004178F3"/>
    <w:rsid w:val="00421114"/>
    <w:rsid w:val="004222A6"/>
    <w:rsid w:val="00422582"/>
    <w:rsid w:val="00422CF9"/>
    <w:rsid w:val="004239C9"/>
    <w:rsid w:val="00423E46"/>
    <w:rsid w:val="0042416D"/>
    <w:rsid w:val="004248D4"/>
    <w:rsid w:val="0042507D"/>
    <w:rsid w:val="00426C86"/>
    <w:rsid w:val="00427DC8"/>
    <w:rsid w:val="00427EC4"/>
    <w:rsid w:val="00431477"/>
    <w:rsid w:val="00436140"/>
    <w:rsid w:val="00437886"/>
    <w:rsid w:val="00441DA7"/>
    <w:rsid w:val="00442CA3"/>
    <w:rsid w:val="00446175"/>
    <w:rsid w:val="00446263"/>
    <w:rsid w:val="00446EB9"/>
    <w:rsid w:val="004478AF"/>
    <w:rsid w:val="00447BCC"/>
    <w:rsid w:val="004501EE"/>
    <w:rsid w:val="00452B75"/>
    <w:rsid w:val="00452CE0"/>
    <w:rsid w:val="00453CFC"/>
    <w:rsid w:val="00454E1B"/>
    <w:rsid w:val="00456E0D"/>
    <w:rsid w:val="004613C8"/>
    <w:rsid w:val="0046211D"/>
    <w:rsid w:val="004635A5"/>
    <w:rsid w:val="00463711"/>
    <w:rsid w:val="00464070"/>
    <w:rsid w:val="00464230"/>
    <w:rsid w:val="004653FA"/>
    <w:rsid w:val="0047027A"/>
    <w:rsid w:val="004703A6"/>
    <w:rsid w:val="0047076B"/>
    <w:rsid w:val="004730F3"/>
    <w:rsid w:val="004742FD"/>
    <w:rsid w:val="004830B9"/>
    <w:rsid w:val="004858A5"/>
    <w:rsid w:val="00486141"/>
    <w:rsid w:val="00490AAA"/>
    <w:rsid w:val="004928C6"/>
    <w:rsid w:val="00493422"/>
    <w:rsid w:val="004A105E"/>
    <w:rsid w:val="004A3C75"/>
    <w:rsid w:val="004A40A3"/>
    <w:rsid w:val="004A4DA4"/>
    <w:rsid w:val="004A6134"/>
    <w:rsid w:val="004A6944"/>
    <w:rsid w:val="004A7063"/>
    <w:rsid w:val="004B09C6"/>
    <w:rsid w:val="004B0FE7"/>
    <w:rsid w:val="004B178D"/>
    <w:rsid w:val="004B1D6D"/>
    <w:rsid w:val="004B32D4"/>
    <w:rsid w:val="004B40AD"/>
    <w:rsid w:val="004B45C4"/>
    <w:rsid w:val="004B4A37"/>
    <w:rsid w:val="004B5278"/>
    <w:rsid w:val="004B5971"/>
    <w:rsid w:val="004B5F54"/>
    <w:rsid w:val="004C0C08"/>
    <w:rsid w:val="004C260B"/>
    <w:rsid w:val="004D0F8C"/>
    <w:rsid w:val="004D1EEA"/>
    <w:rsid w:val="004D4052"/>
    <w:rsid w:val="004D4876"/>
    <w:rsid w:val="004D4AD0"/>
    <w:rsid w:val="004D52F4"/>
    <w:rsid w:val="004D5B80"/>
    <w:rsid w:val="004D6134"/>
    <w:rsid w:val="004D731E"/>
    <w:rsid w:val="004D7CE5"/>
    <w:rsid w:val="004E19A6"/>
    <w:rsid w:val="004E23D7"/>
    <w:rsid w:val="004E328D"/>
    <w:rsid w:val="004E3A4F"/>
    <w:rsid w:val="004E3C98"/>
    <w:rsid w:val="004E7581"/>
    <w:rsid w:val="004E77F2"/>
    <w:rsid w:val="004E7CBC"/>
    <w:rsid w:val="004F1F69"/>
    <w:rsid w:val="004F1FB5"/>
    <w:rsid w:val="004F350A"/>
    <w:rsid w:val="004F488F"/>
    <w:rsid w:val="004F4930"/>
    <w:rsid w:val="004F4AAC"/>
    <w:rsid w:val="004F5B6E"/>
    <w:rsid w:val="004F6FBC"/>
    <w:rsid w:val="004F7C7E"/>
    <w:rsid w:val="005049A9"/>
    <w:rsid w:val="00507E53"/>
    <w:rsid w:val="005133FA"/>
    <w:rsid w:val="00513B06"/>
    <w:rsid w:val="005169A7"/>
    <w:rsid w:val="00517096"/>
    <w:rsid w:val="00517AFE"/>
    <w:rsid w:val="005218AF"/>
    <w:rsid w:val="005229B5"/>
    <w:rsid w:val="00522D13"/>
    <w:rsid w:val="005231D1"/>
    <w:rsid w:val="00524C2F"/>
    <w:rsid w:val="00527C40"/>
    <w:rsid w:val="00530CA5"/>
    <w:rsid w:val="005325E4"/>
    <w:rsid w:val="00534A21"/>
    <w:rsid w:val="005354E2"/>
    <w:rsid w:val="0054133D"/>
    <w:rsid w:val="0054197F"/>
    <w:rsid w:val="0054301B"/>
    <w:rsid w:val="00546192"/>
    <w:rsid w:val="005478E1"/>
    <w:rsid w:val="00550209"/>
    <w:rsid w:val="005507CC"/>
    <w:rsid w:val="00551E9C"/>
    <w:rsid w:val="00551EE3"/>
    <w:rsid w:val="0055302F"/>
    <w:rsid w:val="005536A8"/>
    <w:rsid w:val="005542BF"/>
    <w:rsid w:val="0055538D"/>
    <w:rsid w:val="00555D39"/>
    <w:rsid w:val="0055620E"/>
    <w:rsid w:val="0055675B"/>
    <w:rsid w:val="00556E97"/>
    <w:rsid w:val="005629CF"/>
    <w:rsid w:val="00562F1D"/>
    <w:rsid w:val="005706D3"/>
    <w:rsid w:val="0057160E"/>
    <w:rsid w:val="00572095"/>
    <w:rsid w:val="0057382F"/>
    <w:rsid w:val="0057495F"/>
    <w:rsid w:val="00574A82"/>
    <w:rsid w:val="00575236"/>
    <w:rsid w:val="00575535"/>
    <w:rsid w:val="005759DB"/>
    <w:rsid w:val="00575B5C"/>
    <w:rsid w:val="005801B0"/>
    <w:rsid w:val="005803A1"/>
    <w:rsid w:val="00582A19"/>
    <w:rsid w:val="00583A95"/>
    <w:rsid w:val="00584FD2"/>
    <w:rsid w:val="005922C0"/>
    <w:rsid w:val="00593A0C"/>
    <w:rsid w:val="00594054"/>
    <w:rsid w:val="00594E7B"/>
    <w:rsid w:val="00597C53"/>
    <w:rsid w:val="00597EF3"/>
    <w:rsid w:val="005A0923"/>
    <w:rsid w:val="005A0FB3"/>
    <w:rsid w:val="005A47F2"/>
    <w:rsid w:val="005A66D4"/>
    <w:rsid w:val="005B1108"/>
    <w:rsid w:val="005B319A"/>
    <w:rsid w:val="005B57BC"/>
    <w:rsid w:val="005B6D05"/>
    <w:rsid w:val="005B70BA"/>
    <w:rsid w:val="005C0043"/>
    <w:rsid w:val="005C089B"/>
    <w:rsid w:val="005C16D1"/>
    <w:rsid w:val="005C3976"/>
    <w:rsid w:val="005C3E95"/>
    <w:rsid w:val="005C5593"/>
    <w:rsid w:val="005C5F73"/>
    <w:rsid w:val="005C7360"/>
    <w:rsid w:val="005D3C97"/>
    <w:rsid w:val="005D61C8"/>
    <w:rsid w:val="005D6AA9"/>
    <w:rsid w:val="005D74EB"/>
    <w:rsid w:val="005D74F9"/>
    <w:rsid w:val="005D7BB2"/>
    <w:rsid w:val="005E56AD"/>
    <w:rsid w:val="005E6167"/>
    <w:rsid w:val="005E61A6"/>
    <w:rsid w:val="005E7225"/>
    <w:rsid w:val="005E7F44"/>
    <w:rsid w:val="005F0ABB"/>
    <w:rsid w:val="005F0B06"/>
    <w:rsid w:val="005F0EEF"/>
    <w:rsid w:val="005F1A5D"/>
    <w:rsid w:val="005F375C"/>
    <w:rsid w:val="005F37BD"/>
    <w:rsid w:val="005F41B9"/>
    <w:rsid w:val="005F441D"/>
    <w:rsid w:val="005F4571"/>
    <w:rsid w:val="005F7826"/>
    <w:rsid w:val="006014BE"/>
    <w:rsid w:val="006017E3"/>
    <w:rsid w:val="0060331F"/>
    <w:rsid w:val="00603FB1"/>
    <w:rsid w:val="00605BD9"/>
    <w:rsid w:val="00607122"/>
    <w:rsid w:val="006079CD"/>
    <w:rsid w:val="00607CA2"/>
    <w:rsid w:val="00610C4B"/>
    <w:rsid w:val="00611E57"/>
    <w:rsid w:val="00613147"/>
    <w:rsid w:val="006176D1"/>
    <w:rsid w:val="0061780E"/>
    <w:rsid w:val="00617DB9"/>
    <w:rsid w:val="00617E24"/>
    <w:rsid w:val="00620780"/>
    <w:rsid w:val="0062143B"/>
    <w:rsid w:val="006218E9"/>
    <w:rsid w:val="006245D5"/>
    <w:rsid w:val="00625F98"/>
    <w:rsid w:val="006276AE"/>
    <w:rsid w:val="00632754"/>
    <w:rsid w:val="006336EF"/>
    <w:rsid w:val="006347DD"/>
    <w:rsid w:val="00636EC4"/>
    <w:rsid w:val="006403F1"/>
    <w:rsid w:val="00640CB1"/>
    <w:rsid w:val="00640D81"/>
    <w:rsid w:val="00644580"/>
    <w:rsid w:val="006467C5"/>
    <w:rsid w:val="00646B56"/>
    <w:rsid w:val="0065130C"/>
    <w:rsid w:val="006533F3"/>
    <w:rsid w:val="006558E7"/>
    <w:rsid w:val="00656435"/>
    <w:rsid w:val="00657AB1"/>
    <w:rsid w:val="006607FC"/>
    <w:rsid w:val="00666803"/>
    <w:rsid w:val="00666CFF"/>
    <w:rsid w:val="006706F4"/>
    <w:rsid w:val="006709DE"/>
    <w:rsid w:val="00673F18"/>
    <w:rsid w:val="00674702"/>
    <w:rsid w:val="00675AE8"/>
    <w:rsid w:val="006769D4"/>
    <w:rsid w:val="00677616"/>
    <w:rsid w:val="00680999"/>
    <w:rsid w:val="006810EA"/>
    <w:rsid w:val="006836DF"/>
    <w:rsid w:val="00683B52"/>
    <w:rsid w:val="00691F77"/>
    <w:rsid w:val="00691FBB"/>
    <w:rsid w:val="00694389"/>
    <w:rsid w:val="0069713E"/>
    <w:rsid w:val="006A2394"/>
    <w:rsid w:val="006A2A02"/>
    <w:rsid w:val="006A3B25"/>
    <w:rsid w:val="006A555E"/>
    <w:rsid w:val="006A559D"/>
    <w:rsid w:val="006A71C2"/>
    <w:rsid w:val="006B2B22"/>
    <w:rsid w:val="006B2DD6"/>
    <w:rsid w:val="006B3048"/>
    <w:rsid w:val="006B7401"/>
    <w:rsid w:val="006C0323"/>
    <w:rsid w:val="006C0768"/>
    <w:rsid w:val="006C108A"/>
    <w:rsid w:val="006C1584"/>
    <w:rsid w:val="006C4D85"/>
    <w:rsid w:val="006C4DC3"/>
    <w:rsid w:val="006C632B"/>
    <w:rsid w:val="006D08D0"/>
    <w:rsid w:val="006D1426"/>
    <w:rsid w:val="006D3A23"/>
    <w:rsid w:val="006D41D2"/>
    <w:rsid w:val="006D5B71"/>
    <w:rsid w:val="006D5DF3"/>
    <w:rsid w:val="006D69A9"/>
    <w:rsid w:val="006D7DB0"/>
    <w:rsid w:val="006E0C20"/>
    <w:rsid w:val="006E2E24"/>
    <w:rsid w:val="006E3F72"/>
    <w:rsid w:val="006E49AD"/>
    <w:rsid w:val="006E5D3A"/>
    <w:rsid w:val="006E71F2"/>
    <w:rsid w:val="006E7535"/>
    <w:rsid w:val="006F10D1"/>
    <w:rsid w:val="006F1CB3"/>
    <w:rsid w:val="006F3C75"/>
    <w:rsid w:val="006F6618"/>
    <w:rsid w:val="006F6E1B"/>
    <w:rsid w:val="006F7FB9"/>
    <w:rsid w:val="0070087A"/>
    <w:rsid w:val="00701D8F"/>
    <w:rsid w:val="00703894"/>
    <w:rsid w:val="00705248"/>
    <w:rsid w:val="007058AB"/>
    <w:rsid w:val="007064DE"/>
    <w:rsid w:val="00706817"/>
    <w:rsid w:val="00706E07"/>
    <w:rsid w:val="007073D5"/>
    <w:rsid w:val="0071105C"/>
    <w:rsid w:val="00712007"/>
    <w:rsid w:val="00712C42"/>
    <w:rsid w:val="00713013"/>
    <w:rsid w:val="00713BE7"/>
    <w:rsid w:val="00715B4B"/>
    <w:rsid w:val="00717D4E"/>
    <w:rsid w:val="00720A6E"/>
    <w:rsid w:val="00722392"/>
    <w:rsid w:val="00722438"/>
    <w:rsid w:val="00724AAF"/>
    <w:rsid w:val="00726A07"/>
    <w:rsid w:val="00726FC9"/>
    <w:rsid w:val="00732ECD"/>
    <w:rsid w:val="00733259"/>
    <w:rsid w:val="00733EAB"/>
    <w:rsid w:val="007348E6"/>
    <w:rsid w:val="00735A2D"/>
    <w:rsid w:val="007401E0"/>
    <w:rsid w:val="0074066B"/>
    <w:rsid w:val="00740BE2"/>
    <w:rsid w:val="00744CC2"/>
    <w:rsid w:val="0075118D"/>
    <w:rsid w:val="00752BC0"/>
    <w:rsid w:val="0075300F"/>
    <w:rsid w:val="00754CAF"/>
    <w:rsid w:val="007554A5"/>
    <w:rsid w:val="00756EC1"/>
    <w:rsid w:val="00760BD7"/>
    <w:rsid w:val="007643E7"/>
    <w:rsid w:val="007649AB"/>
    <w:rsid w:val="0076550B"/>
    <w:rsid w:val="00767FD3"/>
    <w:rsid w:val="00770EE4"/>
    <w:rsid w:val="00771200"/>
    <w:rsid w:val="00772A4A"/>
    <w:rsid w:val="00773246"/>
    <w:rsid w:val="00774A83"/>
    <w:rsid w:val="00775184"/>
    <w:rsid w:val="00775C2A"/>
    <w:rsid w:val="007801FB"/>
    <w:rsid w:val="007873C4"/>
    <w:rsid w:val="00787CEC"/>
    <w:rsid w:val="007908BC"/>
    <w:rsid w:val="00790CDA"/>
    <w:rsid w:val="007929AC"/>
    <w:rsid w:val="0079478E"/>
    <w:rsid w:val="007A0C8C"/>
    <w:rsid w:val="007A0FE3"/>
    <w:rsid w:val="007A2321"/>
    <w:rsid w:val="007A383D"/>
    <w:rsid w:val="007A3FDE"/>
    <w:rsid w:val="007A421A"/>
    <w:rsid w:val="007A52A6"/>
    <w:rsid w:val="007A6DA7"/>
    <w:rsid w:val="007A7445"/>
    <w:rsid w:val="007B10AD"/>
    <w:rsid w:val="007B1A0A"/>
    <w:rsid w:val="007B3173"/>
    <w:rsid w:val="007B3E58"/>
    <w:rsid w:val="007B44FC"/>
    <w:rsid w:val="007B47CC"/>
    <w:rsid w:val="007B4922"/>
    <w:rsid w:val="007B49F2"/>
    <w:rsid w:val="007B5763"/>
    <w:rsid w:val="007B6B7B"/>
    <w:rsid w:val="007B6B93"/>
    <w:rsid w:val="007B77DF"/>
    <w:rsid w:val="007C02B3"/>
    <w:rsid w:val="007C1396"/>
    <w:rsid w:val="007C163B"/>
    <w:rsid w:val="007C2401"/>
    <w:rsid w:val="007C2518"/>
    <w:rsid w:val="007C2CC9"/>
    <w:rsid w:val="007C4093"/>
    <w:rsid w:val="007C5104"/>
    <w:rsid w:val="007C6242"/>
    <w:rsid w:val="007C71D1"/>
    <w:rsid w:val="007D09EC"/>
    <w:rsid w:val="007D201B"/>
    <w:rsid w:val="007D27CD"/>
    <w:rsid w:val="007D3C06"/>
    <w:rsid w:val="007D3D15"/>
    <w:rsid w:val="007D6D36"/>
    <w:rsid w:val="007E0714"/>
    <w:rsid w:val="007E0CF3"/>
    <w:rsid w:val="007E1169"/>
    <w:rsid w:val="007E210A"/>
    <w:rsid w:val="007E3834"/>
    <w:rsid w:val="007F0399"/>
    <w:rsid w:val="007F0737"/>
    <w:rsid w:val="007F2A76"/>
    <w:rsid w:val="007F41B8"/>
    <w:rsid w:val="007F455C"/>
    <w:rsid w:val="007F6F92"/>
    <w:rsid w:val="008022E9"/>
    <w:rsid w:val="00802F84"/>
    <w:rsid w:val="00805708"/>
    <w:rsid w:val="00805CBE"/>
    <w:rsid w:val="00806D54"/>
    <w:rsid w:val="008071D9"/>
    <w:rsid w:val="00807446"/>
    <w:rsid w:val="00810AF2"/>
    <w:rsid w:val="00813D28"/>
    <w:rsid w:val="00817396"/>
    <w:rsid w:val="00817C67"/>
    <w:rsid w:val="00820098"/>
    <w:rsid w:val="00821912"/>
    <w:rsid w:val="008221B2"/>
    <w:rsid w:val="0082383A"/>
    <w:rsid w:val="008246F0"/>
    <w:rsid w:val="00825AEE"/>
    <w:rsid w:val="0082725F"/>
    <w:rsid w:val="00835E27"/>
    <w:rsid w:val="00836B08"/>
    <w:rsid w:val="0083798D"/>
    <w:rsid w:val="008410EA"/>
    <w:rsid w:val="00841F0F"/>
    <w:rsid w:val="0084216E"/>
    <w:rsid w:val="00843A46"/>
    <w:rsid w:val="00843E54"/>
    <w:rsid w:val="0084605B"/>
    <w:rsid w:val="00852307"/>
    <w:rsid w:val="00862869"/>
    <w:rsid w:val="00863A99"/>
    <w:rsid w:val="0086620C"/>
    <w:rsid w:val="00870C93"/>
    <w:rsid w:val="00872914"/>
    <w:rsid w:val="00872932"/>
    <w:rsid w:val="00874251"/>
    <w:rsid w:val="00875BF2"/>
    <w:rsid w:val="00876DFD"/>
    <w:rsid w:val="008772C5"/>
    <w:rsid w:val="00877F0A"/>
    <w:rsid w:val="00880D0E"/>
    <w:rsid w:val="008813DE"/>
    <w:rsid w:val="008836D4"/>
    <w:rsid w:val="00884407"/>
    <w:rsid w:val="008851B7"/>
    <w:rsid w:val="00885BA5"/>
    <w:rsid w:val="00886F1F"/>
    <w:rsid w:val="00890E96"/>
    <w:rsid w:val="00891342"/>
    <w:rsid w:val="008913E6"/>
    <w:rsid w:val="00891C7B"/>
    <w:rsid w:val="0089733E"/>
    <w:rsid w:val="008974A2"/>
    <w:rsid w:val="008975AA"/>
    <w:rsid w:val="008A1828"/>
    <w:rsid w:val="008A5003"/>
    <w:rsid w:val="008A6190"/>
    <w:rsid w:val="008A6D1A"/>
    <w:rsid w:val="008B06F4"/>
    <w:rsid w:val="008B2B41"/>
    <w:rsid w:val="008B41B8"/>
    <w:rsid w:val="008B499D"/>
    <w:rsid w:val="008B5615"/>
    <w:rsid w:val="008B59BD"/>
    <w:rsid w:val="008B59F4"/>
    <w:rsid w:val="008B6136"/>
    <w:rsid w:val="008B6576"/>
    <w:rsid w:val="008B77A7"/>
    <w:rsid w:val="008B7C56"/>
    <w:rsid w:val="008C1836"/>
    <w:rsid w:val="008C1A2A"/>
    <w:rsid w:val="008C2136"/>
    <w:rsid w:val="008C30DA"/>
    <w:rsid w:val="008C387E"/>
    <w:rsid w:val="008C3F3B"/>
    <w:rsid w:val="008C4732"/>
    <w:rsid w:val="008C48FB"/>
    <w:rsid w:val="008C7647"/>
    <w:rsid w:val="008C7E2D"/>
    <w:rsid w:val="008C7EB3"/>
    <w:rsid w:val="008C7F7E"/>
    <w:rsid w:val="008D0612"/>
    <w:rsid w:val="008D46BE"/>
    <w:rsid w:val="008D4A3B"/>
    <w:rsid w:val="008D5CFE"/>
    <w:rsid w:val="008D7B8F"/>
    <w:rsid w:val="008E0739"/>
    <w:rsid w:val="008E17F9"/>
    <w:rsid w:val="008E29FC"/>
    <w:rsid w:val="008E3021"/>
    <w:rsid w:val="008E35E5"/>
    <w:rsid w:val="008E3735"/>
    <w:rsid w:val="008E40DD"/>
    <w:rsid w:val="008E5986"/>
    <w:rsid w:val="008E69D9"/>
    <w:rsid w:val="008F1DB2"/>
    <w:rsid w:val="008F20ED"/>
    <w:rsid w:val="008F42D1"/>
    <w:rsid w:val="008F4C64"/>
    <w:rsid w:val="008F5BF8"/>
    <w:rsid w:val="0090239E"/>
    <w:rsid w:val="00903699"/>
    <w:rsid w:val="00905819"/>
    <w:rsid w:val="00905923"/>
    <w:rsid w:val="00905B43"/>
    <w:rsid w:val="00907C91"/>
    <w:rsid w:val="0091281A"/>
    <w:rsid w:val="00914E1C"/>
    <w:rsid w:val="0091505B"/>
    <w:rsid w:val="009202B0"/>
    <w:rsid w:val="00920715"/>
    <w:rsid w:val="00922D99"/>
    <w:rsid w:val="0092364F"/>
    <w:rsid w:val="00924162"/>
    <w:rsid w:val="009248B1"/>
    <w:rsid w:val="009253A1"/>
    <w:rsid w:val="00926A62"/>
    <w:rsid w:val="00930D00"/>
    <w:rsid w:val="00930DFB"/>
    <w:rsid w:val="0093251B"/>
    <w:rsid w:val="0093425C"/>
    <w:rsid w:val="00937DDE"/>
    <w:rsid w:val="00940D02"/>
    <w:rsid w:val="0094322A"/>
    <w:rsid w:val="00944281"/>
    <w:rsid w:val="00945DC8"/>
    <w:rsid w:val="00946C0A"/>
    <w:rsid w:val="00947AAA"/>
    <w:rsid w:val="009537F0"/>
    <w:rsid w:val="00954648"/>
    <w:rsid w:val="0095577D"/>
    <w:rsid w:val="009561F8"/>
    <w:rsid w:val="0095638D"/>
    <w:rsid w:val="0096066D"/>
    <w:rsid w:val="00967A0A"/>
    <w:rsid w:val="00967D67"/>
    <w:rsid w:val="0097036D"/>
    <w:rsid w:val="009707AC"/>
    <w:rsid w:val="00970E67"/>
    <w:rsid w:val="009713D2"/>
    <w:rsid w:val="009730A5"/>
    <w:rsid w:val="00973AEE"/>
    <w:rsid w:val="00973E48"/>
    <w:rsid w:val="00974D4D"/>
    <w:rsid w:val="009830E4"/>
    <w:rsid w:val="00983F45"/>
    <w:rsid w:val="00990CD5"/>
    <w:rsid w:val="009914F0"/>
    <w:rsid w:val="009915A3"/>
    <w:rsid w:val="00993903"/>
    <w:rsid w:val="00994373"/>
    <w:rsid w:val="009949CE"/>
    <w:rsid w:val="009952B0"/>
    <w:rsid w:val="00996083"/>
    <w:rsid w:val="009A0085"/>
    <w:rsid w:val="009A0DD4"/>
    <w:rsid w:val="009A2B76"/>
    <w:rsid w:val="009A5FBF"/>
    <w:rsid w:val="009A6659"/>
    <w:rsid w:val="009A68F5"/>
    <w:rsid w:val="009A70C3"/>
    <w:rsid w:val="009B3864"/>
    <w:rsid w:val="009B3D66"/>
    <w:rsid w:val="009B5724"/>
    <w:rsid w:val="009B577C"/>
    <w:rsid w:val="009B7216"/>
    <w:rsid w:val="009B7BF6"/>
    <w:rsid w:val="009C107D"/>
    <w:rsid w:val="009C16B0"/>
    <w:rsid w:val="009C4B1A"/>
    <w:rsid w:val="009C4DB6"/>
    <w:rsid w:val="009C563D"/>
    <w:rsid w:val="009C6E42"/>
    <w:rsid w:val="009D34AA"/>
    <w:rsid w:val="009D3F19"/>
    <w:rsid w:val="009D4A9E"/>
    <w:rsid w:val="009E1241"/>
    <w:rsid w:val="009E21B0"/>
    <w:rsid w:val="009E3FAC"/>
    <w:rsid w:val="009E427D"/>
    <w:rsid w:val="009E42C2"/>
    <w:rsid w:val="009F2620"/>
    <w:rsid w:val="009F2AC9"/>
    <w:rsid w:val="009F2AF3"/>
    <w:rsid w:val="009F2B75"/>
    <w:rsid w:val="009F2E64"/>
    <w:rsid w:val="009F4EF5"/>
    <w:rsid w:val="009F777A"/>
    <w:rsid w:val="00A0324E"/>
    <w:rsid w:val="00A039BF"/>
    <w:rsid w:val="00A06AD7"/>
    <w:rsid w:val="00A06D81"/>
    <w:rsid w:val="00A06F49"/>
    <w:rsid w:val="00A075CC"/>
    <w:rsid w:val="00A07A4D"/>
    <w:rsid w:val="00A10617"/>
    <w:rsid w:val="00A1104C"/>
    <w:rsid w:val="00A156B4"/>
    <w:rsid w:val="00A15984"/>
    <w:rsid w:val="00A16110"/>
    <w:rsid w:val="00A163FE"/>
    <w:rsid w:val="00A2116A"/>
    <w:rsid w:val="00A245AF"/>
    <w:rsid w:val="00A25B91"/>
    <w:rsid w:val="00A30F1F"/>
    <w:rsid w:val="00A352BA"/>
    <w:rsid w:val="00A35802"/>
    <w:rsid w:val="00A41ED1"/>
    <w:rsid w:val="00A42004"/>
    <w:rsid w:val="00A4258A"/>
    <w:rsid w:val="00A42CF2"/>
    <w:rsid w:val="00A42F2E"/>
    <w:rsid w:val="00A44EDD"/>
    <w:rsid w:val="00A4529C"/>
    <w:rsid w:val="00A45819"/>
    <w:rsid w:val="00A4628F"/>
    <w:rsid w:val="00A508C4"/>
    <w:rsid w:val="00A521C6"/>
    <w:rsid w:val="00A52B9F"/>
    <w:rsid w:val="00A54B49"/>
    <w:rsid w:val="00A562C1"/>
    <w:rsid w:val="00A562C9"/>
    <w:rsid w:val="00A60473"/>
    <w:rsid w:val="00A6145E"/>
    <w:rsid w:val="00A62D60"/>
    <w:rsid w:val="00A63101"/>
    <w:rsid w:val="00A640DE"/>
    <w:rsid w:val="00A66697"/>
    <w:rsid w:val="00A67334"/>
    <w:rsid w:val="00A711AB"/>
    <w:rsid w:val="00A71F20"/>
    <w:rsid w:val="00A72E40"/>
    <w:rsid w:val="00A72FE2"/>
    <w:rsid w:val="00A75AE9"/>
    <w:rsid w:val="00A77AE7"/>
    <w:rsid w:val="00A80134"/>
    <w:rsid w:val="00A803C4"/>
    <w:rsid w:val="00A80AEA"/>
    <w:rsid w:val="00A811A7"/>
    <w:rsid w:val="00A812C4"/>
    <w:rsid w:val="00A82CD9"/>
    <w:rsid w:val="00A83FC3"/>
    <w:rsid w:val="00A840E9"/>
    <w:rsid w:val="00A84781"/>
    <w:rsid w:val="00A84B75"/>
    <w:rsid w:val="00A84D69"/>
    <w:rsid w:val="00A85734"/>
    <w:rsid w:val="00A85BA9"/>
    <w:rsid w:val="00A86FD5"/>
    <w:rsid w:val="00A875F4"/>
    <w:rsid w:val="00A87867"/>
    <w:rsid w:val="00A87CC6"/>
    <w:rsid w:val="00A90916"/>
    <w:rsid w:val="00A927EF"/>
    <w:rsid w:val="00A9360A"/>
    <w:rsid w:val="00A94242"/>
    <w:rsid w:val="00A977F0"/>
    <w:rsid w:val="00AA2BD5"/>
    <w:rsid w:val="00AA2C75"/>
    <w:rsid w:val="00AA3CBA"/>
    <w:rsid w:val="00AA4778"/>
    <w:rsid w:val="00AA4FF8"/>
    <w:rsid w:val="00AA6356"/>
    <w:rsid w:val="00AA7625"/>
    <w:rsid w:val="00AB1846"/>
    <w:rsid w:val="00AB1F3C"/>
    <w:rsid w:val="00AB241F"/>
    <w:rsid w:val="00AB3481"/>
    <w:rsid w:val="00AB3C9B"/>
    <w:rsid w:val="00AB52C9"/>
    <w:rsid w:val="00AB5F92"/>
    <w:rsid w:val="00AB6004"/>
    <w:rsid w:val="00AC30CB"/>
    <w:rsid w:val="00AC31A3"/>
    <w:rsid w:val="00AC48ED"/>
    <w:rsid w:val="00AC4EE8"/>
    <w:rsid w:val="00AC5A6E"/>
    <w:rsid w:val="00AD108A"/>
    <w:rsid w:val="00AD2747"/>
    <w:rsid w:val="00AD6262"/>
    <w:rsid w:val="00AE13B7"/>
    <w:rsid w:val="00AE26B5"/>
    <w:rsid w:val="00AE3645"/>
    <w:rsid w:val="00AE3E49"/>
    <w:rsid w:val="00AE4319"/>
    <w:rsid w:val="00AE44F4"/>
    <w:rsid w:val="00AE4763"/>
    <w:rsid w:val="00AE5AFA"/>
    <w:rsid w:val="00AE5B8B"/>
    <w:rsid w:val="00AE63BA"/>
    <w:rsid w:val="00AE67DD"/>
    <w:rsid w:val="00AF1A9B"/>
    <w:rsid w:val="00AF1FE2"/>
    <w:rsid w:val="00AF2D44"/>
    <w:rsid w:val="00AF43C6"/>
    <w:rsid w:val="00AF5483"/>
    <w:rsid w:val="00AF57FF"/>
    <w:rsid w:val="00AF5F36"/>
    <w:rsid w:val="00AF670B"/>
    <w:rsid w:val="00AF7C51"/>
    <w:rsid w:val="00AF7E87"/>
    <w:rsid w:val="00B00729"/>
    <w:rsid w:val="00B01416"/>
    <w:rsid w:val="00B05371"/>
    <w:rsid w:val="00B06DD4"/>
    <w:rsid w:val="00B07580"/>
    <w:rsid w:val="00B1071D"/>
    <w:rsid w:val="00B108D1"/>
    <w:rsid w:val="00B127AB"/>
    <w:rsid w:val="00B131F8"/>
    <w:rsid w:val="00B136C6"/>
    <w:rsid w:val="00B14CF5"/>
    <w:rsid w:val="00B15F92"/>
    <w:rsid w:val="00B16676"/>
    <w:rsid w:val="00B17147"/>
    <w:rsid w:val="00B20B49"/>
    <w:rsid w:val="00B21ACC"/>
    <w:rsid w:val="00B21CAF"/>
    <w:rsid w:val="00B2385B"/>
    <w:rsid w:val="00B24507"/>
    <w:rsid w:val="00B24780"/>
    <w:rsid w:val="00B256E5"/>
    <w:rsid w:val="00B2638A"/>
    <w:rsid w:val="00B32BB9"/>
    <w:rsid w:val="00B32C7F"/>
    <w:rsid w:val="00B34292"/>
    <w:rsid w:val="00B35C2D"/>
    <w:rsid w:val="00B4171F"/>
    <w:rsid w:val="00B41C6E"/>
    <w:rsid w:val="00B42292"/>
    <w:rsid w:val="00B4270A"/>
    <w:rsid w:val="00B42781"/>
    <w:rsid w:val="00B428FB"/>
    <w:rsid w:val="00B4339F"/>
    <w:rsid w:val="00B4382B"/>
    <w:rsid w:val="00B4688B"/>
    <w:rsid w:val="00B46FF2"/>
    <w:rsid w:val="00B501D7"/>
    <w:rsid w:val="00B5063C"/>
    <w:rsid w:val="00B51195"/>
    <w:rsid w:val="00B51361"/>
    <w:rsid w:val="00B52254"/>
    <w:rsid w:val="00B52D44"/>
    <w:rsid w:val="00B53BA3"/>
    <w:rsid w:val="00B54B7B"/>
    <w:rsid w:val="00B54E25"/>
    <w:rsid w:val="00B551F2"/>
    <w:rsid w:val="00B55271"/>
    <w:rsid w:val="00B57934"/>
    <w:rsid w:val="00B63164"/>
    <w:rsid w:val="00B631D8"/>
    <w:rsid w:val="00B652A8"/>
    <w:rsid w:val="00B65AD3"/>
    <w:rsid w:val="00B6718A"/>
    <w:rsid w:val="00B737E1"/>
    <w:rsid w:val="00B772C9"/>
    <w:rsid w:val="00B82BDA"/>
    <w:rsid w:val="00B843DF"/>
    <w:rsid w:val="00B920DB"/>
    <w:rsid w:val="00B9269E"/>
    <w:rsid w:val="00B927F2"/>
    <w:rsid w:val="00B93711"/>
    <w:rsid w:val="00B94F53"/>
    <w:rsid w:val="00B9532E"/>
    <w:rsid w:val="00B95A54"/>
    <w:rsid w:val="00B96C20"/>
    <w:rsid w:val="00BA0504"/>
    <w:rsid w:val="00BA15A2"/>
    <w:rsid w:val="00BA1A07"/>
    <w:rsid w:val="00BA3D10"/>
    <w:rsid w:val="00BA6BA7"/>
    <w:rsid w:val="00BA6E83"/>
    <w:rsid w:val="00BB29AC"/>
    <w:rsid w:val="00BB2F89"/>
    <w:rsid w:val="00BB3966"/>
    <w:rsid w:val="00BB6A43"/>
    <w:rsid w:val="00BB73AB"/>
    <w:rsid w:val="00BB7F6D"/>
    <w:rsid w:val="00BC12C9"/>
    <w:rsid w:val="00BC3CBB"/>
    <w:rsid w:val="00BC5F03"/>
    <w:rsid w:val="00BC61D2"/>
    <w:rsid w:val="00BC7AC4"/>
    <w:rsid w:val="00BC7DB9"/>
    <w:rsid w:val="00BD0596"/>
    <w:rsid w:val="00BD18A6"/>
    <w:rsid w:val="00BD20C6"/>
    <w:rsid w:val="00BD2C39"/>
    <w:rsid w:val="00BD2EB3"/>
    <w:rsid w:val="00BD4266"/>
    <w:rsid w:val="00BD49FD"/>
    <w:rsid w:val="00BD57D5"/>
    <w:rsid w:val="00BD60A7"/>
    <w:rsid w:val="00BD63FE"/>
    <w:rsid w:val="00BD7336"/>
    <w:rsid w:val="00BE0271"/>
    <w:rsid w:val="00BE13DE"/>
    <w:rsid w:val="00BE171F"/>
    <w:rsid w:val="00BE63B5"/>
    <w:rsid w:val="00BE6D57"/>
    <w:rsid w:val="00BE79EC"/>
    <w:rsid w:val="00BF0458"/>
    <w:rsid w:val="00BF4358"/>
    <w:rsid w:val="00BF781C"/>
    <w:rsid w:val="00C002DF"/>
    <w:rsid w:val="00C1065F"/>
    <w:rsid w:val="00C11950"/>
    <w:rsid w:val="00C11DD6"/>
    <w:rsid w:val="00C11E67"/>
    <w:rsid w:val="00C12103"/>
    <w:rsid w:val="00C121E7"/>
    <w:rsid w:val="00C1288D"/>
    <w:rsid w:val="00C12ACF"/>
    <w:rsid w:val="00C13251"/>
    <w:rsid w:val="00C15A75"/>
    <w:rsid w:val="00C1716B"/>
    <w:rsid w:val="00C24193"/>
    <w:rsid w:val="00C251FD"/>
    <w:rsid w:val="00C30796"/>
    <w:rsid w:val="00C307D9"/>
    <w:rsid w:val="00C3089A"/>
    <w:rsid w:val="00C31240"/>
    <w:rsid w:val="00C31DE9"/>
    <w:rsid w:val="00C32893"/>
    <w:rsid w:val="00C3363F"/>
    <w:rsid w:val="00C33D55"/>
    <w:rsid w:val="00C34B2D"/>
    <w:rsid w:val="00C34D36"/>
    <w:rsid w:val="00C35D98"/>
    <w:rsid w:val="00C379B1"/>
    <w:rsid w:val="00C40785"/>
    <w:rsid w:val="00C40DBE"/>
    <w:rsid w:val="00C41B36"/>
    <w:rsid w:val="00C439D2"/>
    <w:rsid w:val="00C50057"/>
    <w:rsid w:val="00C5183E"/>
    <w:rsid w:val="00C51F3A"/>
    <w:rsid w:val="00C51F86"/>
    <w:rsid w:val="00C5342B"/>
    <w:rsid w:val="00C53E8D"/>
    <w:rsid w:val="00C5400C"/>
    <w:rsid w:val="00C556B8"/>
    <w:rsid w:val="00C626A0"/>
    <w:rsid w:val="00C628C0"/>
    <w:rsid w:val="00C639A8"/>
    <w:rsid w:val="00C66206"/>
    <w:rsid w:val="00C675D7"/>
    <w:rsid w:val="00C675F4"/>
    <w:rsid w:val="00C70EBC"/>
    <w:rsid w:val="00C70FAA"/>
    <w:rsid w:val="00C73BE2"/>
    <w:rsid w:val="00C751E6"/>
    <w:rsid w:val="00C80356"/>
    <w:rsid w:val="00C814EA"/>
    <w:rsid w:val="00C82A5B"/>
    <w:rsid w:val="00C8338F"/>
    <w:rsid w:val="00C84798"/>
    <w:rsid w:val="00C87269"/>
    <w:rsid w:val="00C9141A"/>
    <w:rsid w:val="00C928BB"/>
    <w:rsid w:val="00C94F80"/>
    <w:rsid w:val="00C95B05"/>
    <w:rsid w:val="00C95BF6"/>
    <w:rsid w:val="00C97E64"/>
    <w:rsid w:val="00CA0D5B"/>
    <w:rsid w:val="00CA47B0"/>
    <w:rsid w:val="00CA5C2D"/>
    <w:rsid w:val="00CB5FD2"/>
    <w:rsid w:val="00CB61FA"/>
    <w:rsid w:val="00CC0032"/>
    <w:rsid w:val="00CC1006"/>
    <w:rsid w:val="00CC1A1C"/>
    <w:rsid w:val="00CC5088"/>
    <w:rsid w:val="00CC5ED1"/>
    <w:rsid w:val="00CC7A31"/>
    <w:rsid w:val="00CD11A3"/>
    <w:rsid w:val="00CD17C3"/>
    <w:rsid w:val="00CD2DF4"/>
    <w:rsid w:val="00CD32BE"/>
    <w:rsid w:val="00CD7C0C"/>
    <w:rsid w:val="00CE240F"/>
    <w:rsid w:val="00CE3154"/>
    <w:rsid w:val="00CE33E2"/>
    <w:rsid w:val="00CE5181"/>
    <w:rsid w:val="00CE6775"/>
    <w:rsid w:val="00CF0A4E"/>
    <w:rsid w:val="00CF1240"/>
    <w:rsid w:val="00CF24E5"/>
    <w:rsid w:val="00CF29AE"/>
    <w:rsid w:val="00CF2E8A"/>
    <w:rsid w:val="00CF30AD"/>
    <w:rsid w:val="00CF3247"/>
    <w:rsid w:val="00CF370B"/>
    <w:rsid w:val="00D0052F"/>
    <w:rsid w:val="00D036D7"/>
    <w:rsid w:val="00D043F8"/>
    <w:rsid w:val="00D067D8"/>
    <w:rsid w:val="00D07E9A"/>
    <w:rsid w:val="00D10FDB"/>
    <w:rsid w:val="00D12214"/>
    <w:rsid w:val="00D125B7"/>
    <w:rsid w:val="00D1310D"/>
    <w:rsid w:val="00D133D5"/>
    <w:rsid w:val="00D144EF"/>
    <w:rsid w:val="00D15CF0"/>
    <w:rsid w:val="00D17234"/>
    <w:rsid w:val="00D17BB5"/>
    <w:rsid w:val="00D17D5E"/>
    <w:rsid w:val="00D20084"/>
    <w:rsid w:val="00D2149A"/>
    <w:rsid w:val="00D2231A"/>
    <w:rsid w:val="00D22A46"/>
    <w:rsid w:val="00D24277"/>
    <w:rsid w:val="00D25EE9"/>
    <w:rsid w:val="00D31388"/>
    <w:rsid w:val="00D32803"/>
    <w:rsid w:val="00D33C7F"/>
    <w:rsid w:val="00D35DAE"/>
    <w:rsid w:val="00D3788D"/>
    <w:rsid w:val="00D405C3"/>
    <w:rsid w:val="00D41FE7"/>
    <w:rsid w:val="00D42ADA"/>
    <w:rsid w:val="00D435F0"/>
    <w:rsid w:val="00D4368A"/>
    <w:rsid w:val="00D43E55"/>
    <w:rsid w:val="00D45375"/>
    <w:rsid w:val="00D46615"/>
    <w:rsid w:val="00D47126"/>
    <w:rsid w:val="00D50144"/>
    <w:rsid w:val="00D505B5"/>
    <w:rsid w:val="00D510D0"/>
    <w:rsid w:val="00D514DC"/>
    <w:rsid w:val="00D5249F"/>
    <w:rsid w:val="00D53016"/>
    <w:rsid w:val="00D5339A"/>
    <w:rsid w:val="00D53433"/>
    <w:rsid w:val="00D53AC4"/>
    <w:rsid w:val="00D55E28"/>
    <w:rsid w:val="00D56926"/>
    <w:rsid w:val="00D5731F"/>
    <w:rsid w:val="00D65503"/>
    <w:rsid w:val="00D67128"/>
    <w:rsid w:val="00D67A15"/>
    <w:rsid w:val="00D67E65"/>
    <w:rsid w:val="00D72169"/>
    <w:rsid w:val="00D747AE"/>
    <w:rsid w:val="00D74BCF"/>
    <w:rsid w:val="00D75779"/>
    <w:rsid w:val="00D757DA"/>
    <w:rsid w:val="00D757E8"/>
    <w:rsid w:val="00D76076"/>
    <w:rsid w:val="00D76C8E"/>
    <w:rsid w:val="00D77910"/>
    <w:rsid w:val="00D80254"/>
    <w:rsid w:val="00D814E9"/>
    <w:rsid w:val="00D8525D"/>
    <w:rsid w:val="00D8534D"/>
    <w:rsid w:val="00D85C89"/>
    <w:rsid w:val="00D86A67"/>
    <w:rsid w:val="00D86E17"/>
    <w:rsid w:val="00D87C1C"/>
    <w:rsid w:val="00D90051"/>
    <w:rsid w:val="00D944D6"/>
    <w:rsid w:val="00D94D44"/>
    <w:rsid w:val="00D966C0"/>
    <w:rsid w:val="00D974D4"/>
    <w:rsid w:val="00DA10EF"/>
    <w:rsid w:val="00DA398C"/>
    <w:rsid w:val="00DA49B8"/>
    <w:rsid w:val="00DA4A24"/>
    <w:rsid w:val="00DA5BCB"/>
    <w:rsid w:val="00DA5CF5"/>
    <w:rsid w:val="00DA5E75"/>
    <w:rsid w:val="00DA7322"/>
    <w:rsid w:val="00DB04B5"/>
    <w:rsid w:val="00DB413D"/>
    <w:rsid w:val="00DB480A"/>
    <w:rsid w:val="00DC1369"/>
    <w:rsid w:val="00DC2C89"/>
    <w:rsid w:val="00DC327D"/>
    <w:rsid w:val="00DC35E5"/>
    <w:rsid w:val="00DC4DBC"/>
    <w:rsid w:val="00DC6782"/>
    <w:rsid w:val="00DC69DF"/>
    <w:rsid w:val="00DC73B3"/>
    <w:rsid w:val="00DD0356"/>
    <w:rsid w:val="00DD14CF"/>
    <w:rsid w:val="00DD214A"/>
    <w:rsid w:val="00DD2437"/>
    <w:rsid w:val="00DD2DB7"/>
    <w:rsid w:val="00DD5082"/>
    <w:rsid w:val="00DD51B8"/>
    <w:rsid w:val="00DD5D40"/>
    <w:rsid w:val="00DD61E4"/>
    <w:rsid w:val="00DE11D3"/>
    <w:rsid w:val="00DE1809"/>
    <w:rsid w:val="00DE32B9"/>
    <w:rsid w:val="00DE3612"/>
    <w:rsid w:val="00DE373C"/>
    <w:rsid w:val="00DE38C4"/>
    <w:rsid w:val="00DE48C2"/>
    <w:rsid w:val="00DE549A"/>
    <w:rsid w:val="00DF08FC"/>
    <w:rsid w:val="00DF2340"/>
    <w:rsid w:val="00DF32AB"/>
    <w:rsid w:val="00DF3AB9"/>
    <w:rsid w:val="00DF3D6E"/>
    <w:rsid w:val="00DF5CBD"/>
    <w:rsid w:val="00E0130E"/>
    <w:rsid w:val="00E01E02"/>
    <w:rsid w:val="00E02F46"/>
    <w:rsid w:val="00E03481"/>
    <w:rsid w:val="00E03ACD"/>
    <w:rsid w:val="00E07CB1"/>
    <w:rsid w:val="00E1025D"/>
    <w:rsid w:val="00E106D0"/>
    <w:rsid w:val="00E1211D"/>
    <w:rsid w:val="00E128C6"/>
    <w:rsid w:val="00E13701"/>
    <w:rsid w:val="00E142AD"/>
    <w:rsid w:val="00E145B5"/>
    <w:rsid w:val="00E150EA"/>
    <w:rsid w:val="00E155E6"/>
    <w:rsid w:val="00E16419"/>
    <w:rsid w:val="00E17674"/>
    <w:rsid w:val="00E216AC"/>
    <w:rsid w:val="00E21EF5"/>
    <w:rsid w:val="00E231BB"/>
    <w:rsid w:val="00E2451A"/>
    <w:rsid w:val="00E24D6D"/>
    <w:rsid w:val="00E24E33"/>
    <w:rsid w:val="00E306C4"/>
    <w:rsid w:val="00E318B1"/>
    <w:rsid w:val="00E31CD0"/>
    <w:rsid w:val="00E3228D"/>
    <w:rsid w:val="00E33510"/>
    <w:rsid w:val="00E34F1B"/>
    <w:rsid w:val="00E35A9F"/>
    <w:rsid w:val="00E364BC"/>
    <w:rsid w:val="00E364DC"/>
    <w:rsid w:val="00E378DF"/>
    <w:rsid w:val="00E40963"/>
    <w:rsid w:val="00E420A7"/>
    <w:rsid w:val="00E42A6C"/>
    <w:rsid w:val="00E45561"/>
    <w:rsid w:val="00E46020"/>
    <w:rsid w:val="00E46BD5"/>
    <w:rsid w:val="00E513B8"/>
    <w:rsid w:val="00E51F12"/>
    <w:rsid w:val="00E52C28"/>
    <w:rsid w:val="00E56368"/>
    <w:rsid w:val="00E57566"/>
    <w:rsid w:val="00E637F3"/>
    <w:rsid w:val="00E640DA"/>
    <w:rsid w:val="00E64FE6"/>
    <w:rsid w:val="00E709D3"/>
    <w:rsid w:val="00E7233C"/>
    <w:rsid w:val="00E73580"/>
    <w:rsid w:val="00E74633"/>
    <w:rsid w:val="00E74DF7"/>
    <w:rsid w:val="00E74EC7"/>
    <w:rsid w:val="00E75312"/>
    <w:rsid w:val="00E75CC1"/>
    <w:rsid w:val="00E82815"/>
    <w:rsid w:val="00E8283C"/>
    <w:rsid w:val="00E82936"/>
    <w:rsid w:val="00E8374F"/>
    <w:rsid w:val="00E85408"/>
    <w:rsid w:val="00E85AC1"/>
    <w:rsid w:val="00E86033"/>
    <w:rsid w:val="00E86983"/>
    <w:rsid w:val="00E9179D"/>
    <w:rsid w:val="00E918D4"/>
    <w:rsid w:val="00E91FAB"/>
    <w:rsid w:val="00E951E3"/>
    <w:rsid w:val="00E95EF8"/>
    <w:rsid w:val="00E966B7"/>
    <w:rsid w:val="00EA2490"/>
    <w:rsid w:val="00EA2632"/>
    <w:rsid w:val="00EA2AC6"/>
    <w:rsid w:val="00EA4B3A"/>
    <w:rsid w:val="00EA506A"/>
    <w:rsid w:val="00EA5F7D"/>
    <w:rsid w:val="00EA767B"/>
    <w:rsid w:val="00EB06F8"/>
    <w:rsid w:val="00EB11BB"/>
    <w:rsid w:val="00EB1E1E"/>
    <w:rsid w:val="00EB6C17"/>
    <w:rsid w:val="00EB6F7A"/>
    <w:rsid w:val="00EB777C"/>
    <w:rsid w:val="00EB77E6"/>
    <w:rsid w:val="00EB7953"/>
    <w:rsid w:val="00EC117A"/>
    <w:rsid w:val="00EC3D5F"/>
    <w:rsid w:val="00EC4BF3"/>
    <w:rsid w:val="00EC6085"/>
    <w:rsid w:val="00EC7FF8"/>
    <w:rsid w:val="00ED0E8F"/>
    <w:rsid w:val="00ED1AE8"/>
    <w:rsid w:val="00ED2906"/>
    <w:rsid w:val="00ED3426"/>
    <w:rsid w:val="00ED5267"/>
    <w:rsid w:val="00ED7700"/>
    <w:rsid w:val="00EE0D63"/>
    <w:rsid w:val="00EE31AC"/>
    <w:rsid w:val="00EE473F"/>
    <w:rsid w:val="00EE72DD"/>
    <w:rsid w:val="00EE7B1E"/>
    <w:rsid w:val="00EF1A72"/>
    <w:rsid w:val="00EF2F1B"/>
    <w:rsid w:val="00EF44FF"/>
    <w:rsid w:val="00EF4E6E"/>
    <w:rsid w:val="00EF5515"/>
    <w:rsid w:val="00EF5A20"/>
    <w:rsid w:val="00EF734A"/>
    <w:rsid w:val="00F0074D"/>
    <w:rsid w:val="00F00E7D"/>
    <w:rsid w:val="00F01599"/>
    <w:rsid w:val="00F01E05"/>
    <w:rsid w:val="00F01EFB"/>
    <w:rsid w:val="00F03AF5"/>
    <w:rsid w:val="00F03CD7"/>
    <w:rsid w:val="00F04DA5"/>
    <w:rsid w:val="00F05F4B"/>
    <w:rsid w:val="00F07761"/>
    <w:rsid w:val="00F1194D"/>
    <w:rsid w:val="00F137D1"/>
    <w:rsid w:val="00F1433A"/>
    <w:rsid w:val="00F2024D"/>
    <w:rsid w:val="00F2181B"/>
    <w:rsid w:val="00F24113"/>
    <w:rsid w:val="00F244FA"/>
    <w:rsid w:val="00F248A6"/>
    <w:rsid w:val="00F24D06"/>
    <w:rsid w:val="00F330DA"/>
    <w:rsid w:val="00F3391D"/>
    <w:rsid w:val="00F33932"/>
    <w:rsid w:val="00F34660"/>
    <w:rsid w:val="00F351DF"/>
    <w:rsid w:val="00F37A28"/>
    <w:rsid w:val="00F40489"/>
    <w:rsid w:val="00F40D7C"/>
    <w:rsid w:val="00F416D1"/>
    <w:rsid w:val="00F457E4"/>
    <w:rsid w:val="00F45A8F"/>
    <w:rsid w:val="00F46B10"/>
    <w:rsid w:val="00F50EFF"/>
    <w:rsid w:val="00F5109D"/>
    <w:rsid w:val="00F51321"/>
    <w:rsid w:val="00F5148E"/>
    <w:rsid w:val="00F52F36"/>
    <w:rsid w:val="00F54DDB"/>
    <w:rsid w:val="00F55AAD"/>
    <w:rsid w:val="00F55D6C"/>
    <w:rsid w:val="00F60877"/>
    <w:rsid w:val="00F60B7B"/>
    <w:rsid w:val="00F630F2"/>
    <w:rsid w:val="00F6388F"/>
    <w:rsid w:val="00F64B29"/>
    <w:rsid w:val="00F6524B"/>
    <w:rsid w:val="00F65B9D"/>
    <w:rsid w:val="00F70143"/>
    <w:rsid w:val="00F73D24"/>
    <w:rsid w:val="00F749A9"/>
    <w:rsid w:val="00F75003"/>
    <w:rsid w:val="00F7611B"/>
    <w:rsid w:val="00F7615F"/>
    <w:rsid w:val="00F80001"/>
    <w:rsid w:val="00F802C4"/>
    <w:rsid w:val="00F80764"/>
    <w:rsid w:val="00F82D5F"/>
    <w:rsid w:val="00F8387C"/>
    <w:rsid w:val="00F8458F"/>
    <w:rsid w:val="00F855E9"/>
    <w:rsid w:val="00F8566C"/>
    <w:rsid w:val="00F874FA"/>
    <w:rsid w:val="00F87F44"/>
    <w:rsid w:val="00F95587"/>
    <w:rsid w:val="00F95AC8"/>
    <w:rsid w:val="00F95FD6"/>
    <w:rsid w:val="00F97A76"/>
    <w:rsid w:val="00FA3A5B"/>
    <w:rsid w:val="00FA42AC"/>
    <w:rsid w:val="00FA624B"/>
    <w:rsid w:val="00FA6F6E"/>
    <w:rsid w:val="00FA7594"/>
    <w:rsid w:val="00FB0D27"/>
    <w:rsid w:val="00FB3352"/>
    <w:rsid w:val="00FB3378"/>
    <w:rsid w:val="00FB3905"/>
    <w:rsid w:val="00FB3DEA"/>
    <w:rsid w:val="00FB4338"/>
    <w:rsid w:val="00FB7684"/>
    <w:rsid w:val="00FC0251"/>
    <w:rsid w:val="00FC0ED8"/>
    <w:rsid w:val="00FC19EC"/>
    <w:rsid w:val="00FC55AF"/>
    <w:rsid w:val="00FC5A5C"/>
    <w:rsid w:val="00FC6CC9"/>
    <w:rsid w:val="00FC7E96"/>
    <w:rsid w:val="00FD1EFA"/>
    <w:rsid w:val="00FD37A2"/>
    <w:rsid w:val="00FD5875"/>
    <w:rsid w:val="00FD6183"/>
    <w:rsid w:val="00FD697E"/>
    <w:rsid w:val="00FD6B12"/>
    <w:rsid w:val="00FE1110"/>
    <w:rsid w:val="00FE1117"/>
    <w:rsid w:val="00FE1900"/>
    <w:rsid w:val="00FE1EDD"/>
    <w:rsid w:val="00FE29FE"/>
    <w:rsid w:val="00FE53CE"/>
    <w:rsid w:val="00FE5E8B"/>
    <w:rsid w:val="00FE6221"/>
    <w:rsid w:val="00FE6EDA"/>
    <w:rsid w:val="00FE7934"/>
    <w:rsid w:val="00FE7F60"/>
    <w:rsid w:val="00FF6BF3"/>
    <w:rsid w:val="013B8363"/>
    <w:rsid w:val="01CC73A2"/>
    <w:rsid w:val="0262EC60"/>
    <w:rsid w:val="02689EDD"/>
    <w:rsid w:val="028E147B"/>
    <w:rsid w:val="03577210"/>
    <w:rsid w:val="03A58B1F"/>
    <w:rsid w:val="041DD4EE"/>
    <w:rsid w:val="0442123F"/>
    <w:rsid w:val="04840C4A"/>
    <w:rsid w:val="04AEB715"/>
    <w:rsid w:val="04BA023F"/>
    <w:rsid w:val="04D205A0"/>
    <w:rsid w:val="04EF41F8"/>
    <w:rsid w:val="052A871C"/>
    <w:rsid w:val="0613CC33"/>
    <w:rsid w:val="06EF4130"/>
    <w:rsid w:val="07D5FA9E"/>
    <w:rsid w:val="07F42955"/>
    <w:rsid w:val="08079467"/>
    <w:rsid w:val="08E1A884"/>
    <w:rsid w:val="0977269F"/>
    <w:rsid w:val="09860E86"/>
    <w:rsid w:val="0A191E46"/>
    <w:rsid w:val="0A463F72"/>
    <w:rsid w:val="0AD20C79"/>
    <w:rsid w:val="0AFB8E06"/>
    <w:rsid w:val="0B72E9F2"/>
    <w:rsid w:val="0CB51292"/>
    <w:rsid w:val="0D2332BD"/>
    <w:rsid w:val="0D2A85B2"/>
    <w:rsid w:val="0DC6B7EF"/>
    <w:rsid w:val="0DFC9048"/>
    <w:rsid w:val="0E05BF4D"/>
    <w:rsid w:val="0E2DBBAF"/>
    <w:rsid w:val="0E776D63"/>
    <w:rsid w:val="0E7A9AF8"/>
    <w:rsid w:val="0EB4F9A8"/>
    <w:rsid w:val="0F6A4C7D"/>
    <w:rsid w:val="0FBFCE85"/>
    <w:rsid w:val="109C2F83"/>
    <w:rsid w:val="11082FA7"/>
    <w:rsid w:val="113B26E2"/>
    <w:rsid w:val="117CDCE4"/>
    <w:rsid w:val="1198DAF3"/>
    <w:rsid w:val="11C688E4"/>
    <w:rsid w:val="12807D0A"/>
    <w:rsid w:val="12EB1213"/>
    <w:rsid w:val="13D1F7E8"/>
    <w:rsid w:val="13D85EB4"/>
    <w:rsid w:val="13FD0F21"/>
    <w:rsid w:val="143B0F71"/>
    <w:rsid w:val="147CE039"/>
    <w:rsid w:val="14CBF3EE"/>
    <w:rsid w:val="168C0A55"/>
    <w:rsid w:val="169885E3"/>
    <w:rsid w:val="16B079E4"/>
    <w:rsid w:val="17230B8F"/>
    <w:rsid w:val="172B7D1F"/>
    <w:rsid w:val="1754C3E5"/>
    <w:rsid w:val="1756B696"/>
    <w:rsid w:val="17AAC7A1"/>
    <w:rsid w:val="17F78AA4"/>
    <w:rsid w:val="185CD263"/>
    <w:rsid w:val="18827B24"/>
    <w:rsid w:val="1894C1A5"/>
    <w:rsid w:val="18C8F860"/>
    <w:rsid w:val="19A6CA48"/>
    <w:rsid w:val="19FD716D"/>
    <w:rsid w:val="1A1B6BFD"/>
    <w:rsid w:val="1A808640"/>
    <w:rsid w:val="1AE2566E"/>
    <w:rsid w:val="1B6B59C0"/>
    <w:rsid w:val="1BE1EE86"/>
    <w:rsid w:val="1BF868AB"/>
    <w:rsid w:val="1C5D23DC"/>
    <w:rsid w:val="1D0B2166"/>
    <w:rsid w:val="1DB3527E"/>
    <w:rsid w:val="1EBAF451"/>
    <w:rsid w:val="1FB3FFC6"/>
    <w:rsid w:val="1FFD38ED"/>
    <w:rsid w:val="200ADD57"/>
    <w:rsid w:val="20F8F1A8"/>
    <w:rsid w:val="2139BB1F"/>
    <w:rsid w:val="22E56051"/>
    <w:rsid w:val="2318908B"/>
    <w:rsid w:val="23226550"/>
    <w:rsid w:val="23226ABC"/>
    <w:rsid w:val="2327492B"/>
    <w:rsid w:val="237DC11A"/>
    <w:rsid w:val="23E1583E"/>
    <w:rsid w:val="23E446B1"/>
    <w:rsid w:val="24064E32"/>
    <w:rsid w:val="2548C073"/>
    <w:rsid w:val="259B3393"/>
    <w:rsid w:val="25A53C06"/>
    <w:rsid w:val="25D7F2CA"/>
    <w:rsid w:val="260BDDFF"/>
    <w:rsid w:val="26BD65F7"/>
    <w:rsid w:val="27A63072"/>
    <w:rsid w:val="2840C1AF"/>
    <w:rsid w:val="29A8801F"/>
    <w:rsid w:val="29CFB2C3"/>
    <w:rsid w:val="2A2570BB"/>
    <w:rsid w:val="2A919536"/>
    <w:rsid w:val="2B74CF38"/>
    <w:rsid w:val="2B869233"/>
    <w:rsid w:val="2BBB4957"/>
    <w:rsid w:val="2BFFC6FB"/>
    <w:rsid w:val="2C45F44B"/>
    <w:rsid w:val="2C8A002E"/>
    <w:rsid w:val="2D760709"/>
    <w:rsid w:val="2DA0D97C"/>
    <w:rsid w:val="2EDD6AC8"/>
    <w:rsid w:val="2F218262"/>
    <w:rsid w:val="2F2DEFCF"/>
    <w:rsid w:val="305D46A8"/>
    <w:rsid w:val="30B147F3"/>
    <w:rsid w:val="311BB9EC"/>
    <w:rsid w:val="31CAD10D"/>
    <w:rsid w:val="31FADE37"/>
    <w:rsid w:val="329432F5"/>
    <w:rsid w:val="32955F87"/>
    <w:rsid w:val="329AD0AF"/>
    <w:rsid w:val="32EE0285"/>
    <w:rsid w:val="3318E717"/>
    <w:rsid w:val="33D35294"/>
    <w:rsid w:val="350CD058"/>
    <w:rsid w:val="3546DE02"/>
    <w:rsid w:val="3639E37A"/>
    <w:rsid w:val="36C564EF"/>
    <w:rsid w:val="3733E800"/>
    <w:rsid w:val="374F2528"/>
    <w:rsid w:val="3763852D"/>
    <w:rsid w:val="3771CDA7"/>
    <w:rsid w:val="37B9EBC4"/>
    <w:rsid w:val="37CDBA0C"/>
    <w:rsid w:val="39F97375"/>
    <w:rsid w:val="3C34AA39"/>
    <w:rsid w:val="3D5B287D"/>
    <w:rsid w:val="3D686D20"/>
    <w:rsid w:val="3DF288D0"/>
    <w:rsid w:val="3E5478AE"/>
    <w:rsid w:val="3F47FAEB"/>
    <w:rsid w:val="3F65B88C"/>
    <w:rsid w:val="3F943AB3"/>
    <w:rsid w:val="3FAF0BC6"/>
    <w:rsid w:val="3FC8C6E7"/>
    <w:rsid w:val="406EC566"/>
    <w:rsid w:val="40782A63"/>
    <w:rsid w:val="419EBD53"/>
    <w:rsid w:val="424A7050"/>
    <w:rsid w:val="4292E4ED"/>
    <w:rsid w:val="42CFB926"/>
    <w:rsid w:val="4305909E"/>
    <w:rsid w:val="434F4EF4"/>
    <w:rsid w:val="43A7DE9A"/>
    <w:rsid w:val="43AE9FEE"/>
    <w:rsid w:val="448EDCB5"/>
    <w:rsid w:val="44BD1161"/>
    <w:rsid w:val="46098B58"/>
    <w:rsid w:val="466C52BC"/>
    <w:rsid w:val="46C9A9A1"/>
    <w:rsid w:val="47B3C003"/>
    <w:rsid w:val="483031B0"/>
    <w:rsid w:val="4886E378"/>
    <w:rsid w:val="491A0E1A"/>
    <w:rsid w:val="49316BA8"/>
    <w:rsid w:val="496E7495"/>
    <w:rsid w:val="49B3359B"/>
    <w:rsid w:val="4A737DFC"/>
    <w:rsid w:val="4AC530A7"/>
    <w:rsid w:val="4B20E345"/>
    <w:rsid w:val="4B92D7B6"/>
    <w:rsid w:val="4D3432A5"/>
    <w:rsid w:val="4D3C88EF"/>
    <w:rsid w:val="4EBDCB01"/>
    <w:rsid w:val="4F243511"/>
    <w:rsid w:val="4F985B4C"/>
    <w:rsid w:val="4FD75C20"/>
    <w:rsid w:val="50018A70"/>
    <w:rsid w:val="507631B8"/>
    <w:rsid w:val="51BD86F2"/>
    <w:rsid w:val="5229B57E"/>
    <w:rsid w:val="524185EF"/>
    <w:rsid w:val="52B96941"/>
    <w:rsid w:val="5317F2A0"/>
    <w:rsid w:val="53268660"/>
    <w:rsid w:val="535D58E6"/>
    <w:rsid w:val="5460D0CF"/>
    <w:rsid w:val="54CB3A26"/>
    <w:rsid w:val="553CA7F7"/>
    <w:rsid w:val="5586073F"/>
    <w:rsid w:val="5608A435"/>
    <w:rsid w:val="569EF9C9"/>
    <w:rsid w:val="56BDB35F"/>
    <w:rsid w:val="56CC0080"/>
    <w:rsid w:val="5732CA75"/>
    <w:rsid w:val="57D3905E"/>
    <w:rsid w:val="581E6DED"/>
    <w:rsid w:val="58838142"/>
    <w:rsid w:val="588DC84B"/>
    <w:rsid w:val="5972551C"/>
    <w:rsid w:val="59D69A8B"/>
    <w:rsid w:val="59DB31B6"/>
    <w:rsid w:val="5A045048"/>
    <w:rsid w:val="5A1AF87C"/>
    <w:rsid w:val="5A1E780B"/>
    <w:rsid w:val="5A7C8AC2"/>
    <w:rsid w:val="5A90DB8E"/>
    <w:rsid w:val="5B018AF6"/>
    <w:rsid w:val="5B106281"/>
    <w:rsid w:val="5B6927A8"/>
    <w:rsid w:val="5C58C3A3"/>
    <w:rsid w:val="5D2048A7"/>
    <w:rsid w:val="5D7F5462"/>
    <w:rsid w:val="5DBD7DED"/>
    <w:rsid w:val="5DF39D51"/>
    <w:rsid w:val="5E849610"/>
    <w:rsid w:val="5EA49464"/>
    <w:rsid w:val="5F083BFD"/>
    <w:rsid w:val="5F245A86"/>
    <w:rsid w:val="600DE862"/>
    <w:rsid w:val="6040886F"/>
    <w:rsid w:val="6045DC0F"/>
    <w:rsid w:val="60DFB5F3"/>
    <w:rsid w:val="60E48C88"/>
    <w:rsid w:val="6166F018"/>
    <w:rsid w:val="616D4B3D"/>
    <w:rsid w:val="6177256E"/>
    <w:rsid w:val="629A10F2"/>
    <w:rsid w:val="62CE6387"/>
    <w:rsid w:val="62DDAFA8"/>
    <w:rsid w:val="6340528C"/>
    <w:rsid w:val="643DC872"/>
    <w:rsid w:val="645D49C3"/>
    <w:rsid w:val="6488B3AE"/>
    <w:rsid w:val="64ECBAF2"/>
    <w:rsid w:val="652A1A16"/>
    <w:rsid w:val="65E6A6A2"/>
    <w:rsid w:val="6603D3CE"/>
    <w:rsid w:val="660819F9"/>
    <w:rsid w:val="660CEF49"/>
    <w:rsid w:val="66880030"/>
    <w:rsid w:val="67ECE75B"/>
    <w:rsid w:val="6873812A"/>
    <w:rsid w:val="688517E8"/>
    <w:rsid w:val="691C7B49"/>
    <w:rsid w:val="69C6915E"/>
    <w:rsid w:val="6A13159D"/>
    <w:rsid w:val="6AB3096D"/>
    <w:rsid w:val="6AC40744"/>
    <w:rsid w:val="6AF03660"/>
    <w:rsid w:val="6B898EDA"/>
    <w:rsid w:val="6C663605"/>
    <w:rsid w:val="6D480CEA"/>
    <w:rsid w:val="6D96984E"/>
    <w:rsid w:val="6E6D0A6B"/>
    <w:rsid w:val="6EE3DD4B"/>
    <w:rsid w:val="6F3BE8D1"/>
    <w:rsid w:val="6FAC49AB"/>
    <w:rsid w:val="7016BBA4"/>
    <w:rsid w:val="70394CC8"/>
    <w:rsid w:val="7046E14F"/>
    <w:rsid w:val="7075FAB9"/>
    <w:rsid w:val="708648AC"/>
    <w:rsid w:val="71710710"/>
    <w:rsid w:val="71C65CB9"/>
    <w:rsid w:val="720FE108"/>
    <w:rsid w:val="72B4FA19"/>
    <w:rsid w:val="72DC3BB9"/>
    <w:rsid w:val="72E352F5"/>
    <w:rsid w:val="73694BF4"/>
    <w:rsid w:val="73721758"/>
    <w:rsid w:val="737D1129"/>
    <w:rsid w:val="73C73BD7"/>
    <w:rsid w:val="73E88F8D"/>
    <w:rsid w:val="7407D210"/>
    <w:rsid w:val="749AF700"/>
    <w:rsid w:val="7533D04F"/>
    <w:rsid w:val="75496BDC"/>
    <w:rsid w:val="758196D6"/>
    <w:rsid w:val="75E60F16"/>
    <w:rsid w:val="7632887D"/>
    <w:rsid w:val="76D32EE3"/>
    <w:rsid w:val="770BC24D"/>
    <w:rsid w:val="77B23C24"/>
    <w:rsid w:val="781D502D"/>
    <w:rsid w:val="782724F2"/>
    <w:rsid w:val="78838CA4"/>
    <w:rsid w:val="79CC31AA"/>
    <w:rsid w:val="7A12C615"/>
    <w:rsid w:val="7A5AB134"/>
    <w:rsid w:val="7AB1F855"/>
    <w:rsid w:val="7B172CF9"/>
    <w:rsid w:val="7BB0FC66"/>
    <w:rsid w:val="7C451351"/>
    <w:rsid w:val="7C8B9C68"/>
    <w:rsid w:val="7D65BAF6"/>
    <w:rsid w:val="7DB4C620"/>
    <w:rsid w:val="7E240279"/>
    <w:rsid w:val="7E627888"/>
    <w:rsid w:val="7E7A71F5"/>
    <w:rsid w:val="7F6FBEC4"/>
    <w:rsid w:val="7F88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DC92A"/>
  <w15:chartTrackingRefBased/>
  <w15:docId w15:val="{45EDA60E-D5E6-4A45-9B0E-0C6D488AD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D7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493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025B5"/>
    <w:pPr>
      <w:tabs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464070"/>
    <w:rPr>
      <w:rFonts w:ascii="Arial" w:hAnsi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C0C"/>
    <w:pPr>
      <w:ind w:left="720"/>
      <w:contextualSpacing/>
    </w:pPr>
  </w:style>
  <w:style w:type="table" w:styleId="PlainTable1">
    <w:name w:val="Plain Table 1"/>
    <w:basedOn w:val="TableNormal"/>
    <w:uiPriority w:val="41"/>
    <w:rsid w:val="00CD7C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802F84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F330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F548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AC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70C93"/>
    <w:rPr>
      <w:color w:val="605E5C"/>
      <w:shd w:val="clear" w:color="auto" w:fill="E1DFDD"/>
    </w:rPr>
  </w:style>
  <w:style w:type="paragraph" w:customStyle="1" w:styleId="Normal1">
    <w:name w:val="Normal1"/>
    <w:rsid w:val="008F1DB2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F493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EC117A"/>
    <w:rPr>
      <w:i/>
      <w:iCs/>
    </w:rPr>
  </w:style>
  <w:style w:type="character" w:customStyle="1" w:styleId="apple-tab-span">
    <w:name w:val="apple-tab-span"/>
    <w:basedOn w:val="DefaultParagraphFont"/>
    <w:rsid w:val="001556BF"/>
  </w:style>
  <w:style w:type="paragraph" w:styleId="Revision">
    <w:name w:val="Revision"/>
    <w:hidden/>
    <w:uiPriority w:val="99"/>
    <w:semiHidden/>
    <w:rsid w:val="008B7C56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E31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15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E31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15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B1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7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3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13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8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9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3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8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78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5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2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0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5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83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01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5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2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4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4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8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8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9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9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4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59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5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703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9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83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1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6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4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ur01.safelinks.protection.outlook.com/?url=https%3A%2F%2Fwww.hiqa.ie%2Fareas-we-work%2Fhealth-technology-assessment%2Fcovid-19-publications&amp;data=04%7C01%7CRachel.Gledhill%40phe.gov.uk%7C858df0dbbf8b42896a8608d941412c7f%7Cee4e14994a354b2ead475f3cf9de8666%7C0%7C0%7C637612570432117075%7CUnknown%7CTWFpbGZsb3d8eyJWIjoiMC4wLjAwMDAiLCJQIjoiV2luMzIiLCJBTiI6Ik1haWwiLCJXVCI6Mn0%3D%7C1000&amp;sdata=q%2FWfkjTbzP9HumQJ%2FbF%2F8tYuqP%2B9fE3JuZvgZLVdQOs%3D&amp;reserved=0" TargetMode="External"/><Relationship Id="rId18" Type="http://schemas.openxmlformats.org/officeDocument/2006/relationships/hyperlink" Target="https://eur01.safelinks.protection.outlook.com/?url=https%3A%2F%2Fcovidrapidreviews.cochrane.org%2F&amp;data=04%7C01%7CRachel.Gledhill%40phe.gov.uk%7C858df0dbbf8b42896a8608d941412c7f%7Cee4e14994a354b2ead475f3cf9de8666%7C0%7C0%7C637612570432136992%7CUnknown%7CTWFpbGZsb3d8eyJWIjoiMC4wLjAwMDAiLCJQIjoiV2luMzIiLCJBTiI6Ik1haWwiLCJXVCI6Mn0%3D%7C1000&amp;sdata=mGiljWxHZrWx%2BaC3tSxCzivuapHw3pldR1Ckf0L81Hw%3D&amp;reserved=0" TargetMode="External"/><Relationship Id="rId26" Type="http://schemas.openxmlformats.org/officeDocument/2006/relationships/hyperlink" Target="https://eur01.safelinks.protection.outlook.com/?url=https%3A%2F%2Fsearch.bvsalud.org%2Fglobal-literature-on-novel-coronavirus-2019-ncov%2F&amp;data=04%7C01%7CRachel.Gledhill%40phe.gov.uk%7C858df0dbbf8b42896a8608d941412c7f%7Cee4e14994a354b2ead475f3cf9de8666%7C0%7C0%7C637612570432176821%7CUnknown%7CTWFpbGZsb3d8eyJWIjoiMC4wLjAwMDAiLCJQIjoiV2luMzIiLCJBTiI6Ik1haWwiLCJXVCI6Mn0%3D%7C1000&amp;sdata=KBGSvxt%2BUmZ0LW013stMWGGmdh1XuPLTVJNMjcBF5ww%3D&amp;reserved=0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eur01.safelinks.protection.outlook.com/?url=https%3A%2F%2Fwww.nice.org.uk%2Fcovid-19&amp;data=04%7C01%7CRachel.Gledhill%40phe.gov.uk%7C858df0dbbf8b42896a8608d941412c7f%7Cee4e14994a354b2ead475f3cf9de8666%7C0%7C0%7C637612570432156899%7CUnknown%7CTWFpbGZsb3d8eyJWIjoiMC4wLjAwMDAiLCJQIjoiV2luMzIiLCJBTiI6Ik1haWwiLCJXVCI6Mn0%3D%7C1000&amp;sdata=KcZ4Duwg830UNjEdxrd7qwvp9STI4eQJTCXKUvUEUNE%3D&amp;reserved=0" TargetMode="External"/><Relationship Id="rId34" Type="http://schemas.openxmlformats.org/officeDocument/2006/relationships/hyperlink" Target="https://eur01.safelinks.protection.outlook.com/?url=https%3A%2F%2Fwww.sahmri.org%2Fcovid19%2F&amp;data=04%7C01%7CRachel.Gledhill%40phe.gov.uk%7C858df0dbbf8b42896a8608d941412c7f%7Cee4e14994a354b2ead475f3cf9de8666%7C0%7C0%7C637612570432206686%7CUnknown%7CTWFpbGZsb3d8eyJWIjoiMC4wLjAwMDAiLCJQIjoiV2luMzIiLCJBTiI6Ik1haWwiLCJXVCI6Mn0%3D%7C1000&amp;sdata=rrzQGdIRQQR%2Fy8%2FNdeMsddKURUP8s1bKNmT%2BM%2FpxExc%3D&amp;reserved=0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eur01.safelinks.protection.outlook.com/?url=https%3A%2F%2Fwww.ncbi.nlm.nih.gov%2Fresearch%2Fcoronavirus%2F&amp;data=04%7C01%7CRachel.Gledhill%40phe.gov.uk%7C858df0dbbf8b42896a8608d941412c7f%7Cee4e14994a354b2ead475f3cf9de8666%7C0%7C0%7C637612570432136992%7CUnknown%7CTWFpbGZsb3d8eyJWIjoiMC4wLjAwMDAiLCJQIjoiV2luMzIiLCJBTiI6Ik1haWwiLCJXVCI6Mn0%3D%7C1000&amp;sdata=EjTTPSqtJiPFk3X8tqBB6aohafaQzLv0b9H3JLH0T4Y%3D&amp;reserved=0" TargetMode="External"/><Relationship Id="rId20" Type="http://schemas.openxmlformats.org/officeDocument/2006/relationships/hyperlink" Target="https://eur01.safelinks.protection.outlook.com/?url=https%3A%2F%2Fwww.lenus.ie%2Fhandle%2F10147%2F627286&amp;data=04%7C01%7CRachel.Gledhill%40phe.gov.uk%7C858df0dbbf8b42896a8608d941412c7f%7Cee4e14994a354b2ead475f3cf9de8666%7C0%7C0%7C637612570432146947%7CUnknown%7CTWFpbGZsb3d8eyJWIjoiMC4wLjAwMDAiLCJQIjoiV2luMzIiLCJBTiI6Ik1haWwiLCJXVCI6Mn0%3D%7C1000&amp;sdata=krThu1rybwI070A7t%2FA6htvuHpuuAfPDy3Isn1a5CMM%3D&amp;reserved=0" TargetMode="External"/><Relationship Id="rId29" Type="http://schemas.openxmlformats.org/officeDocument/2006/relationships/hyperlink" Target="https://eur01.safelinks.protection.outlook.com/?url=https%3A%2F%2Fwww.ecdc.europa.eu%2Fen&amp;data=04%7C01%7CRachel.Gledhill%40phe.gov.uk%7C858df0dbbf8b42896a8608d941412c7f%7Cee4e14994a354b2ead475f3cf9de8666%7C0%7C0%7C637612570432186771%7CUnknown%7CTWFpbGZsb3d8eyJWIjoiMC4wLjAwMDAiLCJQIjoiV2luMzIiLCJBTiI6Ik1haWwiLCJXVCI6Mn0%3D%7C1000&amp;sdata=rP%2BRLP6O1LazQ9%2Ba6pFmwq5aVcI19cAzDCQDiw58bQg%3D&amp;reserved=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ur01.safelinks.protection.outlook.com/?url=https%3A%2F%2Ffrontdoor.knack.com%2Fcovidbestevidence%2F&amp;data=04%7C01%7CRachel.Gledhill%40phe.gov.uk%7C858df0dbbf8b42896a8608d941412c7f%7Cee4e14994a354b2ead475f3cf9de8666%7C0%7C0%7C637612570432107123%7CUnknown%7CTWFpbGZsb3d8eyJWIjoiMC4wLjAwMDAiLCJQIjoiV2luMzIiLCJBTiI6Ik1haWwiLCJXVCI6Mn0%3D%7C1000&amp;sdata=02n3zHq0ZKP1EeF7y0sEi4XDsJSDrjw%2FLwHM9JvQF2k%3D&amp;reserved=0" TargetMode="External"/><Relationship Id="rId24" Type="http://schemas.openxmlformats.org/officeDocument/2006/relationships/hyperlink" Target="https://eur01.safelinks.protection.outlook.com/?url=https%3A%2F%2Fwww.cebm.net%2Foxford-covid-19-evidence-service%2F&amp;data=04%7C01%7CRachel.Gledhill%40phe.gov.uk%7C858df0dbbf8b42896a8608d941412c7f%7Cee4e14994a354b2ead475f3cf9de8666%7C0%7C0%7C637612570432166857%7CUnknown%7CTWFpbGZsb3d8eyJWIjoiMC4wLjAwMDAiLCJQIjoiV2luMzIiLCJBTiI6Ik1haWwiLCJXVCI6Mn0%3D%7C1000&amp;sdata=lo8RUUa72qY1VIecOCRSGnHUfMjF005pGw8rK%2BDAgc0%3D&amp;reserved=0" TargetMode="External"/><Relationship Id="rId32" Type="http://schemas.openxmlformats.org/officeDocument/2006/relationships/hyperlink" Target="https://eur01.safelinks.protection.outlook.com/?url=https%3A%2F%2Farc-w.nihr.ac.uk%2Fresearch-and-implementation%2Fcovid-19-response%2F&amp;data=04%7C01%7CRachel.Gledhill%40phe.gov.uk%7C858df0dbbf8b42896a8608d941412c7f%7Cee4e14994a354b2ead475f3cf9de8666%7C0%7C0%7C637612570432206686%7CUnknown%7CTWFpbGZsb3d8eyJWIjoiMC4wLjAwMDAiLCJQIjoiV2luMzIiLCJBTiI6Ik1haWwiLCJXVCI6Mn0%3D%7C1000&amp;sdata=ckLKLH%2FF676qR%2Bj1kUe3g%2FJ9QqziHSLzh7xIInLzfRU%3D&amp;reserved=0" TargetMode="External"/><Relationship Id="rId37" Type="http://schemas.openxmlformats.org/officeDocument/2006/relationships/header" Target="header1.xml"/><Relationship Id="rId40" Type="http://schemas.openxmlformats.org/officeDocument/2006/relationships/theme" Target="theme/theme1.xml"/><Relationship Id="R444b0cdeadb04f24" Type="http://schemas.microsoft.com/office/2019/09/relationships/intelligence" Target="intelligence.xml"/><Relationship Id="rId5" Type="http://schemas.openxmlformats.org/officeDocument/2006/relationships/webSettings" Target="webSettings.xml"/><Relationship Id="rId15" Type="http://schemas.openxmlformats.org/officeDocument/2006/relationships/hyperlink" Target="https://eur01.safelinks.protection.outlook.com/?url=https%3A%2F%2Fsporevidencealliance.ca%2Ftest-2%2Fcovid-19-evidence-synthesis%2F&amp;data=04%7C01%7CRachel.Gledhill%40phe.gov.uk%7C858df0dbbf8b42896a8608d941412c7f%7Cee4e14994a354b2ead475f3cf9de8666%7C0%7C0%7C637612570432127034%7CUnknown%7CTWFpbGZsb3d8eyJWIjoiMC4wLjAwMDAiLCJQIjoiV2luMzIiLCJBTiI6Ik1haWwiLCJXVCI6Mn0%3D%7C1000&amp;sdata=Xey%2B418DIRsZP4l5L9pdvRIKXbKC%2F2zHZimy9p840Qw%3D&amp;reserved=0" TargetMode="External"/><Relationship Id="rId23" Type="http://schemas.openxmlformats.org/officeDocument/2006/relationships/hyperlink" Target="https://eur01.safelinks.protection.outlook.com/?url=https%3A%2F%2Fwww.fhi.no%2Fen%2Fqk%2Fsystematic-reviews-hta%2Fmap%2F&amp;data=04%7C01%7CRachel.Gledhill%40phe.gov.uk%7C858df0dbbf8b42896a8608d941412c7f%7Cee4e14994a354b2ead475f3cf9de8666%7C0%7C0%7C637612570432166857%7CUnknown%7CTWFpbGZsb3d8eyJWIjoiMC4wLjAwMDAiLCJQIjoiV2luMzIiLCJBTiI6Ik1haWwiLCJXVCI6Mn0%3D%7C1000&amp;sdata=4CjFUlFRmCqCfxdxGdc9gnnBoooAA6H9w9v9GuXa6kg%3D&amp;reserved=0" TargetMode="External"/><Relationship Id="rId28" Type="http://schemas.openxmlformats.org/officeDocument/2006/relationships/hyperlink" Target="https://eur01.safelinks.protection.outlook.com/?url=https%3A%2F%2Fwww.nlcahr.mun.ca%2FCHRSP%2FCOVIDQuickResponse.php&amp;data=04%7C01%7CRachel.Gledhill%40phe.gov.uk%7C858df0dbbf8b42896a8608d941412c7f%7Cee4e14994a354b2ead475f3cf9de8666%7C0%7C0%7C637612570432186771%7CUnknown%7CTWFpbGZsb3d8eyJWIjoiMC4wLjAwMDAiLCJQIjoiV2luMzIiLCJBTiI6Ik1haWwiLCJXVCI6Mn0%3D%7C1000&amp;sdata=vpVYgMMCVshfFwNcc5%2BH3N%2BpYZR1%2BXytk8vBad6Nffs%3D&amp;reserved=0" TargetMode="External"/><Relationship Id="rId36" Type="http://schemas.openxmlformats.org/officeDocument/2006/relationships/hyperlink" Target="https://icite.od.nih.gov/covid19/search/" TargetMode="External"/><Relationship Id="rId10" Type="http://schemas.openxmlformats.org/officeDocument/2006/relationships/hyperlink" Target="https://eur01.safelinks.protection.outlook.com/?url=http%3A%2F%2Fcovid19reviews.org%2F&amp;data=04%7C01%7CRachel.Gledhill%40phe.gov.uk%7C858df0dbbf8b42896a8608d941412c7f%7Cee4e14994a354b2ead475f3cf9de8666%7C0%7C0%7C637612570432107123%7CUnknown%7CTWFpbGZsb3d8eyJWIjoiMC4wLjAwMDAiLCJQIjoiV2luMzIiLCJBTiI6Ik1haWwiLCJXVCI6Mn0%3D%7C1000&amp;sdata=y992DvGLQMFC3uiqeRF7Uq7bMYHLH5Q7%2BpqyVxQYd%2Fw%3D&amp;reserved=0" TargetMode="External"/><Relationship Id="rId19" Type="http://schemas.openxmlformats.org/officeDocument/2006/relationships/hyperlink" Target="https://eur01.safelinks.protection.outlook.com/?url=https%3A%2F%2Fwww.ecri.org%2Fcovid-19-clinical-evidence-assessments&amp;data=04%7C01%7CRachel.Gledhill%40phe.gov.uk%7C858df0dbbf8b42896a8608d941412c7f%7Cee4e14994a354b2ead475f3cf9de8666%7C0%7C0%7C637612570432146947%7CUnknown%7CTWFpbGZsb3d8eyJWIjoiMC4wLjAwMDAiLCJQIjoiV2luMzIiLCJBTiI6Ik1haWwiLCJXVCI6Mn0%3D%7C1000&amp;sdata=sDK891%2Bqgi7E%2FRec%2Bd3UO%2F5Q5JAuP2BI28%2F2ofLRc%2FE%3D&amp;reserved=0" TargetMode="External"/><Relationship Id="rId31" Type="http://schemas.openxmlformats.org/officeDocument/2006/relationships/hyperlink" Target="https://eur01.safelinks.protection.outlook.com/?url=https%3A%2F%2Fwww.aci.health.nsw.gov.au%2Fcovid-19%2Fcritical-intelligence-unit%2Fevidence-check&amp;data=04%7C01%7CRachel.Gledhill%40phe.gov.uk%7C858df0dbbf8b42896a8608d941412c7f%7Cee4e14994a354b2ead475f3cf9de8666%7C0%7C0%7C637612570432196727%7CUnknown%7CTWFpbGZsb3d8eyJWIjoiMC4wLjAwMDAiLCJQIjoiV2luMzIiLCJBTiI6Ik1haWwiLCJXVCI6Mn0%3D%7C1000&amp;sdata=OsQLh0kS3fQjASnHkh%2BqeN68E4hGj6sQUXb30ycLmdc%3D&amp;reserved=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ur01.safelinks.protection.outlook.com/?url=https%3A%2F%2Fapp.iloveevidence.com%2Floves%2F5e6fdb9669c00e4ac072701d&amp;data=04%7C01%7CRachel.Gledhill%40phe.gov.uk%7C858df0dbbf8b42896a8608d941412c7f%7Cee4e14994a354b2ead475f3cf9de8666%7C0%7C0%7C637612570432097161%7CUnknown%7CTWFpbGZsb3d8eyJWIjoiMC4wLjAwMDAiLCJQIjoiV2luMzIiLCJBTiI6Ik1haWwiLCJXVCI6Mn0%3D%7C1000&amp;sdata=Vek5%2Bs7kNJpeHpvDGlnS55%2B3CTEkVETwq%2B25LSYQPuY%3D&amp;reserved=0" TargetMode="External"/><Relationship Id="rId14" Type="http://schemas.openxmlformats.org/officeDocument/2006/relationships/hyperlink" Target="https://eur01.safelinks.protection.outlook.com/?url=https%3A%2F%2Fwww.nccmt.ca%2Fknowledge-repositories%2Fcovid-19-evidence-reviews&amp;data=04%7C01%7CRachel.Gledhill%40phe.gov.uk%7C858df0dbbf8b42896a8608d941412c7f%7Cee4e14994a354b2ead475f3cf9de8666%7C0%7C0%7C637612570432127034%7CUnknown%7CTWFpbGZsb3d8eyJWIjoiMC4wLjAwMDAiLCJQIjoiV2luMzIiLCJBTiI6Ik1haWwiLCJXVCI6Mn0%3D%7C1000&amp;sdata=bzsi0OA%2F0FdVJWGyt%2BiEwIp8BIJ9GpROIQ%2BjQmUi%2B1E%3D&amp;reserved=0" TargetMode="External"/><Relationship Id="rId22" Type="http://schemas.openxmlformats.org/officeDocument/2006/relationships/hyperlink" Target="https://eur01.safelinks.protection.outlook.com/?url=https%3A%2F%2Fwww.crd.york.ac.uk%2Fprospero%2F&amp;data=04%7C01%7CRachel.Gledhill%40phe.gov.uk%7C858df0dbbf8b42896a8608d941412c7f%7Cee4e14994a354b2ead475f3cf9de8666%7C0%7C0%7C637612570432156899%7CUnknown%7CTWFpbGZsb3d8eyJWIjoiMC4wLjAwMDAiLCJQIjoiV2luMzIiLCJBTiI6Ik1haWwiLCJXVCI6Mn0%3D%7C1000&amp;sdata=C8QiDj2s8%2BcrECgw2bSqAlRDkrtqN1kLJv42nQWNzL8%3D&amp;reserved=0" TargetMode="External"/><Relationship Id="rId27" Type="http://schemas.openxmlformats.org/officeDocument/2006/relationships/hyperlink" Target="https://eur01.safelinks.protection.outlook.com/?url=https%3A%2F%2Fwww.mcmasterforum.org%2Ffind-evidence%2Fproducts%3FProductTypes%3DRapid%2520evidence%2520profile&amp;data=04%7C01%7CRachel.Gledhill%40phe.gov.uk%7C858df0dbbf8b42896a8608d941412c7f%7Cee4e14994a354b2ead475f3cf9de8666%7C0%7C0%7C637612570432176821%7CUnknown%7CTWFpbGZsb3d8eyJWIjoiMC4wLjAwMDAiLCJQIjoiV2luMzIiLCJBTiI6Ik1haWwiLCJXVCI6Mn0%3D%7C1000&amp;sdata=Ksy2OmGONU%2F7%2FhsNJ2YfcZ5AitlqtGNlVmxWsafQHt0%3D&amp;reserved=0" TargetMode="External"/><Relationship Id="rId30" Type="http://schemas.openxmlformats.org/officeDocument/2006/relationships/hyperlink" Target="https://eur01.safelinks.protection.outlook.com/?url=http%3A%2F%2Fwww.publichealthwalesobservatory.wales.nhs.uk%2Fcoronavirus-covid-19-publications&amp;data=04%7C01%7CRachel.Gledhill%40phe.gov.uk%7C858df0dbbf8b42896a8608d941412c7f%7Cee4e14994a354b2ead475f3cf9de8666%7C0%7C0%7C637612570432196727%7CUnknown%7CTWFpbGZsb3d8eyJWIjoiMC4wLjAwMDAiLCJQIjoiV2luMzIiLCJBTiI6Ik1haWwiLCJXVCI6Mn0%3D%7C1000&amp;sdata=EyKzkVrjTEx93mYOCEGkelnkumJuNLDZoTl7bE6QQww%3D&amp;reserved=0" TargetMode="External"/><Relationship Id="rId35" Type="http://schemas.openxmlformats.org/officeDocument/2006/relationships/hyperlink" Target="https://eur01.safelinks.protection.outlook.com/?url=https%3A%2F%2Fwww.gov.uk%2Fgovernment%2Fcollections%2Fscientific-evidence-supporting-the-government-response-to-coronavirus-covid-19&amp;data=04%7C01%7CRachel.Gledhill%40phe.gov.uk%7C858df0dbbf8b42896a8608d941412c7f%7Cee4e14994a354b2ead475f3cf9de8666%7C0%7C0%7C637612570432216643%7CUnknown%7CTWFpbGZsb3d8eyJWIjoiMC4wLjAwMDAiLCJQIjoiV2luMzIiLCJBTiI6Ik1haWwiLCJXVCI6Mn0%3D%7C1000&amp;sdata=F47Q9%2BjifdpDsS4TdXhgZ1XhLzC%2BjcyRLcvR4bsZJoc%3D&amp;reserved=0" TargetMode="External"/><Relationship Id="rId8" Type="http://schemas.openxmlformats.org/officeDocument/2006/relationships/hyperlink" Target="https://eur01.safelinks.protection.outlook.com/?url=https%3A%2F%2Fwww.ed.ac.uk%2Fusher%2Funcover%2Fregister-of-reviews&amp;data=04%7C01%7CRachel.Gledhill%40phe.gov.uk%7C858df0dbbf8b42896a8608d941412c7f%7Cee4e14994a354b2ead475f3cf9de8666%7C0%7C0%7C637612570432097161%7CUnknown%7CTWFpbGZsb3d8eyJWIjoiMC4wLjAwMDAiLCJQIjoiV2luMzIiLCJBTiI6Ik1haWwiLCJXVCI6Mn0%3D%7C1000&amp;sdata=DBfDXi6FIlEt8g%2FB6cv3I67EaBIe1BAgaYxv%2Bz1YQEc%3D&amp;reserved=0" TargetMode="External"/><Relationship Id="rId3" Type="http://schemas.openxmlformats.org/officeDocument/2006/relationships/styles" Target="styles.xml"/><Relationship Id="rId12" Type="http://schemas.openxmlformats.org/officeDocument/2006/relationships/hyperlink" Target="https://eur01.safelinks.protection.outlook.com/?url=https%3A%2F%2Fwww.mcmasterforum.org%2Fnetworks%2Fcovid-end%2Fresources-to-support-decision-makers%2FInventory-of-best-evidence-syntheses%2Fpublic-health-measures&amp;data=04%7C01%7CRachel.Gledhill%40phe.gov.uk%7C858df0dbbf8b42896a8608d941412c7f%7Cee4e14994a354b2ead475f3cf9de8666%7C0%7C0%7C637612570432117075%7CUnknown%7CTWFpbGZsb3d8eyJWIjoiMC4wLjAwMDAiLCJQIjoiV2luMzIiLCJBTiI6Ik1haWwiLCJXVCI6Mn0%3D%7C1000&amp;sdata=981D0jkqYOHt78xLPFkHS%2FUoTmhWVeOU%2B78FT5qj4iE%3D&amp;reserved=0" TargetMode="External"/><Relationship Id="rId17" Type="http://schemas.openxmlformats.org/officeDocument/2006/relationships/hyperlink" Target="https://eur01.safelinks.protection.outlook.com/?url=https%3A%2F%2Ficite.od.nih.gov%2Fcovid19%2Fsearch%2F&amp;data=04%7C01%7CRachel.Gledhill%40phe.gov.uk%7C858df0dbbf8b42896a8608d941412c7f%7Cee4e14994a354b2ead475f3cf9de8666%7C0%7C0%7C637612570432136992%7CUnknown%7CTWFpbGZsb3d8eyJWIjoiMC4wLjAwMDAiLCJQIjoiV2luMzIiLCJBTiI6Ik1haWwiLCJXVCI6Mn0%3D%7C1000&amp;sdata=TgLB6pHDyL46UGwLrQd6d%2B55E%2BlPBvDuDPkFNImq44g%3D&amp;reserved=0" TargetMode="External"/><Relationship Id="rId25" Type="http://schemas.openxmlformats.org/officeDocument/2006/relationships/hyperlink" Target="https://eur01.safelinks.protection.outlook.com/?url=https%3A%2F%2Fwww.santepubliquefrance.fr%2Fmaladies-et-traumatismes%2Fmaladies-et-infections-respiratoires%2Finfection-a-coronavirus%2Farticles%2Fcovid-19-etat-des-connaissances-et-veille-documentaire&amp;data=04%7C01%7CRachel.Gledhill%40phe.gov.uk%7C858df0dbbf8b42896a8608d941412c7f%7Cee4e14994a354b2ead475f3cf9de8666%7C0%7C0%7C637612570432176821%7CUnknown%7CTWFpbGZsb3d8eyJWIjoiMC4wLjAwMDAiLCJQIjoiV2luMzIiLCJBTiI6Ik1haWwiLCJXVCI6Mn0%3D%7C1000&amp;sdata=dCQLzG%2FVx6fjXNZATwaQUAbIHs4vKPn2l9fBHmgvfF0%3D&amp;reserved=0" TargetMode="External"/><Relationship Id="rId33" Type="http://schemas.openxmlformats.org/officeDocument/2006/relationships/hyperlink" Target="https://eur01.safelinks.protection.outlook.com/?url=https%3A%2F%2Fevidenceaid.org%2Fevidence%2Fcoronavirus-covid-19%2F&amp;data=04%7C01%7CRachel.Gledhill%40phe.gov.uk%7C858df0dbbf8b42896a8608d941412c7f%7Cee4e14994a354b2ead475f3cf9de8666%7C0%7C0%7C637612570432206686%7CUnknown%7CTWFpbGZsb3d8eyJWIjoiMC4wLjAwMDAiLCJQIjoiV2luMzIiLCJBTiI6Ik1haWwiLCJXVCI6Mn0%3D%7C1000&amp;sdata=5Gcpes2n0adpyL9iSgZ5f%2FT2qx%2FEZQhqjnT7xssB0b8%3D&amp;reserved=0" TargetMode="External"/><Relationship Id="rId3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D7401-4AF5-4F40-85D4-D15168736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6602</Words>
  <Characters>37638</Characters>
  <Application>Microsoft Office Word</Application>
  <DocSecurity>0</DocSecurity>
  <Lines>313</Lines>
  <Paragraphs>88</Paragraphs>
  <ScaleCrop>false</ScaleCrop>
  <Company/>
  <LinksUpToDate>false</LinksUpToDate>
  <CharactersWithSpaces>44152</CharactersWithSpaces>
  <SharedDoc>false</SharedDoc>
  <HLinks>
    <vt:vector size="36" baseType="variant">
      <vt:variant>
        <vt:i4>1245186</vt:i4>
      </vt:variant>
      <vt:variant>
        <vt:i4>204</vt:i4>
      </vt:variant>
      <vt:variant>
        <vt:i4>0</vt:i4>
      </vt:variant>
      <vt:variant>
        <vt:i4>5</vt:i4>
      </vt:variant>
      <vt:variant>
        <vt:lpwstr>https://lshtm-my.sharepoint.com/:x:/g/personal/lshyj2_lshtm_ac_uk/ETg8ZN6qtwNPsf2R_5VsuQIBbjYxODOdZkgLMb3Kl5mo8w?e=vVvD45</vt:lpwstr>
      </vt:variant>
      <vt:variant>
        <vt:lpwstr/>
      </vt:variant>
      <vt:variant>
        <vt:i4>393325</vt:i4>
      </vt:variant>
      <vt:variant>
        <vt:i4>168</vt:i4>
      </vt:variant>
      <vt:variant>
        <vt:i4>0</vt:i4>
      </vt:variant>
      <vt:variant>
        <vt:i4>5</vt:i4>
      </vt:variant>
      <vt:variant>
        <vt:lpwstr>https://lshtm-my.sharepoint.com/:x:/g/personal/lshyj2_lshtm_ac_uk/EX0jRnX0v0BFnZkiyAnZfUcBhmhxuKgDSYMW5qM6l1Kobg?e=jDj5jm</vt:lpwstr>
      </vt:variant>
      <vt:variant>
        <vt:lpwstr/>
      </vt:variant>
      <vt:variant>
        <vt:i4>1048692</vt:i4>
      </vt:variant>
      <vt:variant>
        <vt:i4>162</vt:i4>
      </vt:variant>
      <vt:variant>
        <vt:i4>0</vt:i4>
      </vt:variant>
      <vt:variant>
        <vt:i4>5</vt:i4>
      </vt:variant>
      <vt:variant>
        <vt:lpwstr>https://lshtm-my.sharepoint.com/:x:/g/personal/lshyj2_lshtm_ac_uk/EeG54jj3ellLrdMASASeWCUB8lelRcdv0qdqqap3mvG8XQ?e=jhPIXf</vt:lpwstr>
      </vt:variant>
      <vt:variant>
        <vt:lpwstr/>
      </vt:variant>
      <vt:variant>
        <vt:i4>2031741</vt:i4>
      </vt:variant>
      <vt:variant>
        <vt:i4>99</vt:i4>
      </vt:variant>
      <vt:variant>
        <vt:i4>0</vt:i4>
      </vt:variant>
      <vt:variant>
        <vt:i4>5</vt:i4>
      </vt:variant>
      <vt:variant>
        <vt:lpwstr>https://lshtm-my.sharepoint.com/:w:/g/personal/lshyj2_lshtm_ac_uk/EbcgCU6YDghAhth7jKZirbUBSTo-XjlKNyAky6BHgWKPEw?e=6kWzx1</vt:lpwstr>
      </vt:variant>
      <vt:variant>
        <vt:lpwstr/>
      </vt:variant>
      <vt:variant>
        <vt:i4>5505035</vt:i4>
      </vt:variant>
      <vt:variant>
        <vt:i4>51</vt:i4>
      </vt:variant>
      <vt:variant>
        <vt:i4>0</vt:i4>
      </vt:variant>
      <vt:variant>
        <vt:i4>5</vt:i4>
      </vt:variant>
      <vt:variant>
        <vt:lpwstr>https://lshtm-my.sharepoint.com/:w:/g/personal/lshyj2_lshtm_ac_uk/ERt54BkELd1Jow8u1I_4LfkBMu4hvBZlUEiMT651GGNbig?e=3FKyKo</vt:lpwstr>
      </vt:variant>
      <vt:variant>
        <vt:lpwstr/>
      </vt:variant>
      <vt:variant>
        <vt:i4>8257606</vt:i4>
      </vt:variant>
      <vt:variant>
        <vt:i4>0</vt:i4>
      </vt:variant>
      <vt:variant>
        <vt:i4>0</vt:i4>
      </vt:variant>
      <vt:variant>
        <vt:i4>5</vt:i4>
      </vt:variant>
      <vt:variant>
        <vt:lpwstr>mailto:gwen.knight@lsht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da Jafari</dc:creator>
  <cp:keywords/>
  <dc:description/>
  <cp:lastModifiedBy>Gwen Knight</cp:lastModifiedBy>
  <cp:revision>5</cp:revision>
  <dcterms:created xsi:type="dcterms:W3CDTF">2021-08-26T18:41:00Z</dcterms:created>
  <dcterms:modified xsi:type="dcterms:W3CDTF">2021-08-26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zlWg77d2"/&gt;&lt;style id="http://www.zotero.org/styles/vancouver" locale="en-GB" hasBibliography="1" bibliographyStyleHasBeenSet="1"/&gt;&lt;prefs&gt;&lt;pref name="fieldType" value="Field"/&gt;&lt;/prefs&gt;&lt;/data&gt;</vt:lpwstr>
  </property>
</Properties>
</file>